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1A5A1" w14:textId="77777777" w:rsidR="000C558D" w:rsidRDefault="000C558D" w:rsidP="000C558D">
      <w:pPr>
        <w:pStyle w:val="NormalWeb"/>
        <w:spacing w:before="240" w:beforeAutospacing="0" w:after="120" w:afterAutospacing="0"/>
        <w:jc w:val="center"/>
        <w:rPr>
          <w:rFonts w:eastAsia="Calibri"/>
          <w:b/>
          <w:bCs/>
          <w:i/>
          <w:iCs/>
          <w:color w:val="000000" w:themeColor="text1"/>
          <w:kern w:val="24"/>
          <w:sz w:val="32"/>
          <w:szCs w:val="32"/>
          <w:lang w:val="en-US"/>
        </w:rPr>
      </w:pPr>
      <w:bookmarkStart w:id="0" w:name="_Hlk127968190"/>
      <w:r>
        <w:rPr>
          <w:rFonts w:eastAsia="Calibri"/>
          <w:b/>
          <w:bCs/>
          <w:i/>
          <w:iCs/>
          <w:color w:val="000000" w:themeColor="text1"/>
          <w:kern w:val="24"/>
          <w:sz w:val="32"/>
          <w:szCs w:val="32"/>
          <w:lang w:val="en-US"/>
        </w:rPr>
        <w:t xml:space="preserve">Supplementary Datasheet 1 </w:t>
      </w:r>
    </w:p>
    <w:p w14:paraId="65C61C62" w14:textId="4DD85F6D" w:rsidR="000C558D" w:rsidRDefault="000C558D" w:rsidP="000C558D">
      <w:pPr>
        <w:pStyle w:val="NormalWeb"/>
        <w:spacing w:before="240" w:beforeAutospacing="0" w:after="120" w:afterAutospacing="0"/>
        <w:jc w:val="center"/>
      </w:pPr>
      <w:r w:rsidRPr="000C558D">
        <w:rPr>
          <w:rFonts w:eastAsia="Calibri"/>
          <w:b/>
          <w:bCs/>
          <w:color w:val="000000" w:themeColor="text1"/>
          <w:kern w:val="24"/>
          <w:sz w:val="32"/>
          <w:szCs w:val="32"/>
          <w:lang w:val="en-US"/>
        </w:rPr>
        <w:t xml:space="preserve">corresponding to </w:t>
      </w:r>
    </w:p>
    <w:p w14:paraId="7C3BC1F3" w14:textId="449B3E4B" w:rsidR="000C558D" w:rsidRPr="000C558D" w:rsidRDefault="000C558D" w:rsidP="000C558D">
      <w:pPr>
        <w:pStyle w:val="NormalWeb"/>
        <w:spacing w:before="120" w:beforeAutospacing="0" w:after="240" w:afterAutospacing="0"/>
        <w:jc w:val="center"/>
        <w:rPr>
          <w:sz w:val="28"/>
          <w:szCs w:val="28"/>
        </w:rPr>
      </w:pPr>
      <w:r w:rsidRPr="000C558D">
        <w:rPr>
          <w:rFonts w:eastAsia="Calibri"/>
          <w:b/>
          <w:bCs/>
          <w:color w:val="000000" w:themeColor="text1"/>
          <w:kern w:val="24"/>
          <w:sz w:val="28"/>
          <w:szCs w:val="28"/>
          <w:lang w:val="en-GB"/>
        </w:rPr>
        <w:t xml:space="preserve">ATM and ATR, two central players of the DNA damage response, are involved in the induction of systemic acquired resistance by extracellular DNA, but not the plant wound </w:t>
      </w:r>
      <w:proofErr w:type="gramStart"/>
      <w:r w:rsidRPr="000C558D">
        <w:rPr>
          <w:rFonts w:eastAsia="Calibri"/>
          <w:b/>
          <w:bCs/>
          <w:color w:val="000000" w:themeColor="text1"/>
          <w:kern w:val="24"/>
          <w:sz w:val="28"/>
          <w:szCs w:val="28"/>
          <w:lang w:val="en-GB"/>
        </w:rPr>
        <w:t>response</w:t>
      </w:r>
      <w:proofErr w:type="gramEnd"/>
    </w:p>
    <w:p w14:paraId="79E88369" w14:textId="3C101D33" w:rsidR="000C558D" w:rsidRDefault="000C558D" w:rsidP="000C558D">
      <w:pPr>
        <w:pStyle w:val="NormalWeb"/>
        <w:spacing w:before="120" w:beforeAutospacing="0" w:after="240" w:afterAutospacing="0"/>
        <w:jc w:val="center"/>
      </w:pPr>
      <w:r>
        <w:rPr>
          <w:rFonts w:eastAsia="Calibri"/>
          <w:b/>
          <w:bCs/>
          <w:color w:val="000000" w:themeColor="text1"/>
          <w:kern w:val="24"/>
          <w:sz w:val="32"/>
          <w:szCs w:val="32"/>
          <w:lang w:val="en-GB"/>
        </w:rPr>
        <w:t> </w:t>
      </w:r>
      <w:r>
        <w:rPr>
          <w:rFonts w:eastAsia="Calibri"/>
          <w:b/>
          <w:bCs/>
          <w:color w:val="000000" w:themeColor="text1"/>
          <w:kern w:val="24"/>
          <w:sz w:val="32"/>
          <w:szCs w:val="32"/>
          <w:lang w:val="en-US"/>
        </w:rPr>
        <w:t>Isaac Vega-Muñoz, Octavio Martínez-de la Vega, Alfredo Herrera-Estrella, Martin Heil</w:t>
      </w:r>
    </w:p>
    <w:p w14:paraId="27362271" w14:textId="6806408A" w:rsidR="000C558D" w:rsidRPr="000C558D" w:rsidRDefault="000C558D" w:rsidP="000C558D">
      <w:pPr>
        <w:pStyle w:val="Textosinformato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0C558D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24"/>
          <w:szCs w:val="24"/>
          <w:lang w:val="en-US"/>
        </w:rPr>
        <w:t>* Correspondence:</w:t>
      </w:r>
      <w:r w:rsidRPr="000C558D">
        <w:rPr>
          <w:rFonts w:asciiTheme="minorHAnsi" w:eastAsia="Calibri" w:hAnsiTheme="minorHAnsi" w:cstheme="minorHAnsi"/>
          <w:color w:val="000000" w:themeColor="text1"/>
          <w:kern w:val="24"/>
          <w:sz w:val="24"/>
          <w:szCs w:val="24"/>
          <w:lang w:val="en-US"/>
        </w:rPr>
        <w:t xml:space="preserve"> Martin Heil: </w:t>
      </w:r>
      <w:hyperlink r:id="rId4" w:history="1">
        <w:r w:rsidRPr="000C558D">
          <w:rPr>
            <w:rStyle w:val="Hipervnculo"/>
            <w:rFonts w:asciiTheme="minorHAnsi" w:eastAsia="Calibri" w:hAnsiTheme="minorHAnsi" w:cstheme="minorHAnsi"/>
            <w:kern w:val="24"/>
            <w:sz w:val="24"/>
            <w:szCs w:val="24"/>
            <w:lang w:val="en-US"/>
          </w:rPr>
          <w:t>martin.heil@cinvestav.mx</w:t>
        </w:r>
      </w:hyperlink>
    </w:p>
    <w:p w14:paraId="7F25F82D" w14:textId="77777777" w:rsidR="000C558D" w:rsidRDefault="000C558D" w:rsidP="00A574DC">
      <w:pPr>
        <w:pStyle w:val="Textosinforma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43F6F9" w14:textId="77777777" w:rsidR="000C558D" w:rsidRDefault="000C558D" w:rsidP="00A574DC">
      <w:pPr>
        <w:pStyle w:val="Textosinforma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4CF536" w14:textId="56C4CEF2" w:rsidR="000C558D" w:rsidRDefault="000C558D" w:rsidP="005117F9">
      <w:pPr>
        <w:pStyle w:val="Textosinforma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sults of all statistical analysis are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esented,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itles of tables refer to the corresponding figure or panel.</w:t>
      </w:r>
    </w:p>
    <w:p w14:paraId="7F4B3BF4" w14:textId="77777777" w:rsidR="000C558D" w:rsidRDefault="000C558D" w:rsidP="00A574DC">
      <w:pPr>
        <w:pStyle w:val="Textosinforma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E66EA0" w14:textId="316809C3" w:rsidR="000C558D" w:rsidRDefault="000C558D" w:rsidP="00A574DC">
      <w:pPr>
        <w:pStyle w:val="Textosinforma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D10273E" w14:textId="62D421EA" w:rsidR="00A574DC" w:rsidRPr="00D17AAF" w:rsidRDefault="00A574DC" w:rsidP="00A574DC">
      <w:pPr>
        <w:pStyle w:val="Textosinforma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17A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1 | The Arabidopsis thaliana ROS response to exogenous DNA. </w:t>
      </w:r>
    </w:p>
    <w:p w14:paraId="3FBE1ECF" w14:textId="3B06CA54" w:rsidR="00A574DC" w:rsidRPr="00D17AAF" w:rsidRDefault="00995744" w:rsidP="00A574DC"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1</w:t>
      </w:r>
      <w:r w:rsidR="00A574DC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A574DC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A574DC" w:rsidRPr="00D17AAF">
        <w:rPr>
          <w:rFonts w:ascii="Times New Roman" w:hAnsi="Times New Roman" w:cs="Times New Roman"/>
          <w:sz w:val="22"/>
          <w:szCs w:val="22"/>
          <w:lang w:val="en-GB"/>
        </w:rPr>
        <w:t>Two-Way A</w:t>
      </w:r>
      <w:r w:rsidRPr="00D17AAF">
        <w:rPr>
          <w:rFonts w:ascii="Times New Roman" w:hAnsi="Times New Roman" w:cs="Times New Roman"/>
          <w:sz w:val="22"/>
          <w:szCs w:val="22"/>
          <w:lang w:val="en-GB"/>
        </w:rPr>
        <w:t>NOVA</w:t>
      </w:r>
      <w:r w:rsidR="00A574DC" w:rsidRPr="00D17AAF">
        <w:rPr>
          <w:rFonts w:ascii="Times New Roman" w:hAnsi="Times New Roman" w:cs="Times New Roman"/>
          <w:sz w:val="22"/>
          <w:szCs w:val="22"/>
          <w:lang w:val="en-GB"/>
        </w:rPr>
        <w:t xml:space="preserve"> of the effects of ‘time’ and self-DNA concentration (‘</w:t>
      </w:r>
      <w:proofErr w:type="spellStart"/>
      <w:r w:rsidR="00A574DC" w:rsidRPr="00D17AAF">
        <w:rPr>
          <w:rFonts w:ascii="Times New Roman" w:hAnsi="Times New Roman" w:cs="Times New Roman"/>
          <w:sz w:val="22"/>
          <w:szCs w:val="22"/>
          <w:lang w:val="en-GB"/>
        </w:rPr>
        <w:t>conc</w:t>
      </w:r>
      <w:proofErr w:type="spellEnd"/>
      <w:r w:rsidR="00A574DC" w:rsidRPr="00D17AAF">
        <w:rPr>
          <w:rFonts w:ascii="Times New Roman" w:hAnsi="Times New Roman" w:cs="Times New Roman"/>
          <w:sz w:val="22"/>
          <w:szCs w:val="22"/>
          <w:lang w:val="en-GB"/>
        </w:rPr>
        <w:t>’) on the level of ROS in [mmol H</w:t>
      </w:r>
      <w:r w:rsidR="00A574DC" w:rsidRPr="00D17AAF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>2</w:t>
      </w:r>
      <w:r w:rsidR="00A574DC" w:rsidRPr="00D17AAF">
        <w:rPr>
          <w:rFonts w:ascii="Times New Roman" w:hAnsi="Times New Roman" w:cs="Times New Roman"/>
          <w:sz w:val="22"/>
          <w:szCs w:val="22"/>
          <w:lang w:val="en-GB"/>
        </w:rPr>
        <w:t>O</w:t>
      </w:r>
      <w:r w:rsidR="00A574DC" w:rsidRPr="00D17AAF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>2</w:t>
      </w:r>
      <w:r w:rsidR="00A574DC" w:rsidRPr="00D17AAF">
        <w:rPr>
          <w:rFonts w:ascii="Times New Roman" w:hAnsi="Times New Roman" w:cs="Times New Roman"/>
          <w:sz w:val="22"/>
          <w:szCs w:val="22"/>
          <w:lang w:val="en-GB"/>
        </w:rPr>
        <w:t xml:space="preserve"> g</w:t>
      </w:r>
      <w:r w:rsidR="00A574DC" w:rsidRPr="00D17AA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-1</w:t>
      </w:r>
      <w:r w:rsidR="00A574DC" w:rsidRPr="00D17AAF">
        <w:rPr>
          <w:rFonts w:ascii="Times New Roman" w:hAnsi="Times New Roman" w:cs="Times New Roman"/>
          <w:sz w:val="22"/>
          <w:szCs w:val="22"/>
          <w:lang w:val="en-GB"/>
        </w:rPr>
        <w:t xml:space="preserve"> leaf fresh weight]</w:t>
      </w:r>
    </w:p>
    <w:p w14:paraId="0F46BBD4" w14:textId="4E00DD2B" w:rsidR="00A574DC" w:rsidRPr="00D17AAF" w:rsidRDefault="00A574DC" w:rsidP="00A574DC"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aconcuadrcula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51"/>
        <w:gridCol w:w="1134"/>
        <w:gridCol w:w="1134"/>
        <w:gridCol w:w="992"/>
        <w:gridCol w:w="1134"/>
        <w:gridCol w:w="1418"/>
      </w:tblGrid>
      <w:tr w:rsidR="00A574DC" w:rsidRPr="00D17AAF" w14:paraId="478AFD75" w14:textId="77777777" w:rsidTr="00835FB1">
        <w:tc>
          <w:tcPr>
            <w:tcW w:w="2268" w:type="dxa"/>
            <w:tcBorders>
              <w:bottom w:val="single" w:sz="4" w:space="0" w:color="auto"/>
            </w:tcBorders>
          </w:tcPr>
          <w:p w14:paraId="5634663E" w14:textId="77777777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432F84" w14:textId="403D9C33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D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82B05F" w14:textId="063F27C1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Sum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q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B5090D" w14:textId="2F157658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Mean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q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28F7B6" w14:textId="1F915A89" w:rsidR="00A574DC" w:rsidRPr="00D17AAF" w:rsidRDefault="00A574DC" w:rsidP="00835FB1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F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valu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B3DF9A" w14:textId="7B258859" w:rsidR="00A574DC" w:rsidRPr="00D17AAF" w:rsidRDefault="00A574DC" w:rsidP="00835FB1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Pr(&gt;F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95F2A8" w14:textId="2CF735B6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="000C558D">
              <w:rPr>
                <w:rFonts w:ascii="Times New Roman" w:hAnsi="Times New Roman" w:cs="Times New Roman"/>
                <w:b/>
                <w:bCs/>
                <w:lang w:val="es-ES"/>
              </w:rPr>
              <w:t>C</w:t>
            </w: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ode</w:t>
            </w:r>
            <w:proofErr w:type="spellEnd"/>
          </w:p>
        </w:tc>
      </w:tr>
      <w:tr w:rsidR="00A574DC" w:rsidRPr="00D17AAF" w14:paraId="667846A6" w14:textId="77777777" w:rsidTr="00835FB1">
        <w:tc>
          <w:tcPr>
            <w:tcW w:w="2268" w:type="dxa"/>
            <w:tcBorders>
              <w:top w:val="single" w:sz="4" w:space="0" w:color="auto"/>
            </w:tcBorders>
          </w:tcPr>
          <w:p w14:paraId="3A2A56F5" w14:textId="74EE21A6" w:rsidR="00A574DC" w:rsidRPr="00D17AAF" w:rsidRDefault="00395613" w:rsidP="00835FB1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ncentr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56CC99" w14:textId="169E244D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F3CA05" w14:textId="001E72A1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1041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9A03C0" w14:textId="2B5BA52B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520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8E9FCF" w14:textId="22CD5085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23.4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95B7D8" w14:textId="12CAD785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1.45E-0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FBAA5D1" w14:textId="1C985CE5" w:rsidR="00A574DC" w:rsidRPr="00D17AAF" w:rsidRDefault="00A574DC" w:rsidP="00835FB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A574DC" w:rsidRPr="00D17AAF" w14:paraId="2B3DC86A" w14:textId="77777777" w:rsidTr="00835FB1">
        <w:tc>
          <w:tcPr>
            <w:tcW w:w="2268" w:type="dxa"/>
          </w:tcPr>
          <w:p w14:paraId="2F3B34BC" w14:textId="4DF2EFAB" w:rsidR="00A574DC" w:rsidRPr="00D17AAF" w:rsidRDefault="00395613" w:rsidP="00835FB1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ime</w:t>
            </w:r>
          </w:p>
        </w:tc>
        <w:tc>
          <w:tcPr>
            <w:tcW w:w="851" w:type="dxa"/>
          </w:tcPr>
          <w:p w14:paraId="0D62CF64" w14:textId="4BE3544C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 xml:space="preserve">6 </w:t>
            </w:r>
          </w:p>
        </w:tc>
        <w:tc>
          <w:tcPr>
            <w:tcW w:w="1134" w:type="dxa"/>
          </w:tcPr>
          <w:p w14:paraId="22BAE08F" w14:textId="5597BCDD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1081.5</w:t>
            </w:r>
          </w:p>
        </w:tc>
        <w:tc>
          <w:tcPr>
            <w:tcW w:w="1134" w:type="dxa"/>
          </w:tcPr>
          <w:p w14:paraId="76458E62" w14:textId="234507D5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180.2</w:t>
            </w:r>
          </w:p>
        </w:tc>
        <w:tc>
          <w:tcPr>
            <w:tcW w:w="992" w:type="dxa"/>
          </w:tcPr>
          <w:p w14:paraId="65744DE5" w14:textId="01532422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8.120</w:t>
            </w:r>
          </w:p>
        </w:tc>
        <w:tc>
          <w:tcPr>
            <w:tcW w:w="1134" w:type="dxa"/>
          </w:tcPr>
          <w:p w14:paraId="39DD339E" w14:textId="4BDAC54A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7.74E-06</w:t>
            </w:r>
          </w:p>
        </w:tc>
        <w:tc>
          <w:tcPr>
            <w:tcW w:w="1418" w:type="dxa"/>
          </w:tcPr>
          <w:p w14:paraId="7611FDAD" w14:textId="24D278BB" w:rsidR="00A574DC" w:rsidRPr="00D17AAF" w:rsidRDefault="00A574DC" w:rsidP="00835FB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A574DC" w:rsidRPr="00D17AAF" w14:paraId="49B37FB0" w14:textId="77777777" w:rsidTr="00995744">
        <w:tc>
          <w:tcPr>
            <w:tcW w:w="2268" w:type="dxa"/>
          </w:tcPr>
          <w:p w14:paraId="7C3E5A01" w14:textId="5D3E6CDF" w:rsidR="00A574DC" w:rsidRPr="00D17AAF" w:rsidRDefault="00395613" w:rsidP="00835FB1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ncentration</w:t>
            </w:r>
            <w:proofErr w:type="spellEnd"/>
            <w:r w:rsidR="00A574DC"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x </w:t>
            </w: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ime</w:t>
            </w:r>
          </w:p>
        </w:tc>
        <w:tc>
          <w:tcPr>
            <w:tcW w:w="851" w:type="dxa"/>
          </w:tcPr>
          <w:p w14:paraId="7F0FCDD9" w14:textId="6B25B588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 xml:space="preserve">12 </w:t>
            </w:r>
          </w:p>
        </w:tc>
        <w:tc>
          <w:tcPr>
            <w:tcW w:w="1134" w:type="dxa"/>
          </w:tcPr>
          <w:p w14:paraId="1C58F6D8" w14:textId="10F5502D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879.4</w:t>
            </w:r>
          </w:p>
        </w:tc>
        <w:tc>
          <w:tcPr>
            <w:tcW w:w="1134" w:type="dxa"/>
          </w:tcPr>
          <w:p w14:paraId="1C027D6F" w14:textId="6622347E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73.3</w:t>
            </w:r>
          </w:p>
        </w:tc>
        <w:tc>
          <w:tcPr>
            <w:tcW w:w="992" w:type="dxa"/>
          </w:tcPr>
          <w:p w14:paraId="2692D14F" w14:textId="448EB419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3.301</w:t>
            </w:r>
          </w:p>
        </w:tc>
        <w:tc>
          <w:tcPr>
            <w:tcW w:w="1134" w:type="dxa"/>
          </w:tcPr>
          <w:p w14:paraId="69749033" w14:textId="3671EA7A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 xml:space="preserve">0.002  </w:t>
            </w:r>
          </w:p>
        </w:tc>
        <w:tc>
          <w:tcPr>
            <w:tcW w:w="1418" w:type="dxa"/>
          </w:tcPr>
          <w:p w14:paraId="37CCDFD3" w14:textId="5B8314CB" w:rsidR="00A574DC" w:rsidRPr="00D17AAF" w:rsidRDefault="00A574DC" w:rsidP="00835FB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</w:t>
            </w:r>
          </w:p>
        </w:tc>
      </w:tr>
      <w:tr w:rsidR="00A574DC" w:rsidRPr="00D17AAF" w14:paraId="19CAD721" w14:textId="77777777" w:rsidTr="00995744">
        <w:tc>
          <w:tcPr>
            <w:tcW w:w="2268" w:type="dxa"/>
            <w:tcBorders>
              <w:bottom w:val="single" w:sz="4" w:space="0" w:color="auto"/>
            </w:tcBorders>
          </w:tcPr>
          <w:p w14:paraId="06365B35" w14:textId="13A843BA" w:rsidR="00A574DC" w:rsidRPr="00D17AAF" w:rsidRDefault="00A574DC" w:rsidP="00835FB1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Residual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55B2AE" w14:textId="20B21F04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 xml:space="preserve">4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B4A06A" w14:textId="174EA476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932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7AEF3A" w14:textId="08DC4D0B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22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38736A" w14:textId="77777777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B0805A" w14:textId="77777777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138C42E" w14:textId="77777777" w:rsidR="00A574DC" w:rsidRPr="00D17AAF" w:rsidRDefault="00A574DC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</w:p>
        </w:tc>
      </w:tr>
    </w:tbl>
    <w:p w14:paraId="782C4D5E" w14:textId="6B93B09E" w:rsidR="000051D6" w:rsidRPr="00D17AAF" w:rsidRDefault="000051D6" w:rsidP="000051D6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B04EAF4" w14:textId="29446228" w:rsidR="000051D6" w:rsidRPr="00D17AAF" w:rsidRDefault="00995744" w:rsidP="000051D6"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1</w:t>
      </w:r>
      <w:r w:rsidR="000051D6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B) </w:t>
      </w:r>
      <w:r w:rsidR="005A23D4" w:rsidRPr="00D17AAF">
        <w:rPr>
          <w:rFonts w:ascii="Times New Roman" w:hAnsi="Times New Roman" w:cs="Times New Roman"/>
          <w:sz w:val="22"/>
          <w:szCs w:val="22"/>
          <w:lang w:val="en-GB"/>
        </w:rPr>
        <w:t>Log-logistic Effective Dose 50% for ROS response to self-DNA</w:t>
      </w:r>
    </w:p>
    <w:p w14:paraId="37B2CA51" w14:textId="77777777" w:rsidR="00DD5CE3" w:rsidRPr="00D17AAF" w:rsidRDefault="00DD5CE3" w:rsidP="00DD5CE3"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sz w:val="22"/>
          <w:szCs w:val="22"/>
          <w:lang w:val="en-GB"/>
        </w:rPr>
        <w:t>Model fitted: Log-logistic (ED50 as parameter) (4 parms)</w:t>
      </w:r>
    </w:p>
    <w:p w14:paraId="58BF7579" w14:textId="1A41199C" w:rsidR="00533E60" w:rsidRPr="00D17AAF" w:rsidRDefault="00DD5CE3" w:rsidP="00DD5CE3"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sz w:val="22"/>
          <w:szCs w:val="22"/>
          <w:lang w:val="en-GB"/>
        </w:rPr>
        <w:t>Parameter estimates:</w:t>
      </w:r>
    </w:p>
    <w:tbl>
      <w:tblPr>
        <w:tblStyle w:val="Tablaconcuadrcula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276"/>
        <w:gridCol w:w="961"/>
        <w:gridCol w:w="1033"/>
        <w:gridCol w:w="1408"/>
      </w:tblGrid>
      <w:tr w:rsidR="00833306" w:rsidRPr="00D17AAF" w14:paraId="69E79619" w14:textId="575B7989" w:rsidTr="00835FB1">
        <w:trPr>
          <w:trHeight w:val="268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648CD7D" w14:textId="77777777" w:rsidR="00833306" w:rsidRPr="00D17AAF" w:rsidRDefault="00833306" w:rsidP="0080798A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2000362" w14:textId="745A3412" w:rsidR="00833306" w:rsidRPr="00D17AAF" w:rsidRDefault="00833306" w:rsidP="0080798A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Estim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58EB1AC" w14:textId="6A42E8E6" w:rsidR="00833306" w:rsidRPr="00D17AAF" w:rsidRDefault="00833306" w:rsidP="0080798A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td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. Error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2E4302FB" w14:textId="3FE3BD02" w:rsidR="00833306" w:rsidRPr="00D17AAF" w:rsidRDefault="00833306" w:rsidP="0080798A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-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value</w:t>
            </w:r>
            <w:proofErr w:type="spellEnd"/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5BD61573" w14:textId="58FE5905" w:rsidR="00833306" w:rsidRPr="00D17AAF" w:rsidRDefault="00833306" w:rsidP="0080798A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p-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value</w:t>
            </w:r>
            <w:proofErr w:type="spellEnd"/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6B525C60" w14:textId="1F1436F1" w:rsidR="00833306" w:rsidRPr="00D17AAF" w:rsidRDefault="00833306" w:rsidP="00833306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833306" w:rsidRPr="00D17AAF" w14:paraId="5E67C3D9" w14:textId="72FDCC21" w:rsidTr="00835FB1">
        <w:trPr>
          <w:trHeight w:val="279"/>
        </w:trPr>
        <w:tc>
          <w:tcPr>
            <w:tcW w:w="2694" w:type="dxa"/>
            <w:tcBorders>
              <w:top w:val="single" w:sz="4" w:space="0" w:color="auto"/>
            </w:tcBorders>
          </w:tcPr>
          <w:p w14:paraId="747626CE" w14:textId="79E8A636" w:rsidR="00833306" w:rsidRPr="00D17AAF" w:rsidRDefault="00833306" w:rsidP="00835FB1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lope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:(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Intercept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BB91FC" w14:textId="21BFE85D" w:rsidR="00833306" w:rsidRPr="00D17AAF" w:rsidRDefault="00833306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-2.3764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DC7923" w14:textId="6B05E6AE" w:rsidR="00833306" w:rsidRPr="00D17AAF" w:rsidRDefault="00833306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2.72017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0E203904" w14:textId="4669E888" w:rsidR="00833306" w:rsidRPr="00D17AAF" w:rsidRDefault="00833306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-0.8736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05380754" w14:textId="350C3978" w:rsidR="00833306" w:rsidRPr="00D17AAF" w:rsidRDefault="00833306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0.39031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0D8CF95D" w14:textId="77777777" w:rsidR="00833306" w:rsidRPr="00D17AAF" w:rsidRDefault="00833306" w:rsidP="00835FB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33306" w:rsidRPr="00D17AAF" w14:paraId="3C52EB2A" w14:textId="24CF1C15" w:rsidTr="00835FB1">
        <w:trPr>
          <w:trHeight w:val="283"/>
        </w:trPr>
        <w:tc>
          <w:tcPr>
            <w:tcW w:w="2694" w:type="dxa"/>
          </w:tcPr>
          <w:p w14:paraId="4DD13692" w14:textId="1535DFC9" w:rsidR="00833306" w:rsidRPr="00D17AAF" w:rsidRDefault="00833306" w:rsidP="00835FB1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Lower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Limit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:(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Intercept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)</w:t>
            </w:r>
          </w:p>
        </w:tc>
        <w:tc>
          <w:tcPr>
            <w:tcW w:w="1559" w:type="dxa"/>
          </w:tcPr>
          <w:p w14:paraId="6E27579A" w14:textId="5F7F61EF" w:rsidR="00833306" w:rsidRPr="00D17AAF" w:rsidRDefault="00833306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28.17456</w:t>
            </w:r>
          </w:p>
        </w:tc>
        <w:tc>
          <w:tcPr>
            <w:tcW w:w="1276" w:type="dxa"/>
          </w:tcPr>
          <w:p w14:paraId="7658A39B" w14:textId="3B0C7709" w:rsidR="00833306" w:rsidRPr="00D17AAF" w:rsidRDefault="00833306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1.38571</w:t>
            </w:r>
          </w:p>
        </w:tc>
        <w:tc>
          <w:tcPr>
            <w:tcW w:w="961" w:type="dxa"/>
          </w:tcPr>
          <w:p w14:paraId="41896A78" w14:textId="67C95562" w:rsidR="00833306" w:rsidRPr="00D17AAF" w:rsidRDefault="00833306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20.3322</w:t>
            </w:r>
          </w:p>
        </w:tc>
        <w:tc>
          <w:tcPr>
            <w:tcW w:w="1033" w:type="dxa"/>
          </w:tcPr>
          <w:p w14:paraId="4FC64C7E" w14:textId="5BB30FA4" w:rsidR="00833306" w:rsidRPr="00D17AAF" w:rsidRDefault="000B6049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&lt; 2e-16</w:t>
            </w:r>
          </w:p>
        </w:tc>
        <w:tc>
          <w:tcPr>
            <w:tcW w:w="1408" w:type="dxa"/>
          </w:tcPr>
          <w:p w14:paraId="38750B53" w14:textId="11C70A75" w:rsidR="00833306" w:rsidRPr="00D17AAF" w:rsidRDefault="00F72207" w:rsidP="00835FB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833306" w:rsidRPr="00D17AAF" w14:paraId="68FCE325" w14:textId="67726DF4" w:rsidTr="00995744">
        <w:trPr>
          <w:trHeight w:val="283"/>
        </w:trPr>
        <w:tc>
          <w:tcPr>
            <w:tcW w:w="2694" w:type="dxa"/>
          </w:tcPr>
          <w:p w14:paraId="54148572" w14:textId="1EF26A5F" w:rsidR="00833306" w:rsidRPr="00D17AAF" w:rsidRDefault="00833306" w:rsidP="00835FB1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Upper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Limit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:(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Intercept</w:t>
            </w:r>
            <w:proofErr w:type="spellEnd"/>
          </w:p>
        </w:tc>
        <w:tc>
          <w:tcPr>
            <w:tcW w:w="1559" w:type="dxa"/>
          </w:tcPr>
          <w:p w14:paraId="3250426D" w14:textId="2CB29EC2" w:rsidR="00833306" w:rsidRPr="00D17AAF" w:rsidRDefault="00833306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 xml:space="preserve">78.06846 </w:t>
            </w:r>
          </w:p>
        </w:tc>
        <w:tc>
          <w:tcPr>
            <w:tcW w:w="1276" w:type="dxa"/>
          </w:tcPr>
          <w:p w14:paraId="4C112B89" w14:textId="5B753F2D" w:rsidR="00833306" w:rsidRPr="00D17AAF" w:rsidRDefault="00833306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2.36270</w:t>
            </w:r>
          </w:p>
        </w:tc>
        <w:tc>
          <w:tcPr>
            <w:tcW w:w="961" w:type="dxa"/>
          </w:tcPr>
          <w:p w14:paraId="49BFFBBD" w14:textId="5C969ED8" w:rsidR="00833306" w:rsidRPr="00D17AAF" w:rsidRDefault="00833306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33.0420</w:t>
            </w:r>
          </w:p>
        </w:tc>
        <w:tc>
          <w:tcPr>
            <w:tcW w:w="1033" w:type="dxa"/>
          </w:tcPr>
          <w:p w14:paraId="65295ABF" w14:textId="64FC57DE" w:rsidR="00833306" w:rsidRPr="00D17AAF" w:rsidRDefault="007F18FA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&lt; 2e-16</w:t>
            </w:r>
          </w:p>
        </w:tc>
        <w:tc>
          <w:tcPr>
            <w:tcW w:w="1408" w:type="dxa"/>
          </w:tcPr>
          <w:p w14:paraId="2BF12A5E" w14:textId="4A180AE1" w:rsidR="00833306" w:rsidRPr="00D17AAF" w:rsidRDefault="002B7928" w:rsidP="00835FB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833306" w:rsidRPr="00D17AAF" w14:paraId="313CC57A" w14:textId="4EB1FE3D" w:rsidTr="00995744">
        <w:trPr>
          <w:trHeight w:val="268"/>
        </w:trPr>
        <w:tc>
          <w:tcPr>
            <w:tcW w:w="2694" w:type="dxa"/>
            <w:tcBorders>
              <w:bottom w:val="single" w:sz="4" w:space="0" w:color="auto"/>
            </w:tcBorders>
          </w:tcPr>
          <w:p w14:paraId="48A2F861" w14:textId="00F36BE4" w:rsidR="00833306" w:rsidRPr="00D17AAF" w:rsidRDefault="00833306" w:rsidP="00835FB1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ED50:(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Intercept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1F7755" w14:textId="5CFE7138" w:rsidR="00833306" w:rsidRPr="00D17AAF" w:rsidRDefault="00833306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0.746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31C667" w14:textId="6837FF0A" w:rsidR="00833306" w:rsidRPr="00D17AAF" w:rsidRDefault="00833306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0.35332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4195450B" w14:textId="45FD9FFB" w:rsidR="00833306" w:rsidRPr="00D17AAF" w:rsidRDefault="00833306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2.1115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168698DB" w14:textId="45907B69" w:rsidR="00833306" w:rsidRPr="00D17AAF" w:rsidRDefault="00F522CE" w:rsidP="00835F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0.04449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1D7343A1" w14:textId="457ABFC4" w:rsidR="00833306" w:rsidRPr="00D17AAF" w:rsidRDefault="002B7928" w:rsidP="002B7928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</w:t>
            </w:r>
          </w:p>
        </w:tc>
      </w:tr>
    </w:tbl>
    <w:p w14:paraId="20B1950E" w14:textId="77777777" w:rsidR="00CE152D" w:rsidRPr="00D17AAF" w:rsidRDefault="00CE152D" w:rsidP="00CE152D">
      <w:pPr>
        <w:rPr>
          <w:rFonts w:ascii="Times New Roman" w:hAnsi="Times New Roman" w:cs="Times New Roman"/>
          <w:lang w:val="en-GB"/>
        </w:rPr>
      </w:pPr>
      <w:r w:rsidRPr="00D17AAF">
        <w:rPr>
          <w:rFonts w:ascii="Times New Roman" w:hAnsi="Times New Roman" w:cs="Times New Roman"/>
          <w:lang w:val="en-GB"/>
        </w:rPr>
        <w:t>Residual standard error:</w:t>
      </w:r>
    </w:p>
    <w:p w14:paraId="4A7F263B" w14:textId="233FF28C" w:rsidR="00CE152D" w:rsidRPr="00D17AAF" w:rsidRDefault="00CE152D" w:rsidP="00CE152D">
      <w:pPr>
        <w:rPr>
          <w:rFonts w:ascii="Times New Roman" w:hAnsi="Times New Roman" w:cs="Times New Roman"/>
          <w:lang w:val="en-GB"/>
        </w:rPr>
      </w:pPr>
      <w:r w:rsidRPr="00D17AAF">
        <w:rPr>
          <w:rFonts w:ascii="Times New Roman" w:hAnsi="Times New Roman" w:cs="Times New Roman"/>
          <w:lang w:val="en-GB"/>
        </w:rPr>
        <w:t>5.285247 (26 degrees of freedom</w:t>
      </w:r>
    </w:p>
    <w:p w14:paraId="1D443A8E" w14:textId="3F765DC4" w:rsidR="005A5F0C" w:rsidRPr="00D17AAF" w:rsidRDefault="007A7049" w:rsidP="005A5F0C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1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B) </w:t>
      </w:r>
      <w:r w:rsidR="005A5F0C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Effective doses 5, </w:t>
      </w:r>
      <w:r w:rsidR="00E45C88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10, 50, 99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%</w:t>
      </w:r>
    </w:p>
    <w:tbl>
      <w:tblPr>
        <w:tblW w:w="82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5"/>
        <w:gridCol w:w="1663"/>
        <w:gridCol w:w="1653"/>
        <w:gridCol w:w="1653"/>
        <w:gridCol w:w="1653"/>
      </w:tblGrid>
      <w:tr w:rsidR="00940A0F" w:rsidRPr="00D17AAF" w14:paraId="6BDBEA49" w14:textId="77777777" w:rsidTr="00940A0F">
        <w:trPr>
          <w:trHeight w:val="33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2A32" w14:textId="31E55604" w:rsidR="00940A0F" w:rsidRPr="00D17AAF" w:rsidRDefault="00940A0F" w:rsidP="0094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A756" w14:textId="77777777" w:rsidR="00940A0F" w:rsidRPr="00D17AAF" w:rsidRDefault="00940A0F" w:rsidP="0094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Estimat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9317" w14:textId="77777777" w:rsidR="00940A0F" w:rsidRPr="00D17AAF" w:rsidRDefault="00940A0F" w:rsidP="0094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td</w:t>
            </w:r>
            <w:proofErr w:type="spellEnd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. Erro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B524" w14:textId="77777777" w:rsidR="00940A0F" w:rsidRPr="00D17AAF" w:rsidRDefault="00940A0F" w:rsidP="0094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Lower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1379" w14:textId="77777777" w:rsidR="00940A0F" w:rsidRPr="00D17AAF" w:rsidRDefault="00940A0F" w:rsidP="0094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Upper</w:t>
            </w:r>
            <w:proofErr w:type="spellEnd"/>
          </w:p>
        </w:tc>
      </w:tr>
      <w:tr w:rsidR="00940A0F" w:rsidRPr="00D17AAF" w14:paraId="6537138E" w14:textId="77777777" w:rsidTr="00940A0F">
        <w:trPr>
          <w:trHeight w:val="33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F0D9" w14:textId="77777777" w:rsidR="00940A0F" w:rsidRPr="00D17AAF" w:rsidRDefault="00940A0F" w:rsidP="0094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proofErr w:type="gram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e</w:t>
            </w:r>
            <w:proofErr w:type="spellEnd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:1:5</w:t>
            </w:r>
            <w:proofErr w:type="gramEnd"/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9844" w14:textId="77777777" w:rsidR="00940A0F" w:rsidRPr="00D17AAF" w:rsidRDefault="00940A0F" w:rsidP="0094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1610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1DAE" w14:textId="77777777" w:rsidR="00940A0F" w:rsidRPr="00D17AAF" w:rsidRDefault="00940A0F" w:rsidP="0094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08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5FCB" w14:textId="77777777" w:rsidR="00940A0F" w:rsidRPr="00D17AAF" w:rsidRDefault="00940A0F" w:rsidP="0094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2120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E8CE" w14:textId="77777777" w:rsidR="00940A0F" w:rsidRPr="00D17AAF" w:rsidRDefault="00940A0F" w:rsidP="0094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44276</w:t>
            </w:r>
          </w:p>
        </w:tc>
      </w:tr>
      <w:tr w:rsidR="00940A0F" w:rsidRPr="00D17AAF" w14:paraId="1D0CD011" w14:textId="77777777" w:rsidTr="00940A0F">
        <w:trPr>
          <w:trHeight w:val="33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1DEF" w14:textId="77777777" w:rsidR="00940A0F" w:rsidRPr="00D17AAF" w:rsidRDefault="00940A0F" w:rsidP="0094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proofErr w:type="gram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e</w:t>
            </w:r>
            <w:proofErr w:type="spellEnd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:1:10</w:t>
            </w:r>
            <w:proofErr w:type="gramEnd"/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0A27" w14:textId="77777777" w:rsidR="00940A0F" w:rsidRPr="00D17AAF" w:rsidRDefault="00940A0F" w:rsidP="0094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9595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5A14" w14:textId="77777777" w:rsidR="00940A0F" w:rsidRPr="00D17AAF" w:rsidRDefault="00940A0F" w:rsidP="0094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7985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77ED" w14:textId="77777777" w:rsidR="00940A0F" w:rsidRPr="00D17AAF" w:rsidRDefault="00940A0F" w:rsidP="0094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0737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7D97" w14:textId="77777777" w:rsidR="00940A0F" w:rsidRPr="00D17AAF" w:rsidRDefault="00940A0F" w:rsidP="0094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65653</w:t>
            </w:r>
          </w:p>
        </w:tc>
      </w:tr>
      <w:tr w:rsidR="00940A0F" w:rsidRPr="00D17AAF" w14:paraId="27533C2A" w14:textId="77777777" w:rsidTr="00940A0F">
        <w:trPr>
          <w:trHeight w:val="33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D739" w14:textId="77777777" w:rsidR="00940A0F" w:rsidRPr="00D17AAF" w:rsidRDefault="00940A0F" w:rsidP="0094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proofErr w:type="gram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e</w:t>
            </w:r>
            <w:proofErr w:type="spellEnd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:1:50</w:t>
            </w:r>
            <w:proofErr w:type="gramEnd"/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5E48" w14:textId="77777777" w:rsidR="00940A0F" w:rsidRPr="00D17AAF" w:rsidRDefault="00940A0F" w:rsidP="0094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4604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A8F4" w14:textId="77777777" w:rsidR="00940A0F" w:rsidRPr="00D17AAF" w:rsidRDefault="00940A0F" w:rsidP="0094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5331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6657" w14:textId="77777777" w:rsidR="00940A0F" w:rsidRPr="00D17AAF" w:rsidRDefault="00940A0F" w:rsidP="0094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978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FF4F" w14:textId="77777777" w:rsidR="00940A0F" w:rsidRPr="00D17AAF" w:rsidRDefault="00940A0F" w:rsidP="0094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472298</w:t>
            </w:r>
          </w:p>
        </w:tc>
      </w:tr>
      <w:tr w:rsidR="00940A0F" w:rsidRPr="00D17AAF" w14:paraId="143E378A" w14:textId="77777777" w:rsidTr="00940A0F">
        <w:trPr>
          <w:trHeight w:val="33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CF28" w14:textId="77777777" w:rsidR="00940A0F" w:rsidRPr="00D17AAF" w:rsidRDefault="00940A0F" w:rsidP="0094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proofErr w:type="gram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e</w:t>
            </w:r>
            <w:proofErr w:type="spellEnd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:1:99</w:t>
            </w:r>
            <w:proofErr w:type="gramEnd"/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F856" w14:textId="77777777" w:rsidR="00940A0F" w:rsidRPr="00D17AAF" w:rsidRDefault="00940A0F" w:rsidP="0094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.15837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EE09" w14:textId="77777777" w:rsidR="00940A0F" w:rsidRPr="00D17AAF" w:rsidRDefault="00940A0F" w:rsidP="0094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.8045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8D3C" w14:textId="77777777" w:rsidR="00940A0F" w:rsidRPr="00D17AAF" w:rsidRDefault="00940A0F" w:rsidP="0094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23.217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18F5" w14:textId="77777777" w:rsidR="00940A0F" w:rsidRPr="00D17AAF" w:rsidRDefault="00940A0F" w:rsidP="0094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3.53405</w:t>
            </w:r>
          </w:p>
        </w:tc>
      </w:tr>
    </w:tbl>
    <w:bookmarkEnd w:id="0"/>
    <w:p w14:paraId="4388743A" w14:textId="77777777" w:rsidR="00995744" w:rsidRPr="00D17AAF" w:rsidRDefault="00995744" w:rsidP="00CE152D">
      <w:pP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lastRenderedPageBreak/>
        <w:t xml:space="preserve">Figure 2 | </w:t>
      </w:r>
      <w:r w:rsidRPr="00D17AAF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GB"/>
        </w:rPr>
        <w:t xml:space="preserve">Self-nonself-specific induction of </w:t>
      </w:r>
      <w:r w:rsidRPr="00D17AAF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H</w:t>
      </w:r>
      <w:r w:rsidRPr="00D17AAF">
        <w:rPr>
          <w:rFonts w:ascii="Times New Roman" w:eastAsia="Calibri" w:hAnsi="Times New Roman" w:cs="Times New Roman"/>
          <w:b/>
          <w:bCs/>
          <w:color w:val="000000" w:themeColor="text1"/>
          <w:kern w:val="24"/>
          <w:position w:val="-6"/>
          <w:sz w:val="24"/>
          <w:szCs w:val="24"/>
          <w:vertAlign w:val="subscript"/>
          <w:lang w:val="en-GB"/>
        </w:rPr>
        <w:t>2</w:t>
      </w:r>
      <w:r w:rsidRPr="00D17AAF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O</w:t>
      </w:r>
      <w:r w:rsidRPr="00D17AAF">
        <w:rPr>
          <w:rFonts w:ascii="Times New Roman" w:eastAsia="Calibri" w:hAnsi="Times New Roman" w:cs="Times New Roman"/>
          <w:b/>
          <w:bCs/>
          <w:color w:val="000000" w:themeColor="text1"/>
          <w:kern w:val="24"/>
          <w:position w:val="-6"/>
          <w:sz w:val="24"/>
          <w:szCs w:val="24"/>
          <w:vertAlign w:val="subscript"/>
          <w:lang w:val="en-GB"/>
        </w:rPr>
        <w:t xml:space="preserve">2 </w:t>
      </w:r>
      <w:r w:rsidRPr="00D17AAF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GB"/>
        </w:rPr>
        <w:t xml:space="preserve">and defence hormones by </w:t>
      </w: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exogenous DNA</w:t>
      </w:r>
      <w:r w:rsidRPr="00D17AA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>.</w:t>
      </w:r>
    </w:p>
    <w:p w14:paraId="19C5B042" w14:textId="3488D1D9" w:rsidR="00374469" w:rsidRPr="00D17AAF" w:rsidRDefault="00995744" w:rsidP="00CE152D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hAnsi="Times New Roman" w:cs="Times New Roman"/>
          <w:b/>
          <w:bCs/>
          <w:lang w:val="en-GB"/>
        </w:rPr>
        <w:t>(</w:t>
      </w:r>
      <w:r w:rsidR="0072099F" w:rsidRPr="00D17AAF">
        <w:rPr>
          <w:rFonts w:ascii="Times New Roman" w:hAnsi="Times New Roman" w:cs="Times New Roman"/>
          <w:b/>
          <w:bCs/>
          <w:lang w:val="en-GB"/>
        </w:rPr>
        <w:t>2A</w:t>
      </w:r>
      <w:r w:rsidRPr="00D17AAF">
        <w:rPr>
          <w:rFonts w:ascii="Times New Roman" w:hAnsi="Times New Roman" w:cs="Times New Roman"/>
          <w:b/>
          <w:bCs/>
          <w:lang w:val="en-GB"/>
        </w:rPr>
        <w:t>)</w:t>
      </w:r>
      <w:r w:rsidR="0072099F" w:rsidRPr="00D17AAF">
        <w:rPr>
          <w:rFonts w:ascii="Times New Roman" w:hAnsi="Times New Roman" w:cs="Times New Roman"/>
          <w:b/>
          <w:bCs/>
          <w:lang w:val="en-GB"/>
        </w:rPr>
        <w:t xml:space="preserve"> One-Way A</w:t>
      </w:r>
      <w:r w:rsidRPr="00D17AAF">
        <w:rPr>
          <w:rFonts w:ascii="Times New Roman" w:hAnsi="Times New Roman" w:cs="Times New Roman"/>
          <w:b/>
          <w:bCs/>
          <w:lang w:val="en-GB"/>
        </w:rPr>
        <w:t xml:space="preserve">NOVA </w:t>
      </w:r>
      <w:r w:rsidR="0072099F" w:rsidRPr="00D17AAF">
        <w:rPr>
          <w:rFonts w:ascii="Times New Roman" w:hAnsi="Times New Roman" w:cs="Times New Roman"/>
          <w:b/>
          <w:bCs/>
          <w:lang w:val="en-GB"/>
        </w:rPr>
        <w:t xml:space="preserve">ROS 15 minutes self vs </w:t>
      </w:r>
      <w:proofErr w:type="gramStart"/>
      <w:r w:rsidR="0072099F" w:rsidRPr="00D17AAF">
        <w:rPr>
          <w:rFonts w:ascii="Times New Roman" w:hAnsi="Times New Roman" w:cs="Times New Roman"/>
          <w:b/>
          <w:bCs/>
          <w:lang w:val="en-GB"/>
        </w:rPr>
        <w:t>non self-</w:t>
      </w:r>
      <w:proofErr w:type="gramEnd"/>
      <w:r w:rsidR="0072099F" w:rsidRPr="00D17AAF">
        <w:rPr>
          <w:rFonts w:ascii="Times New Roman" w:hAnsi="Times New Roman" w:cs="Times New Roman"/>
          <w:b/>
          <w:bCs/>
          <w:lang w:val="en-GB"/>
        </w:rPr>
        <w:t>DNA: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171"/>
        <w:gridCol w:w="1177"/>
        <w:gridCol w:w="1177"/>
        <w:gridCol w:w="1177"/>
        <w:gridCol w:w="1171"/>
        <w:gridCol w:w="1382"/>
      </w:tblGrid>
      <w:tr w:rsidR="00601B52" w:rsidRPr="00D17AAF" w14:paraId="0C76B298" w14:textId="7CB89453" w:rsidTr="00995744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FDB4CE0" w14:textId="77777777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505DC" w14:textId="5D9608C5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EBF88" w14:textId="77777777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6B2DA" w14:textId="77777777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824FF" w14:textId="77777777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A00F45" w14:textId="77777777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F2811" w14:textId="6109DE99" w:rsidR="00601B52" w:rsidRPr="00D17AAF" w:rsidRDefault="0092247D" w:rsidP="0099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601B52" w:rsidRPr="00D17AAF" w14:paraId="42AD54F9" w14:textId="04146205" w:rsidTr="00995744">
        <w:trPr>
          <w:trHeight w:val="326"/>
        </w:trPr>
        <w:tc>
          <w:tcPr>
            <w:tcW w:w="1392" w:type="dxa"/>
            <w:tcBorders>
              <w:top w:val="nil"/>
              <w:left w:val="nil"/>
              <w:right w:val="nil"/>
            </w:tcBorders>
          </w:tcPr>
          <w:p w14:paraId="60F79C48" w14:textId="259C01BF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0AE33AE" w14:textId="30B9BF96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017878" w14:textId="77777777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847.757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17780C4" w14:textId="77777777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49.2525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093ABB4" w14:textId="77777777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7.41974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C2F03B0" w14:textId="77777777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74E-0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</w:tcPr>
          <w:p w14:paraId="1D0101C1" w14:textId="12129B13" w:rsidR="00601B52" w:rsidRPr="00D17AAF" w:rsidRDefault="0092247D" w:rsidP="0099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601B52" w:rsidRPr="00D17AAF" w14:paraId="784EA453" w14:textId="367DD6D7" w:rsidTr="00995744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479E3" w14:textId="3099404B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1ACBA" w14:textId="32B01F10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C0DFF" w14:textId="77777777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64.50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1D2D8" w14:textId="77777777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.5318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26ED3" w14:textId="77777777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283FF" w14:textId="77777777" w:rsidR="00601B52" w:rsidRPr="00D17AAF" w:rsidRDefault="00601B52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7C741" w14:textId="77777777" w:rsidR="00601B52" w:rsidRPr="00D17AAF" w:rsidRDefault="00601B52" w:rsidP="0099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27FCF067" w14:textId="5AC67B07" w:rsidR="0072099F" w:rsidRPr="00D17AAF" w:rsidRDefault="0072099F" w:rsidP="00CE152D">
      <w:pPr>
        <w:rPr>
          <w:rFonts w:ascii="Times New Roman" w:hAnsi="Times New Roman" w:cs="Times New Roman"/>
          <w:b/>
          <w:bCs/>
          <w:lang w:val="en-GB"/>
        </w:rPr>
      </w:pPr>
    </w:p>
    <w:p w14:paraId="4C6E389B" w14:textId="6A95B670" w:rsidR="00374469" w:rsidRPr="00D17AAF" w:rsidRDefault="00995744" w:rsidP="00F80BAB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hAnsi="Times New Roman" w:cs="Times New Roman"/>
          <w:b/>
          <w:bCs/>
          <w:lang w:val="en-GB"/>
        </w:rPr>
        <w:t>(</w:t>
      </w:r>
      <w:r w:rsidR="00F80BAB" w:rsidRPr="00D17AAF">
        <w:rPr>
          <w:rFonts w:ascii="Times New Roman" w:hAnsi="Times New Roman" w:cs="Times New Roman"/>
          <w:b/>
          <w:bCs/>
          <w:lang w:val="en-GB"/>
        </w:rPr>
        <w:t>2B</w:t>
      </w:r>
      <w:r w:rsidRPr="00D17AAF">
        <w:rPr>
          <w:rFonts w:ascii="Times New Roman" w:hAnsi="Times New Roman" w:cs="Times New Roman"/>
          <w:b/>
          <w:bCs/>
          <w:lang w:val="en-GB"/>
        </w:rPr>
        <w:t>)</w:t>
      </w:r>
      <w:r w:rsidR="00F80BAB" w:rsidRPr="00D17AAF">
        <w:rPr>
          <w:rFonts w:ascii="Times New Roman" w:hAnsi="Times New Roman" w:cs="Times New Roman"/>
          <w:b/>
          <w:bCs/>
          <w:lang w:val="en-GB"/>
        </w:rPr>
        <w:t xml:space="preserve"> One-Way </w:t>
      </w:r>
      <w:r w:rsidRPr="00D17AAF">
        <w:rPr>
          <w:rFonts w:ascii="Times New Roman" w:hAnsi="Times New Roman" w:cs="Times New Roman"/>
          <w:b/>
          <w:bCs/>
          <w:lang w:val="en-GB"/>
        </w:rPr>
        <w:t>ANOVA</w:t>
      </w:r>
      <w:r w:rsidR="00F80BAB" w:rsidRPr="00D17AAF">
        <w:rPr>
          <w:rFonts w:ascii="Times New Roman" w:hAnsi="Times New Roman" w:cs="Times New Roman"/>
          <w:b/>
          <w:bCs/>
          <w:lang w:val="en-GB"/>
        </w:rPr>
        <w:t xml:space="preserve"> JA 30 minutes self vs </w:t>
      </w:r>
      <w:proofErr w:type="gramStart"/>
      <w:r w:rsidR="00F80BAB" w:rsidRPr="00D17AAF">
        <w:rPr>
          <w:rFonts w:ascii="Times New Roman" w:hAnsi="Times New Roman" w:cs="Times New Roman"/>
          <w:b/>
          <w:bCs/>
          <w:lang w:val="en-GB"/>
        </w:rPr>
        <w:t>non self-</w:t>
      </w:r>
      <w:proofErr w:type="gramEnd"/>
      <w:r w:rsidR="00F80BAB" w:rsidRPr="00D17AAF">
        <w:rPr>
          <w:rFonts w:ascii="Times New Roman" w:hAnsi="Times New Roman" w:cs="Times New Roman"/>
          <w:b/>
          <w:bCs/>
          <w:lang w:val="en-GB"/>
        </w:rPr>
        <w:t>DNA: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171"/>
        <w:gridCol w:w="1177"/>
        <w:gridCol w:w="1177"/>
        <w:gridCol w:w="1177"/>
        <w:gridCol w:w="1171"/>
        <w:gridCol w:w="1382"/>
      </w:tblGrid>
      <w:tr w:rsidR="001C175B" w:rsidRPr="00D17AAF" w14:paraId="550E7048" w14:textId="77777777" w:rsidTr="00995744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F259F" w14:textId="77777777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310BC" w14:textId="77777777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6038A" w14:textId="77777777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2C017" w14:textId="77777777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900F0B" w14:textId="77777777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DE6EC" w14:textId="77777777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0C1FA" w14:textId="77777777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1C175B" w:rsidRPr="00D17AAF" w14:paraId="0AB99602" w14:textId="77777777" w:rsidTr="00995744">
        <w:trPr>
          <w:trHeight w:val="326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</w:tcPr>
          <w:p w14:paraId="25F6598B" w14:textId="77777777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D5E5BC" w14:textId="74C49499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6DB5F00" w14:textId="04A3E491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92.2802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8D846A9" w14:textId="55322996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0.7601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C1B9C10" w14:textId="3A199786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8.7833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A3EBD0C" w14:textId="04FAF096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05E-1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</w:tcPr>
          <w:p w14:paraId="73E747C7" w14:textId="77777777" w:rsidR="001C175B" w:rsidRPr="00D17AAF" w:rsidRDefault="001C175B" w:rsidP="0099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1C175B" w:rsidRPr="00D17AAF" w14:paraId="3296E270" w14:textId="77777777" w:rsidTr="00995744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C6FD2" w14:textId="77777777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A7B65" w14:textId="6B372342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C9CB1" w14:textId="55FB30FA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.245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42BAF" w14:textId="39773F3F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153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CBC4E" w14:textId="6B442006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30CD1C" w14:textId="608C3040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97DAB" w14:textId="77777777" w:rsidR="001C175B" w:rsidRPr="00D17AAF" w:rsidRDefault="001C175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3C0478FF" w14:textId="14CEA20E" w:rsidR="00393ADB" w:rsidRPr="00D17AAF" w:rsidRDefault="00393ADB" w:rsidP="00CE152D">
      <w:pPr>
        <w:rPr>
          <w:rFonts w:ascii="Times New Roman" w:hAnsi="Times New Roman" w:cs="Times New Roman"/>
          <w:b/>
          <w:bCs/>
          <w:lang w:val="en-GB"/>
        </w:rPr>
      </w:pPr>
    </w:p>
    <w:p w14:paraId="7B108A98" w14:textId="05C04CDB" w:rsidR="00374469" w:rsidRPr="00D17AAF" w:rsidRDefault="00995744" w:rsidP="00CE152D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hAnsi="Times New Roman" w:cs="Times New Roman"/>
          <w:b/>
          <w:bCs/>
          <w:lang w:val="en-GB"/>
        </w:rPr>
        <w:t>(</w:t>
      </w:r>
      <w:r w:rsidR="00A27D16" w:rsidRPr="00D17AAF">
        <w:rPr>
          <w:rFonts w:ascii="Times New Roman" w:hAnsi="Times New Roman" w:cs="Times New Roman"/>
          <w:b/>
          <w:bCs/>
          <w:lang w:val="en-GB"/>
        </w:rPr>
        <w:t>2C</w:t>
      </w:r>
      <w:r w:rsidRPr="00D17AAF">
        <w:rPr>
          <w:rFonts w:ascii="Times New Roman" w:hAnsi="Times New Roman" w:cs="Times New Roman"/>
          <w:b/>
          <w:bCs/>
          <w:lang w:val="en-GB"/>
        </w:rPr>
        <w:t>)</w:t>
      </w:r>
      <w:r w:rsidR="00A27D16" w:rsidRPr="00D17AAF">
        <w:rPr>
          <w:rFonts w:ascii="Times New Roman" w:hAnsi="Times New Roman" w:cs="Times New Roman"/>
          <w:b/>
          <w:bCs/>
          <w:lang w:val="en-GB"/>
        </w:rPr>
        <w:t xml:space="preserve"> One-Way </w:t>
      </w:r>
      <w:r w:rsidRPr="00D17AAF">
        <w:rPr>
          <w:rFonts w:ascii="Times New Roman" w:hAnsi="Times New Roman" w:cs="Times New Roman"/>
          <w:b/>
          <w:bCs/>
          <w:lang w:val="en-GB"/>
        </w:rPr>
        <w:t>ANOVA</w:t>
      </w:r>
      <w:r w:rsidR="00A27D16" w:rsidRPr="00D17AAF">
        <w:rPr>
          <w:rFonts w:ascii="Times New Roman" w:hAnsi="Times New Roman" w:cs="Times New Roman"/>
          <w:b/>
          <w:bCs/>
          <w:lang w:val="en-GB"/>
        </w:rPr>
        <w:t xml:space="preserve"> SA 24 hours self vs </w:t>
      </w:r>
      <w:proofErr w:type="gramStart"/>
      <w:r w:rsidR="00A27D16" w:rsidRPr="00D17AAF">
        <w:rPr>
          <w:rFonts w:ascii="Times New Roman" w:hAnsi="Times New Roman" w:cs="Times New Roman"/>
          <w:b/>
          <w:bCs/>
          <w:lang w:val="en-GB"/>
        </w:rPr>
        <w:t>non self-</w:t>
      </w:r>
      <w:proofErr w:type="gramEnd"/>
      <w:r w:rsidR="00A27D16" w:rsidRPr="00D17AAF">
        <w:rPr>
          <w:rFonts w:ascii="Times New Roman" w:hAnsi="Times New Roman" w:cs="Times New Roman"/>
          <w:b/>
          <w:bCs/>
          <w:lang w:val="en-GB"/>
        </w:rPr>
        <w:t>DNA: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171"/>
        <w:gridCol w:w="1177"/>
        <w:gridCol w:w="1177"/>
        <w:gridCol w:w="1177"/>
        <w:gridCol w:w="1171"/>
        <w:gridCol w:w="1382"/>
      </w:tblGrid>
      <w:tr w:rsidR="00A27D16" w:rsidRPr="00D17AAF" w14:paraId="37ECC495" w14:textId="77777777" w:rsidTr="00995744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222E4" w14:textId="77777777" w:rsidR="00A27D16" w:rsidRPr="00D17AAF" w:rsidRDefault="00A27D16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159F2" w14:textId="77777777" w:rsidR="00A27D16" w:rsidRPr="00D17AAF" w:rsidRDefault="00A27D16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47FF1" w14:textId="77777777" w:rsidR="00A27D16" w:rsidRPr="00D17AAF" w:rsidRDefault="00A27D16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D111A" w14:textId="77777777" w:rsidR="00A27D16" w:rsidRPr="00D17AAF" w:rsidRDefault="00A27D16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5D009" w14:textId="77777777" w:rsidR="00A27D16" w:rsidRPr="00D17AAF" w:rsidRDefault="00A27D16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ACEF3" w14:textId="77777777" w:rsidR="00A27D16" w:rsidRPr="00D17AAF" w:rsidRDefault="00A27D16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20669" w14:textId="77777777" w:rsidR="00A27D16" w:rsidRPr="00D17AAF" w:rsidRDefault="00A27D16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9B025D" w:rsidRPr="00D17AAF" w14:paraId="48D4B43D" w14:textId="77777777" w:rsidTr="00995744">
        <w:trPr>
          <w:trHeight w:val="326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</w:tcPr>
          <w:p w14:paraId="113E6B30" w14:textId="77777777" w:rsidR="009B025D" w:rsidRPr="00D17AAF" w:rsidRDefault="009B025D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2A2C8DC" w14:textId="74714AE1" w:rsidR="009B025D" w:rsidRPr="00D17AAF" w:rsidRDefault="009B025D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A007125" w14:textId="39528363" w:rsidR="009B025D" w:rsidRPr="00D17AAF" w:rsidRDefault="009B025D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3.5131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E016E62" w14:textId="2D874B4D" w:rsidR="009B025D" w:rsidRPr="00D17AAF" w:rsidRDefault="009B025D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7.8377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7F48C8D" w14:textId="3A6096C0" w:rsidR="009B025D" w:rsidRPr="00D17AAF" w:rsidRDefault="009B025D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.05362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BC0ED16" w14:textId="26840C0F" w:rsidR="009B025D" w:rsidRPr="00D17AAF" w:rsidRDefault="009B025D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.52E-05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</w:tcPr>
          <w:p w14:paraId="33546C8A" w14:textId="77777777" w:rsidR="009B025D" w:rsidRPr="00D17AAF" w:rsidRDefault="009B025D" w:rsidP="0099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9B025D" w:rsidRPr="00D17AAF" w14:paraId="10DCEAC2" w14:textId="77777777" w:rsidTr="00995744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3544A" w14:textId="77777777" w:rsidR="009B025D" w:rsidRPr="00D17AAF" w:rsidRDefault="009B025D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956357" w14:textId="32CF59CA" w:rsidR="009B025D" w:rsidRPr="00D17AAF" w:rsidRDefault="009B025D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10CCE1" w14:textId="57B47904" w:rsidR="009B025D" w:rsidRPr="00D17AAF" w:rsidRDefault="009B025D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3.0780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90D07F" w14:textId="4193781A" w:rsidR="009B025D" w:rsidRPr="00D17AAF" w:rsidRDefault="009B025D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69238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9B5C40" w14:textId="51735BA1" w:rsidR="009B025D" w:rsidRPr="00D17AAF" w:rsidRDefault="009B025D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2EBAFF" w14:textId="518F15B1" w:rsidR="009B025D" w:rsidRPr="00D17AAF" w:rsidRDefault="009B025D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8A7DF" w14:textId="77777777" w:rsidR="009B025D" w:rsidRPr="00D17AAF" w:rsidRDefault="009B025D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2F1D3B07" w14:textId="4D52DF87" w:rsidR="002F06A6" w:rsidRPr="00D17AAF" w:rsidRDefault="002F06A6" w:rsidP="00CE152D">
      <w:pPr>
        <w:rPr>
          <w:rFonts w:ascii="Times New Roman" w:hAnsi="Times New Roman" w:cs="Times New Roman"/>
          <w:b/>
          <w:bCs/>
          <w:lang w:val="en-GB"/>
        </w:rPr>
      </w:pPr>
    </w:p>
    <w:p w14:paraId="7F560DC3" w14:textId="77777777" w:rsidR="002F06A6" w:rsidRPr="00D17AAF" w:rsidRDefault="002F06A6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hAnsi="Times New Roman" w:cs="Times New Roman"/>
          <w:b/>
          <w:bCs/>
          <w:lang w:val="en-GB"/>
        </w:rPr>
        <w:br w:type="page"/>
      </w:r>
    </w:p>
    <w:p w14:paraId="4E4E4C0A" w14:textId="77777777" w:rsidR="00995744" w:rsidRPr="00D17AAF" w:rsidRDefault="00995744" w:rsidP="00CE152D">
      <w:pPr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</w:pP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lastRenderedPageBreak/>
        <w:t xml:space="preserve">Figure 3 | </w:t>
      </w:r>
      <w:r w:rsidRPr="00D17AAF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lang w:val="en-GB"/>
        </w:rPr>
        <w:t>In situ</w:t>
      </w: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 damage by virulent bacteria or DNA-damaging molecules generates fragments with ROS-</w:t>
      </w:r>
      <w:r w:rsidRPr="00D17AAF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inducing </w:t>
      </w:r>
      <w:proofErr w:type="gramStart"/>
      <w:r w:rsidRPr="00D17AAF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activity</w:t>
      </w:r>
      <w:proofErr w:type="gramEnd"/>
    </w:p>
    <w:p w14:paraId="13E8C3A4" w14:textId="2257533C" w:rsidR="00B01BE6" w:rsidRPr="00D17AAF" w:rsidRDefault="00995744" w:rsidP="00CE152D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hAnsi="Times New Roman" w:cs="Times New Roman"/>
          <w:b/>
          <w:bCs/>
          <w:lang w:val="en-GB"/>
        </w:rPr>
        <w:t>(</w:t>
      </w:r>
      <w:r w:rsidR="00027588" w:rsidRPr="00D17AAF">
        <w:rPr>
          <w:rFonts w:ascii="Times New Roman" w:hAnsi="Times New Roman" w:cs="Times New Roman"/>
          <w:b/>
          <w:bCs/>
          <w:lang w:val="en-GB"/>
        </w:rPr>
        <w:t>3A</w:t>
      </w:r>
      <w:r w:rsidRPr="00D17AAF">
        <w:rPr>
          <w:rFonts w:ascii="Times New Roman" w:hAnsi="Times New Roman" w:cs="Times New Roman"/>
          <w:b/>
          <w:bCs/>
          <w:lang w:val="en-GB"/>
        </w:rPr>
        <w:t>)</w:t>
      </w:r>
      <w:r w:rsidR="00027588" w:rsidRPr="00D17AAF">
        <w:rPr>
          <w:rFonts w:ascii="Times New Roman" w:hAnsi="Times New Roman" w:cs="Times New Roman"/>
          <w:b/>
          <w:bCs/>
          <w:lang w:val="en-GB"/>
        </w:rPr>
        <w:t xml:space="preserve"> One-Way </w:t>
      </w:r>
      <w:r w:rsidRPr="00D17AAF">
        <w:rPr>
          <w:rFonts w:ascii="Times New Roman" w:hAnsi="Times New Roman" w:cs="Times New Roman"/>
          <w:b/>
          <w:bCs/>
          <w:lang w:val="en-GB"/>
        </w:rPr>
        <w:t>ANOVA</w:t>
      </w:r>
      <w:r w:rsidR="00027588" w:rsidRPr="00D17AAF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D17AAF">
        <w:rPr>
          <w:rFonts w:ascii="Times New Roman" w:hAnsi="Times New Roman" w:cs="Times New Roman"/>
          <w:b/>
          <w:bCs/>
          <w:lang w:val="en-GB"/>
        </w:rPr>
        <w:t xml:space="preserve">eluted </w:t>
      </w:r>
      <w:r w:rsidR="00027588" w:rsidRPr="00D17AAF">
        <w:rPr>
          <w:rFonts w:ascii="Times New Roman" w:hAnsi="Times New Roman" w:cs="Times New Roman"/>
          <w:b/>
          <w:bCs/>
          <w:lang w:val="en-GB"/>
        </w:rPr>
        <w:t>DNA: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171"/>
        <w:gridCol w:w="1177"/>
        <w:gridCol w:w="1177"/>
        <w:gridCol w:w="1177"/>
        <w:gridCol w:w="1171"/>
        <w:gridCol w:w="1382"/>
      </w:tblGrid>
      <w:tr w:rsidR="006F76EF" w:rsidRPr="00D17AAF" w14:paraId="49FF2F4A" w14:textId="77777777" w:rsidTr="00391CF3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61C30" w14:textId="77777777" w:rsidR="006F76EF" w:rsidRPr="00D17AAF" w:rsidRDefault="006F76EF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45BC4" w14:textId="77777777" w:rsidR="006F76EF" w:rsidRPr="00D17AAF" w:rsidRDefault="006F76EF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151A1" w14:textId="77777777" w:rsidR="006F76EF" w:rsidRPr="00D17AAF" w:rsidRDefault="006F76EF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58F1E" w14:textId="77777777" w:rsidR="006F76EF" w:rsidRPr="00D17AAF" w:rsidRDefault="006F76EF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02E85" w14:textId="77777777" w:rsidR="006F76EF" w:rsidRPr="00D17AAF" w:rsidRDefault="006F76EF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2555C4" w14:textId="77777777" w:rsidR="006F76EF" w:rsidRPr="00D17AAF" w:rsidRDefault="006F76EF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83BE8" w14:textId="77777777" w:rsidR="006F76EF" w:rsidRPr="00D17AAF" w:rsidRDefault="006F76EF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0A0B0D" w:rsidRPr="00D17AAF" w14:paraId="2BD9ED65" w14:textId="77777777" w:rsidTr="00391CF3">
        <w:trPr>
          <w:trHeight w:val="326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</w:tcPr>
          <w:p w14:paraId="5DC5F509" w14:textId="77777777" w:rsidR="000A0B0D" w:rsidRPr="00D17AAF" w:rsidRDefault="000A0B0D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E563B3B" w14:textId="27ACAFD3" w:rsidR="000A0B0D" w:rsidRPr="00D17AAF" w:rsidRDefault="000A0B0D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D2AFB8F" w14:textId="26E207E6" w:rsidR="000A0B0D" w:rsidRPr="00D17AAF" w:rsidRDefault="000A0B0D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2816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5016E79" w14:textId="4855B8A7" w:rsidR="000A0B0D" w:rsidRPr="00D17AAF" w:rsidRDefault="000A0B0D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1831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2F7E368" w14:textId="1B99BE0E" w:rsidR="000A0B0D" w:rsidRPr="00D17AAF" w:rsidRDefault="000A0B0D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67768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ADC099D" w14:textId="6BD19D46" w:rsidR="000A0B0D" w:rsidRPr="00D17AAF" w:rsidRDefault="00D731B4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</w:t>
            </w:r>
            <w:r w:rsidR="000A0B0D"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08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</w:tcPr>
          <w:p w14:paraId="56699730" w14:textId="2E8EDCDA" w:rsidR="000A0B0D" w:rsidRPr="00D17AAF" w:rsidRDefault="000A0B0D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0A0B0D" w:rsidRPr="00D17AAF" w14:paraId="0E88C5E0" w14:textId="77777777" w:rsidTr="00391CF3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5172D" w14:textId="77777777" w:rsidR="000A0B0D" w:rsidRPr="00D17AAF" w:rsidRDefault="000A0B0D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07113C" w14:textId="121700DB" w:rsidR="000A0B0D" w:rsidRPr="00D17AAF" w:rsidRDefault="000A0B0D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2CF640" w14:textId="17889539" w:rsidR="000A0B0D" w:rsidRPr="00D17AAF" w:rsidRDefault="000A0B0D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7965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EFCBB8" w14:textId="6DD16001" w:rsidR="000A0B0D" w:rsidRPr="00D17AAF" w:rsidRDefault="000A0B0D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497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671CD8" w14:textId="145CFE54" w:rsidR="000A0B0D" w:rsidRPr="00D17AAF" w:rsidRDefault="000A0B0D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CA83DA" w14:textId="4E9588A6" w:rsidR="000A0B0D" w:rsidRPr="00D17AAF" w:rsidRDefault="000A0B0D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125EE" w14:textId="77777777" w:rsidR="000A0B0D" w:rsidRPr="00D17AAF" w:rsidRDefault="000A0B0D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3D37F791" w14:textId="27215031" w:rsidR="00027588" w:rsidRPr="00D17AAF" w:rsidRDefault="00027588" w:rsidP="00CE152D">
      <w:pPr>
        <w:rPr>
          <w:rFonts w:ascii="Times New Roman" w:hAnsi="Times New Roman" w:cs="Times New Roman"/>
          <w:b/>
          <w:bCs/>
          <w:lang w:val="en-GB"/>
        </w:rPr>
      </w:pPr>
    </w:p>
    <w:p w14:paraId="440E2B76" w14:textId="5F987168" w:rsidR="00027588" w:rsidRPr="00D17AAF" w:rsidRDefault="00995744" w:rsidP="00CE152D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hAnsi="Times New Roman" w:cs="Times New Roman"/>
          <w:b/>
          <w:bCs/>
          <w:lang w:val="en-GB"/>
        </w:rPr>
        <w:t>(</w:t>
      </w:r>
      <w:r w:rsidR="006331DB" w:rsidRPr="00D17AAF">
        <w:rPr>
          <w:rFonts w:ascii="Times New Roman" w:hAnsi="Times New Roman" w:cs="Times New Roman"/>
          <w:b/>
          <w:bCs/>
          <w:lang w:val="en-GB"/>
        </w:rPr>
        <w:t>3B</w:t>
      </w:r>
      <w:r w:rsidRPr="00D17AAF">
        <w:rPr>
          <w:rFonts w:ascii="Times New Roman" w:hAnsi="Times New Roman" w:cs="Times New Roman"/>
          <w:b/>
          <w:bCs/>
          <w:lang w:val="en-GB"/>
        </w:rPr>
        <w:t>)</w:t>
      </w:r>
      <w:r w:rsidR="006331DB" w:rsidRPr="00D17AAF">
        <w:rPr>
          <w:rFonts w:ascii="Times New Roman" w:hAnsi="Times New Roman" w:cs="Times New Roman"/>
          <w:b/>
          <w:bCs/>
          <w:lang w:val="en-GB"/>
        </w:rPr>
        <w:t xml:space="preserve"> One-Way </w:t>
      </w:r>
      <w:r w:rsidRPr="00D17AAF">
        <w:rPr>
          <w:rFonts w:ascii="Times New Roman" w:hAnsi="Times New Roman" w:cs="Times New Roman"/>
          <w:b/>
          <w:bCs/>
          <w:lang w:val="en-GB"/>
        </w:rPr>
        <w:t>ANOVA</w:t>
      </w:r>
      <w:r w:rsidR="006331DB" w:rsidRPr="00D17AAF">
        <w:rPr>
          <w:rFonts w:ascii="Times New Roman" w:hAnsi="Times New Roman" w:cs="Times New Roman"/>
          <w:b/>
          <w:bCs/>
          <w:lang w:val="en-GB"/>
        </w:rPr>
        <w:t xml:space="preserve"> ROS response to </w:t>
      </w:r>
      <w:proofErr w:type="gramStart"/>
      <w:r w:rsidRPr="00D17AAF">
        <w:rPr>
          <w:rFonts w:ascii="Times New Roman" w:hAnsi="Times New Roman" w:cs="Times New Roman"/>
          <w:b/>
          <w:bCs/>
          <w:lang w:val="en-GB"/>
        </w:rPr>
        <w:t xml:space="preserve">eluted </w:t>
      </w:r>
      <w:r w:rsidR="006331DB" w:rsidRPr="00D17AAF">
        <w:rPr>
          <w:rFonts w:ascii="Times New Roman" w:hAnsi="Times New Roman" w:cs="Times New Roman"/>
          <w:b/>
          <w:bCs/>
          <w:lang w:val="en-GB"/>
        </w:rPr>
        <w:t xml:space="preserve"> DNA</w:t>
      </w:r>
      <w:proofErr w:type="gramEnd"/>
      <w:r w:rsidR="006331DB" w:rsidRPr="00D17AAF">
        <w:rPr>
          <w:rFonts w:ascii="Times New Roman" w:hAnsi="Times New Roman" w:cs="Times New Roman"/>
          <w:b/>
          <w:bCs/>
          <w:lang w:val="en-GB"/>
        </w:rPr>
        <w:t>: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171"/>
        <w:gridCol w:w="1177"/>
        <w:gridCol w:w="1177"/>
        <w:gridCol w:w="1177"/>
        <w:gridCol w:w="1171"/>
        <w:gridCol w:w="1382"/>
      </w:tblGrid>
      <w:tr w:rsidR="006331DB" w:rsidRPr="00D17AAF" w14:paraId="3D4D0589" w14:textId="77777777" w:rsidTr="00391CF3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43A81" w14:textId="77777777" w:rsidR="006331DB" w:rsidRPr="00D17AAF" w:rsidRDefault="006331DB" w:rsidP="008079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555E8" w14:textId="77777777" w:rsidR="006331DB" w:rsidRPr="00D17AAF" w:rsidRDefault="006331D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D8676" w14:textId="77777777" w:rsidR="006331DB" w:rsidRPr="00D17AAF" w:rsidRDefault="006331D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C4D42" w14:textId="77777777" w:rsidR="006331DB" w:rsidRPr="00D17AAF" w:rsidRDefault="006331D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CC880" w14:textId="77777777" w:rsidR="006331DB" w:rsidRPr="00D17AAF" w:rsidRDefault="006331D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4A313" w14:textId="77777777" w:rsidR="006331DB" w:rsidRPr="00D17AAF" w:rsidRDefault="006331D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1022C" w14:textId="77777777" w:rsidR="006331DB" w:rsidRPr="00D17AAF" w:rsidRDefault="006331DB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B131CE" w:rsidRPr="00D17AAF" w14:paraId="4079A96F" w14:textId="77777777" w:rsidTr="00391CF3">
        <w:trPr>
          <w:trHeight w:val="326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</w:tcPr>
          <w:p w14:paraId="4EDA3169" w14:textId="77777777" w:rsidR="00B131CE" w:rsidRPr="00D17AAF" w:rsidRDefault="00B131CE" w:rsidP="00B131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3A65E6A" w14:textId="742F0F30" w:rsidR="00B131CE" w:rsidRPr="00D17AAF" w:rsidRDefault="00B131CE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080D71C" w14:textId="4C66908F" w:rsidR="00B131CE" w:rsidRPr="00D17AAF" w:rsidRDefault="00B131CE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532.754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9C91568" w14:textId="15C49BFD" w:rsidR="00B131CE" w:rsidRPr="00D17AAF" w:rsidRDefault="00B131CE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16.5943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246EE28" w14:textId="32A0EAD0" w:rsidR="00B131CE" w:rsidRPr="00D17AAF" w:rsidRDefault="00B131CE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9.96631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62B30ED" w14:textId="625D065A" w:rsidR="00B131CE" w:rsidRPr="00D17AAF" w:rsidRDefault="00B131CE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&lt; 1e-16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</w:tcPr>
          <w:p w14:paraId="1200B703" w14:textId="215DD3C1" w:rsidR="00B131CE" w:rsidRPr="00D17AAF" w:rsidRDefault="00D63668" w:rsidP="0099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B131CE" w:rsidRPr="00D17AAF" w14:paraId="41A56347" w14:textId="77777777" w:rsidTr="00391CF3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5DBC5" w14:textId="77777777" w:rsidR="00B131CE" w:rsidRPr="00D17AAF" w:rsidRDefault="00B131CE" w:rsidP="00B131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ACE33D" w14:textId="25C98DE7" w:rsidR="00B131CE" w:rsidRPr="00D17AAF" w:rsidRDefault="00B131CE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9690B8" w14:textId="40559D47" w:rsidR="00B131CE" w:rsidRPr="00D17AAF" w:rsidRDefault="00B131CE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8.101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3AE2D1" w14:textId="2F7F75C6" w:rsidR="00B131CE" w:rsidRPr="00D17AAF" w:rsidRDefault="00B131CE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.33615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1C756C" w14:textId="47D6039F" w:rsidR="00B131CE" w:rsidRPr="00D17AAF" w:rsidRDefault="00B131CE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D16FB3" w14:textId="7855CAAB" w:rsidR="00B131CE" w:rsidRPr="00D17AAF" w:rsidRDefault="00B131CE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6FA18" w14:textId="77777777" w:rsidR="00B131CE" w:rsidRPr="00D17AAF" w:rsidRDefault="00B131CE" w:rsidP="0099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28EABC50" w14:textId="00892CED" w:rsidR="002F06A6" w:rsidRPr="00D17AAF" w:rsidRDefault="002F06A6" w:rsidP="00CE152D">
      <w:pPr>
        <w:rPr>
          <w:rFonts w:ascii="Times New Roman" w:hAnsi="Times New Roman" w:cs="Times New Roman"/>
          <w:b/>
          <w:bCs/>
          <w:lang w:val="en-GB"/>
        </w:rPr>
      </w:pPr>
    </w:p>
    <w:p w14:paraId="298D2CAF" w14:textId="2C1A9132" w:rsidR="00A23164" w:rsidRPr="00D17AAF" w:rsidRDefault="00A23164" w:rsidP="00CE152D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hAnsi="Times New Roman" w:cs="Times New Roman"/>
          <w:b/>
          <w:bCs/>
          <w:lang w:val="en-GB"/>
        </w:rPr>
        <w:t>(3B) Results of post-hoc Tukey analyses (pairwise comparisons)</w:t>
      </w:r>
    </w:p>
    <w:tbl>
      <w:tblPr>
        <w:tblW w:w="88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685"/>
        <w:gridCol w:w="1344"/>
        <w:gridCol w:w="1344"/>
        <w:gridCol w:w="1488"/>
      </w:tblGrid>
      <w:tr w:rsidR="00A23164" w:rsidRPr="00D17AAF" w14:paraId="573EB186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0A468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01CB9" w14:textId="66874D7F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ifference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AB142" w14:textId="6CED32F4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Lwr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4F18D5" w14:textId="47815B90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Upr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84D6A" w14:textId="1DF2A3F8" w:rsidR="00A23164" w:rsidRPr="00A23164" w:rsidRDefault="00A23164" w:rsidP="00A2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</w:t>
            </w:r>
          </w:p>
        </w:tc>
      </w:tr>
      <w:tr w:rsidR="00A23164" w:rsidRPr="00D17AAF" w14:paraId="4265C622" w14:textId="77777777" w:rsidTr="00391CF3">
        <w:trPr>
          <w:trHeight w:val="327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4F9A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onicated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- Control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8C54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.8340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5400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.5851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4389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5.0830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EB5E02C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0839E943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F17F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Control - </w:t>
            </w: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g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-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8B9A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66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4D18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4.482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4366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.01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DCF63F1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999</w:t>
            </w:r>
          </w:p>
        </w:tc>
      </w:tr>
      <w:tr w:rsidR="00A23164" w:rsidRPr="00D17AAF" w14:paraId="6EEFF07C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5CDC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Control - </w:t>
            </w: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g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+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37E1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.49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8DAA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24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8986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.747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2A8C08F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6882263C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AA47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Control - </w:t>
            </w: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t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DC30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288D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.766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A35B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.51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B6E4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.01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7BAE4B0D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3CFCA334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B704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Control - </w:t>
            </w: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Bleomycin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11E2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188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E77D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93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7ED4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.43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3EF44B61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3</w:t>
            </w:r>
          </w:p>
        </w:tc>
      </w:tr>
      <w:tr w:rsidR="00A23164" w:rsidRPr="00D17AAF" w14:paraId="423CD6D0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C8FF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ontrol - S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C6F1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.998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B909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.749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4B91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.24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55DAB41E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77841C52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C354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ontrol - H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MX"/>
              </w:rPr>
              <w:t>2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O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MX"/>
              </w:rPr>
              <w:t>2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3839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787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99DA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2.46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3468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03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AAA6F7E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121</w:t>
            </w:r>
          </w:p>
        </w:tc>
      </w:tr>
      <w:tr w:rsidR="00A23164" w:rsidRPr="00D17AAF" w14:paraId="46FB72AD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7731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ontrol - MS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60F3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76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356C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4.67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66D8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.82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ABC5AFE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A23164" w:rsidRPr="00D17AAF" w14:paraId="607AC1A9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3DBA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onicated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- </w:t>
            </w: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g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-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CB1C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9.06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B00A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24.316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3252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3.81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6EC04097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5C83B1FE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644F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onicated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- </w:t>
            </w: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g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+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0478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6.33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13F0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1.584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9557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.08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9AB2DE"/>
            <w:noWrap/>
            <w:vAlign w:val="bottom"/>
            <w:hideMark/>
          </w:tcPr>
          <w:p w14:paraId="3437D218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86</w:t>
            </w:r>
          </w:p>
        </w:tc>
      </w:tr>
      <w:tr w:rsidR="00A23164" w:rsidRPr="00D17AAF" w14:paraId="4C083652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3DDB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omicated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- </w:t>
            </w: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t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DC30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D991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.067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75CD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6.316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297E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18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9AC8F74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989</w:t>
            </w:r>
          </w:p>
        </w:tc>
      </w:tr>
      <w:tr w:rsidR="00A23164" w:rsidRPr="00D17AAF" w14:paraId="4C762DEA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D82E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onicated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- </w:t>
            </w: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Bleomycin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483C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1.645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F272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6.894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F8A5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6.39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275CE40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666C2FAF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3A7A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onicated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- S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5DAB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6.835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52FF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2.084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CD71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.58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93ADDC"/>
            <w:noWrap/>
            <w:vAlign w:val="bottom"/>
            <w:hideMark/>
          </w:tcPr>
          <w:p w14:paraId="13C4227F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36</w:t>
            </w:r>
          </w:p>
        </w:tc>
      </w:tr>
      <w:tr w:rsidR="00A23164" w:rsidRPr="00D17AAF" w14:paraId="24B9CA47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4CB3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omicated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- H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MX"/>
              </w:rPr>
              <w:t>2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O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MX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6019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7.046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563A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22.295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E348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1.79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080436DF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2AF71CE0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C14A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onicated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- MS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EFE7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9.257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375A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24.506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47A5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4.00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7315784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24DBD9ED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8082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g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-) - </w:t>
            </w: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g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+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F1D6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.732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8D2F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.483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3A63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.98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7B8BA9D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0F05CCB1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181D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g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-) - </w:t>
            </w: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t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DC30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E128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.999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A674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.75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91B2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3.24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4A934689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4E8E68DC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4A63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g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-) - </w:t>
            </w: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Bleomycin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98A0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.42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F1E4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172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8169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.67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FAADB"/>
            <w:noWrap/>
            <w:vAlign w:val="bottom"/>
            <w:hideMark/>
          </w:tcPr>
          <w:p w14:paraId="17345ADC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13</w:t>
            </w:r>
          </w:p>
        </w:tc>
      </w:tr>
      <w:tr w:rsidR="00A23164" w:rsidRPr="00D17AAF" w14:paraId="6101DEE9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AFF1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g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-) - S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793B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.231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AD9D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.98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506D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.48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4A31511F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78161B99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89E1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g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-) - H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MX"/>
              </w:rPr>
              <w:t>2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O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MX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5288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02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046C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3.228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74FC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.26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2E4A18A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338</w:t>
            </w:r>
          </w:p>
        </w:tc>
      </w:tr>
      <w:tr w:rsidR="00A23164" w:rsidRPr="00D17AAF" w14:paraId="2E83B26B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AF14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g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-) - MS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345D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189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79B4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5.43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B56A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.05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BB87595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A23164" w:rsidRPr="00D17AAF" w14:paraId="596B2591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6BD2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g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+) - </w:t>
            </w: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t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DC30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0C90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.267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CFC6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8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A223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.51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6DFF1"/>
            <w:noWrap/>
            <w:vAlign w:val="bottom"/>
            <w:hideMark/>
          </w:tcPr>
          <w:p w14:paraId="08B3164C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486</w:t>
            </w:r>
          </w:p>
        </w:tc>
      </w:tr>
      <w:tr w:rsidR="00A23164" w:rsidRPr="00D17AAF" w14:paraId="2DF96994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2235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g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+) - </w:t>
            </w: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Bleomycin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5919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5.3106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1B6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0.5595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54B6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0616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000000" w:fill="D2DCEF"/>
            <w:noWrap/>
            <w:vAlign w:val="bottom"/>
            <w:hideMark/>
          </w:tcPr>
          <w:p w14:paraId="5A168BAE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456</w:t>
            </w:r>
          </w:p>
        </w:tc>
      </w:tr>
      <w:tr w:rsidR="00A23164" w:rsidRPr="00D17AAF" w14:paraId="720D606A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24A9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lastRenderedPageBreak/>
              <w:t>Psg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+) - SA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55B1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5003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2929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5.7493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FD22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7487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145E922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A23164" w:rsidRPr="00D17AAF" w14:paraId="01955152" w14:textId="77777777" w:rsidTr="00391CF3">
        <w:trPr>
          <w:trHeight w:val="327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C304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g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+) - H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MX"/>
              </w:rPr>
              <w:t>2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O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MX"/>
              </w:rPr>
              <w:t>2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1CE3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0.7113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FF4A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5.9603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9705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5.4624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667A6C30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1EAC31E7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6F22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g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+) - MS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5BF9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2.921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1E9F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8.17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9853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7.67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3BC56478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5B21158A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2A62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t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DC3000 - </w:t>
            </w: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Bleomycin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C5AC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0.578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29AE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5.827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DC04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5.32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7EC15D31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6FCABF86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28F9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t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DC3000 - S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AA22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5.76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8D61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1.016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9077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51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AFC1E5"/>
            <w:noWrap/>
            <w:vAlign w:val="bottom"/>
            <w:hideMark/>
          </w:tcPr>
          <w:p w14:paraId="0715F0FD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22</w:t>
            </w:r>
          </w:p>
        </w:tc>
      </w:tr>
      <w:tr w:rsidR="00A23164" w:rsidRPr="00D17AAF" w14:paraId="0A928F59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5890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t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DC3000 - H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MX"/>
              </w:rPr>
              <w:t>2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O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MX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60E8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5.978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80E6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21.22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9826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0.73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38A0C42C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692E7B83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081F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t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DC3000 - MS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6F59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8.189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53E4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23.43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3242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2.94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497A0569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0EB654F6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3FC9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Bleomycin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- S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CAC6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81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F614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43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49B0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.05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9B3B868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943</w:t>
            </w:r>
          </w:p>
        </w:tc>
      </w:tr>
      <w:tr w:rsidR="00A23164" w:rsidRPr="00D17AAF" w14:paraId="33D9D244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196B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Bleomycin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- H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MX"/>
              </w:rPr>
              <w:t>2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O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MX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CC41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5.40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9DCC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0.649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8030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15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C9D5ED"/>
            <w:noWrap/>
            <w:vAlign w:val="bottom"/>
            <w:hideMark/>
          </w:tcPr>
          <w:p w14:paraId="3CE18C8D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97</w:t>
            </w:r>
          </w:p>
        </w:tc>
      </w:tr>
      <w:tr w:rsidR="00A23164" w:rsidRPr="00D17AAF" w14:paraId="70F5FEEC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5AC3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Bleomycin</w:t>
            </w:r>
            <w:proofErr w:type="spellEnd"/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- MS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BF70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7.61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E1F0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2.86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7B25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2.36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FA9DB"/>
            <w:noWrap/>
            <w:vAlign w:val="bottom"/>
            <w:hideMark/>
          </w:tcPr>
          <w:p w14:paraId="7B4714CD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9</w:t>
            </w:r>
          </w:p>
        </w:tc>
      </w:tr>
      <w:tr w:rsidR="00A23164" w:rsidRPr="00D17AAF" w14:paraId="6E7BE40C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86B7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A - H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MX"/>
              </w:rPr>
              <w:t>2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O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MX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F25E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0.21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02D2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5.46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2A1A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4.96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4724EBEE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3CF82017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915A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A - MSC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003C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2.4216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F621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7.6706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4567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7.1726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00544C1A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0</w:t>
            </w:r>
          </w:p>
        </w:tc>
      </w:tr>
      <w:tr w:rsidR="00A23164" w:rsidRPr="00D17AAF" w14:paraId="29C4CF34" w14:textId="77777777" w:rsidTr="00391CF3">
        <w:trPr>
          <w:trHeight w:val="32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3F75D" w14:textId="77777777" w:rsidR="00A23164" w:rsidRPr="00A23164" w:rsidRDefault="00A23164" w:rsidP="00A23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H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MX"/>
              </w:rPr>
              <w:t>2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O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MX"/>
              </w:rPr>
              <w:t>2</w:t>
            </w:r>
            <w:r w:rsidRPr="00A231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- MSC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566F4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2.210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B7303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7.459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801CB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038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5499C26E" w14:textId="77777777" w:rsidR="00A23164" w:rsidRPr="00A23164" w:rsidRDefault="00A23164" w:rsidP="00A23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2316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48</w:t>
            </w:r>
          </w:p>
        </w:tc>
      </w:tr>
    </w:tbl>
    <w:p w14:paraId="6265BD60" w14:textId="7CCD28F6" w:rsidR="00F848B6" w:rsidRDefault="000C558D" w:rsidP="00115F14">
      <w:pPr>
        <w:spacing w:after="0"/>
      </w:pPr>
      <w:r>
        <w:rPr>
          <w:rFonts w:ascii="Times New Roman" w:hAnsi="Times New Roman" w:cs="Times New Roman"/>
          <w:b/>
          <w:bCs/>
          <w:lang w:val="en-GB"/>
        </w:rPr>
        <w:t xml:space="preserve">P values are presented as a heatmap with light </w:t>
      </w:r>
      <w:r w:rsidR="00F848B6">
        <w:rPr>
          <w:rFonts w:ascii="Times New Roman" w:hAnsi="Times New Roman" w:cs="Times New Roman"/>
          <w:b/>
          <w:bCs/>
          <w:lang w:val="en-GB"/>
        </w:rPr>
        <w:t xml:space="preserve">blue </w:t>
      </w:r>
      <w:r w:rsidR="00115F14">
        <w:rPr>
          <w:rFonts w:ascii="Times New Roman" w:hAnsi="Times New Roman" w:cs="Times New Roman"/>
          <w:b/>
          <w:bCs/>
          <w:lang w:val="en-GB"/>
        </w:rPr>
        <w:t>for 0, white for 0.05 and red for 1.0</w:t>
      </w:r>
      <w:r w:rsidR="00F848B6">
        <w:rPr>
          <w:rFonts w:ascii="Times New Roman" w:hAnsi="Times New Roman" w:cs="Times New Roman"/>
          <w:b/>
          <w:bCs/>
          <w:lang w:val="en-GB"/>
        </w:rPr>
        <w:fldChar w:fldCharType="begin"/>
      </w:r>
      <w:r w:rsidR="00F848B6">
        <w:rPr>
          <w:rFonts w:ascii="Times New Roman" w:hAnsi="Times New Roman" w:cs="Times New Roman"/>
          <w:b/>
          <w:bCs/>
          <w:lang w:val="en-GB"/>
        </w:rPr>
        <w:instrText xml:space="preserve"> LINK Excel.Sheet.12 "D:\\Kandidaten_aktuell\\VegaIsaac\\FrontiersImmunol\\Filesact_semifibnalversion\\tukey_tables orderedlikefigs.xlsx" "SA_mutants!F69C6:F69C8" \a \f 4 \h  \* MERGEFORMAT </w:instrText>
      </w:r>
      <w:r w:rsidR="00F848B6">
        <w:rPr>
          <w:rFonts w:ascii="Times New Roman" w:hAnsi="Times New Roman" w:cs="Times New Roman"/>
          <w:b/>
          <w:bCs/>
          <w:lang w:val="en-GB"/>
        </w:rPr>
        <w:fldChar w:fldCharType="separate"/>
      </w:r>
    </w:p>
    <w:tbl>
      <w:tblPr>
        <w:tblW w:w="184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4"/>
        <w:gridCol w:w="614"/>
        <w:gridCol w:w="615"/>
      </w:tblGrid>
      <w:tr w:rsidR="00115F14" w:rsidRPr="00F848B6" w14:paraId="5F05ADAF" w14:textId="77777777" w:rsidTr="00115F14">
        <w:trPr>
          <w:trHeight w:val="113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99B8EF"/>
            <w:noWrap/>
            <w:hideMark/>
          </w:tcPr>
          <w:p w14:paraId="3A519C27" w14:textId="24656F26" w:rsidR="00F848B6" w:rsidRPr="00115F14" w:rsidRDefault="00F848B6" w:rsidP="001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115F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E0681F" w14:textId="2D9C2691" w:rsidR="00F848B6" w:rsidRPr="00F848B6" w:rsidRDefault="00F848B6" w:rsidP="001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F8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0.</w:t>
            </w:r>
            <w:r w:rsidR="00115F14" w:rsidRPr="00115F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270752F1" w14:textId="77777777" w:rsidR="00F848B6" w:rsidRPr="00F848B6" w:rsidRDefault="00F848B6" w:rsidP="001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F8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</w:t>
            </w:r>
          </w:p>
        </w:tc>
      </w:tr>
    </w:tbl>
    <w:p w14:paraId="264CF29C" w14:textId="65A9681D" w:rsidR="00115F14" w:rsidRPr="00D17AAF" w:rsidRDefault="00F848B6" w:rsidP="00115F14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fldChar w:fldCharType="end"/>
      </w:r>
    </w:p>
    <w:p w14:paraId="45EE936F" w14:textId="33CCD00B" w:rsidR="002F06A6" w:rsidRPr="00D17AAF" w:rsidRDefault="002F06A6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hAnsi="Times New Roman" w:cs="Times New Roman"/>
          <w:b/>
          <w:bCs/>
          <w:lang w:val="en-GB"/>
        </w:rPr>
        <w:br w:type="page"/>
      </w:r>
    </w:p>
    <w:p w14:paraId="291A8A17" w14:textId="19C36F2E" w:rsidR="00391CF3" w:rsidRPr="00D17AAF" w:rsidRDefault="00391CF3" w:rsidP="00CE152D">
      <w:pP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lastRenderedPageBreak/>
        <w:t xml:space="preserve">Figure 4 | Arabidopsis DDR mutant lines </w:t>
      </w:r>
      <w:proofErr w:type="spellStart"/>
      <w:r w:rsidRPr="00D17AAF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lang w:val="en-GB"/>
        </w:rPr>
        <w:t>atm</w:t>
      </w:r>
      <w:proofErr w:type="spellEnd"/>
      <w:r w:rsidRPr="00D17AAF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lang w:val="en-GB"/>
        </w:rPr>
        <w:t xml:space="preserve"> </w:t>
      </w: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and </w:t>
      </w:r>
      <w:proofErr w:type="spellStart"/>
      <w:r w:rsidRPr="00D17AAF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lang w:val="en-GB"/>
        </w:rPr>
        <w:t>atr</w:t>
      </w:r>
      <w:proofErr w:type="spellEnd"/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 are affected in </w:t>
      </w: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self-</w:t>
      </w:r>
      <w:proofErr w:type="spellStart"/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nonself</w:t>
      </w:r>
      <w:proofErr w:type="spellEnd"/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-specific induction of H</w:t>
      </w: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position w:val="-6"/>
          <w:sz w:val="24"/>
          <w:szCs w:val="24"/>
          <w:vertAlign w:val="subscript"/>
          <w:lang w:val="en-US"/>
        </w:rPr>
        <w:t>2</w:t>
      </w: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O</w:t>
      </w: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position w:val="-6"/>
          <w:sz w:val="24"/>
          <w:szCs w:val="24"/>
          <w:vertAlign w:val="subscript"/>
          <w:lang w:val="en-US"/>
        </w:rPr>
        <w:t>2</w:t>
      </w: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and </w:t>
      </w: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SA but exhibit normal JA</w:t>
      </w:r>
      <w:r w:rsidRPr="00D17AA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. </w:t>
      </w:r>
    </w:p>
    <w:p w14:paraId="52553DA2" w14:textId="031362D6" w:rsidR="00027588" w:rsidRPr="00D17AAF" w:rsidRDefault="00391CF3" w:rsidP="00CE152D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eastAsiaTheme="minorEastAsia" w:hAnsi="Times New Roman" w:cs="Times New Roman"/>
          <w:color w:val="000000" w:themeColor="text1"/>
          <w:kern w:val="24"/>
          <w:lang w:val="en-GB"/>
        </w:rPr>
        <w:t>(</w:t>
      </w:r>
      <w:r w:rsidR="00B70446" w:rsidRPr="00D17AAF">
        <w:rPr>
          <w:rFonts w:ascii="Times New Roman" w:hAnsi="Times New Roman" w:cs="Times New Roman"/>
          <w:b/>
          <w:bCs/>
          <w:lang w:val="en-GB"/>
        </w:rPr>
        <w:t>4A</w:t>
      </w:r>
      <w:r w:rsidRPr="00D17AAF">
        <w:rPr>
          <w:rFonts w:ascii="Times New Roman" w:hAnsi="Times New Roman" w:cs="Times New Roman"/>
          <w:b/>
          <w:bCs/>
          <w:lang w:val="en-GB"/>
        </w:rPr>
        <w:t>)</w:t>
      </w:r>
      <w:r w:rsidR="00B70446" w:rsidRPr="00D17AAF">
        <w:rPr>
          <w:rFonts w:ascii="Times New Roman" w:hAnsi="Times New Roman" w:cs="Times New Roman"/>
          <w:b/>
          <w:bCs/>
          <w:lang w:val="en-GB"/>
        </w:rPr>
        <w:t xml:space="preserve"> Two-Way </w:t>
      </w:r>
      <w:r w:rsidR="00995744" w:rsidRPr="00D17AAF">
        <w:rPr>
          <w:rFonts w:ascii="Times New Roman" w:hAnsi="Times New Roman" w:cs="Times New Roman"/>
          <w:b/>
          <w:bCs/>
          <w:lang w:val="en-GB"/>
        </w:rPr>
        <w:t>ANOVA</w:t>
      </w:r>
      <w:r w:rsidR="00B70446" w:rsidRPr="00D17AAF">
        <w:rPr>
          <w:rFonts w:ascii="Times New Roman" w:hAnsi="Times New Roman" w:cs="Times New Roman"/>
          <w:b/>
          <w:bCs/>
          <w:lang w:val="en-GB"/>
        </w:rPr>
        <w:t xml:space="preserve"> ROS self vs self-DNA in DDR mutants:</w:t>
      </w:r>
    </w:p>
    <w:tbl>
      <w:tblPr>
        <w:tblStyle w:val="Tablaconcuadrcul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567"/>
        <w:gridCol w:w="1134"/>
        <w:gridCol w:w="1134"/>
        <w:gridCol w:w="1134"/>
        <w:gridCol w:w="1139"/>
        <w:gridCol w:w="1417"/>
      </w:tblGrid>
      <w:tr w:rsidR="00391CF3" w:rsidRPr="00D17AAF" w14:paraId="519D9C98" w14:textId="77777777" w:rsidTr="00391CF3">
        <w:tc>
          <w:tcPr>
            <w:tcW w:w="2547" w:type="dxa"/>
            <w:tcBorders>
              <w:bottom w:val="single" w:sz="4" w:space="0" w:color="auto"/>
            </w:tcBorders>
          </w:tcPr>
          <w:p w14:paraId="0DCE9397" w14:textId="77777777" w:rsidR="00B70446" w:rsidRPr="00D17AAF" w:rsidRDefault="00B70446" w:rsidP="00391CF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900B7F6" w14:textId="77777777" w:rsidR="00B70446" w:rsidRPr="00D17AAF" w:rsidRDefault="00B70446" w:rsidP="00391CF3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D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9E235F" w14:textId="77777777" w:rsidR="00B70446" w:rsidRPr="00D17AAF" w:rsidRDefault="00B70446" w:rsidP="00391CF3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Sum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q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BFC688" w14:textId="77777777" w:rsidR="00B70446" w:rsidRPr="00D17AAF" w:rsidRDefault="00B70446" w:rsidP="00391CF3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Mean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q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303323" w14:textId="77777777" w:rsidR="00B70446" w:rsidRPr="00D17AAF" w:rsidRDefault="00B70446" w:rsidP="00391CF3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F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value</w:t>
            </w:r>
            <w:proofErr w:type="spellEnd"/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826967C" w14:textId="77777777" w:rsidR="00B70446" w:rsidRPr="00D17AAF" w:rsidRDefault="00B70446" w:rsidP="00391CF3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Pr(&gt;F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680BE8" w14:textId="77777777" w:rsidR="00B70446" w:rsidRPr="00D17AAF" w:rsidRDefault="00B70446" w:rsidP="00391CF3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391CF3" w:rsidRPr="00D17AAF" w14:paraId="74F97455" w14:textId="77777777" w:rsidTr="00391CF3">
        <w:tc>
          <w:tcPr>
            <w:tcW w:w="2547" w:type="dxa"/>
            <w:tcBorders>
              <w:top w:val="single" w:sz="4" w:space="0" w:color="auto"/>
            </w:tcBorders>
          </w:tcPr>
          <w:p w14:paraId="268D60D7" w14:textId="77777777" w:rsidR="00692652" w:rsidRPr="00D17AAF" w:rsidRDefault="00692652" w:rsidP="00391CF3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reatmen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8C8E7FB" w14:textId="405D17F8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7853C9" w14:textId="4E6D61A1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977.1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332A6D" w14:textId="554743D7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59.0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EF5A5C" w14:textId="2A026D97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.57743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B6A4F31" w14:textId="3A331592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98E-0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6CE77D" w14:textId="77777777" w:rsidR="00692652" w:rsidRPr="00D17AAF" w:rsidRDefault="00692652" w:rsidP="00391CF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391CF3" w:rsidRPr="00D17AAF" w14:paraId="32CC72FA" w14:textId="77777777" w:rsidTr="00391CF3">
        <w:tc>
          <w:tcPr>
            <w:tcW w:w="2547" w:type="dxa"/>
          </w:tcPr>
          <w:p w14:paraId="20F0DD7D" w14:textId="3D63D5B0" w:rsidR="00692652" w:rsidRPr="00D17AAF" w:rsidRDefault="00277772" w:rsidP="00391CF3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Genotype</w:t>
            </w:r>
            <w:proofErr w:type="spellEnd"/>
          </w:p>
        </w:tc>
        <w:tc>
          <w:tcPr>
            <w:tcW w:w="567" w:type="dxa"/>
          </w:tcPr>
          <w:p w14:paraId="536DBA95" w14:textId="54CF421A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1134" w:type="dxa"/>
          </w:tcPr>
          <w:p w14:paraId="339BCC7B" w14:textId="2E27C4E6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957.919</w:t>
            </w:r>
          </w:p>
        </w:tc>
        <w:tc>
          <w:tcPr>
            <w:tcW w:w="1134" w:type="dxa"/>
          </w:tcPr>
          <w:p w14:paraId="7B00692A" w14:textId="46B98325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978.96</w:t>
            </w:r>
          </w:p>
        </w:tc>
        <w:tc>
          <w:tcPr>
            <w:tcW w:w="1134" w:type="dxa"/>
          </w:tcPr>
          <w:p w14:paraId="59CF7255" w14:textId="55E9093E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5.15269</w:t>
            </w:r>
          </w:p>
        </w:tc>
        <w:tc>
          <w:tcPr>
            <w:tcW w:w="1139" w:type="dxa"/>
          </w:tcPr>
          <w:p w14:paraId="06620D4F" w14:textId="68147174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96E-10</w:t>
            </w:r>
          </w:p>
        </w:tc>
        <w:tc>
          <w:tcPr>
            <w:tcW w:w="1417" w:type="dxa"/>
          </w:tcPr>
          <w:p w14:paraId="7AA54EC9" w14:textId="77777777" w:rsidR="00692652" w:rsidRPr="00D17AAF" w:rsidRDefault="00692652" w:rsidP="00391CF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391CF3" w:rsidRPr="00D17AAF" w14:paraId="7B865455" w14:textId="77777777" w:rsidTr="00391CF3">
        <w:tc>
          <w:tcPr>
            <w:tcW w:w="2547" w:type="dxa"/>
          </w:tcPr>
          <w:p w14:paraId="6863A155" w14:textId="1A86E097" w:rsidR="00692652" w:rsidRPr="00D17AAF" w:rsidRDefault="00692652" w:rsidP="00391CF3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reatment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x </w:t>
            </w:r>
            <w:proofErr w:type="spellStart"/>
            <w:r w:rsidR="00277772" w:rsidRPr="00D17AAF">
              <w:rPr>
                <w:rFonts w:ascii="Times New Roman" w:hAnsi="Times New Roman" w:cs="Times New Roman"/>
                <w:b/>
                <w:bCs/>
                <w:lang w:val="es-ES"/>
              </w:rPr>
              <w:t>Genotype</w:t>
            </w:r>
            <w:proofErr w:type="spellEnd"/>
          </w:p>
        </w:tc>
        <w:tc>
          <w:tcPr>
            <w:tcW w:w="567" w:type="dxa"/>
          </w:tcPr>
          <w:p w14:paraId="513122C7" w14:textId="7351587D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</w:t>
            </w:r>
          </w:p>
        </w:tc>
        <w:tc>
          <w:tcPr>
            <w:tcW w:w="1134" w:type="dxa"/>
          </w:tcPr>
          <w:p w14:paraId="65101185" w14:textId="12BC9C17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361.428</w:t>
            </w:r>
          </w:p>
        </w:tc>
        <w:tc>
          <w:tcPr>
            <w:tcW w:w="1134" w:type="dxa"/>
          </w:tcPr>
          <w:p w14:paraId="347D045E" w14:textId="68BCC863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26.9047</w:t>
            </w:r>
          </w:p>
        </w:tc>
        <w:tc>
          <w:tcPr>
            <w:tcW w:w="1134" w:type="dxa"/>
          </w:tcPr>
          <w:p w14:paraId="3B1D56F3" w14:textId="2D607A59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577712</w:t>
            </w:r>
          </w:p>
        </w:tc>
        <w:tc>
          <w:tcPr>
            <w:tcW w:w="1139" w:type="dxa"/>
          </w:tcPr>
          <w:p w14:paraId="6F9D8915" w14:textId="69426FE3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38E-06</w:t>
            </w:r>
          </w:p>
        </w:tc>
        <w:tc>
          <w:tcPr>
            <w:tcW w:w="1417" w:type="dxa"/>
          </w:tcPr>
          <w:p w14:paraId="09A0DE8C" w14:textId="77777777" w:rsidR="00692652" w:rsidRPr="00D17AAF" w:rsidRDefault="00692652" w:rsidP="00391CF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391CF3" w:rsidRPr="00D17AAF" w14:paraId="6F2421B9" w14:textId="77777777" w:rsidTr="00391CF3">
        <w:tc>
          <w:tcPr>
            <w:tcW w:w="2547" w:type="dxa"/>
            <w:tcBorders>
              <w:bottom w:val="single" w:sz="4" w:space="0" w:color="auto"/>
            </w:tcBorders>
          </w:tcPr>
          <w:p w14:paraId="6B5E38E9" w14:textId="77777777" w:rsidR="00692652" w:rsidRPr="00D17AAF" w:rsidRDefault="00692652" w:rsidP="00391CF3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Residuals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8BA428D" w14:textId="34CB4336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97D119" w14:textId="74DE5019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067.6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3D7690" w14:textId="0FB3B4FD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4.743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FA3AEA" w14:textId="7C330295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9B32396" w14:textId="4BF70291" w:rsidR="00692652" w:rsidRPr="00D17AAF" w:rsidRDefault="00692652" w:rsidP="00391CF3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68FFA4" w14:textId="77777777" w:rsidR="00692652" w:rsidRPr="00D17AAF" w:rsidRDefault="00692652" w:rsidP="00391CF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</w:tbl>
    <w:p w14:paraId="06598510" w14:textId="3FF2724E" w:rsidR="00B70446" w:rsidRPr="00D17AAF" w:rsidRDefault="00B70446" w:rsidP="00CE152D">
      <w:pPr>
        <w:rPr>
          <w:rFonts w:ascii="Times New Roman" w:hAnsi="Times New Roman" w:cs="Times New Roman"/>
          <w:b/>
          <w:bCs/>
          <w:lang w:val="en-GB"/>
        </w:rPr>
      </w:pPr>
    </w:p>
    <w:p w14:paraId="7FE93E61" w14:textId="314292E2" w:rsidR="00F70E1F" w:rsidRPr="00D17AAF" w:rsidRDefault="00391CF3" w:rsidP="00F70E1F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F70E1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4A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F70E1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One-Way 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F70E1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ROS self vs self-DNA in </w:t>
      </w:r>
      <w:proofErr w:type="spellStart"/>
      <w:r w:rsidR="00F70E1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wt</w:t>
      </w:r>
      <w:proofErr w:type="spellEnd"/>
      <w:r w:rsidR="00F70E1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: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727"/>
        <w:gridCol w:w="1134"/>
        <w:gridCol w:w="1134"/>
        <w:gridCol w:w="1276"/>
        <w:gridCol w:w="992"/>
        <w:gridCol w:w="1417"/>
      </w:tblGrid>
      <w:tr w:rsidR="00F70E1F" w:rsidRPr="00D17AAF" w14:paraId="63DE79F0" w14:textId="77777777" w:rsidTr="00391CF3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C4750" w14:textId="77777777" w:rsidR="00F70E1F" w:rsidRPr="00D17AAF" w:rsidRDefault="00F70E1F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8C844" w14:textId="77777777" w:rsidR="00F70E1F" w:rsidRPr="00D17AAF" w:rsidRDefault="00F70E1F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7AA72" w14:textId="77777777" w:rsidR="00F70E1F" w:rsidRPr="00D17AAF" w:rsidRDefault="00F70E1F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2DE23" w14:textId="77777777" w:rsidR="00F70E1F" w:rsidRPr="00D17AAF" w:rsidRDefault="00F70E1F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0AEF7" w14:textId="77777777" w:rsidR="00F70E1F" w:rsidRPr="00D17AAF" w:rsidRDefault="00F70E1F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053A29" w14:textId="77777777" w:rsidR="00F70E1F" w:rsidRPr="00D17AAF" w:rsidRDefault="00F70E1F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4F741" w14:textId="273D5BF2" w:rsidR="00F70E1F" w:rsidRPr="00D17AAF" w:rsidRDefault="00F70E1F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="00391CF3" w:rsidRPr="00D17AAF">
              <w:rPr>
                <w:rFonts w:ascii="Times New Roman" w:hAnsi="Times New Roman" w:cs="Times New Roman"/>
                <w:b/>
                <w:bCs/>
                <w:lang w:val="es-ES"/>
              </w:rPr>
              <w:t>c</w:t>
            </w: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ode</w:t>
            </w:r>
            <w:proofErr w:type="spellEnd"/>
          </w:p>
        </w:tc>
      </w:tr>
      <w:tr w:rsidR="008235A7" w:rsidRPr="00D17AAF" w14:paraId="461EE8AE" w14:textId="77777777" w:rsidTr="00391CF3">
        <w:trPr>
          <w:trHeight w:val="326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</w:tcPr>
          <w:p w14:paraId="68F8D9CE" w14:textId="77777777" w:rsidR="008235A7" w:rsidRPr="00D17AAF" w:rsidRDefault="008235A7" w:rsidP="00391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DC8AA13" w14:textId="7EB827F4" w:rsidR="008235A7" w:rsidRPr="00D17AAF" w:rsidRDefault="008235A7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6316682" w14:textId="79E1B013" w:rsidR="008235A7" w:rsidRPr="00D17AAF" w:rsidRDefault="008235A7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8404.4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0364745" w14:textId="622CD398" w:rsidR="008235A7" w:rsidRPr="00D17AAF" w:rsidRDefault="008235A7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2801.4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D58E4D4" w14:textId="6CBE5073" w:rsidR="008235A7" w:rsidRPr="00D17AAF" w:rsidRDefault="008235A7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45.397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64F6CC9" w14:textId="5C212AA3" w:rsidR="008235A7" w:rsidRPr="00D17AAF" w:rsidRDefault="008235A7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4.74E-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700D37B4" w14:textId="77777777" w:rsidR="008235A7" w:rsidRPr="00D17AAF" w:rsidRDefault="008235A7" w:rsidP="00391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8235A7" w:rsidRPr="00D17AAF" w14:paraId="75081E3C" w14:textId="77777777" w:rsidTr="00391CF3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13174" w14:textId="77777777" w:rsidR="008235A7" w:rsidRPr="00D17AAF" w:rsidRDefault="008235A7" w:rsidP="00391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630B9A" w14:textId="7F6D878D" w:rsidR="008235A7" w:rsidRPr="00D17AAF" w:rsidRDefault="008235A7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C0F255" w14:textId="27F63259" w:rsidR="008235A7" w:rsidRPr="00D17AAF" w:rsidRDefault="008235A7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987.36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1D631F" w14:textId="2AF63934" w:rsidR="008235A7" w:rsidRPr="00D17AAF" w:rsidRDefault="008235A7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61.710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707799" w14:textId="42FD548F" w:rsidR="008235A7" w:rsidRPr="00D17AAF" w:rsidRDefault="008235A7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A91287" w14:textId="0BA1D588" w:rsidR="008235A7" w:rsidRPr="00D17AAF" w:rsidRDefault="008235A7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8BF1A" w14:textId="77777777" w:rsidR="008235A7" w:rsidRPr="00D17AAF" w:rsidRDefault="008235A7" w:rsidP="00391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72B158BA" w14:textId="76A599AA" w:rsidR="008235A7" w:rsidRPr="00D17AAF" w:rsidRDefault="008235A7" w:rsidP="00F70E1F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A050D76" w14:textId="77777777" w:rsidR="00D32BB1" w:rsidRPr="00D17AAF" w:rsidRDefault="00D32BB1" w:rsidP="00F70E1F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20B11FD" w14:textId="7D915C3C" w:rsidR="00F70E1F" w:rsidRPr="00D17AAF" w:rsidRDefault="00391CF3" w:rsidP="00F70E1F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F70E1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4A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F70E1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One-Way 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F70E1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ROS self vs self-DNA in </w:t>
      </w:r>
      <w:proofErr w:type="spellStart"/>
      <w:r w:rsidR="00F70E1F" w:rsidRPr="00D17AAF">
        <w:rPr>
          <w:rFonts w:ascii="Times New Roman" w:hAnsi="Times New Roman" w:cs="Times New Roman"/>
          <w:b/>
          <w:bCs/>
          <w:i/>
          <w:iCs/>
          <w:sz w:val="22"/>
          <w:szCs w:val="22"/>
          <w:lang w:val="en-GB"/>
        </w:rPr>
        <w:t>atm</w:t>
      </w:r>
      <w:proofErr w:type="spellEnd"/>
      <w:r w:rsidR="00F70E1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: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727"/>
        <w:gridCol w:w="1134"/>
        <w:gridCol w:w="1134"/>
        <w:gridCol w:w="1417"/>
        <w:gridCol w:w="993"/>
        <w:gridCol w:w="1417"/>
      </w:tblGrid>
      <w:tr w:rsidR="00F70E1F" w:rsidRPr="00D17AAF" w14:paraId="413BBE4D" w14:textId="77777777" w:rsidTr="00D32BB1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815C4" w14:textId="77777777" w:rsidR="00F70E1F" w:rsidRPr="00D17AAF" w:rsidRDefault="00F70E1F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780162" w14:textId="77777777" w:rsidR="00F70E1F" w:rsidRPr="00D17AAF" w:rsidRDefault="00F70E1F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9C5C5" w14:textId="77777777" w:rsidR="00F70E1F" w:rsidRPr="00D17AAF" w:rsidRDefault="00F70E1F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5071B" w14:textId="77777777" w:rsidR="00F70E1F" w:rsidRPr="00D17AAF" w:rsidRDefault="00F70E1F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E9045" w14:textId="77777777" w:rsidR="00F70E1F" w:rsidRPr="00D17AAF" w:rsidRDefault="00F70E1F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16B7A" w14:textId="77777777" w:rsidR="00F70E1F" w:rsidRPr="00D17AAF" w:rsidRDefault="00F70E1F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4FAF1" w14:textId="26F599E6" w:rsidR="00F70E1F" w:rsidRPr="00D17AAF" w:rsidRDefault="00F70E1F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="00D32BB1" w:rsidRPr="00D17AAF">
              <w:rPr>
                <w:rFonts w:ascii="Times New Roman" w:hAnsi="Times New Roman" w:cs="Times New Roman"/>
                <w:b/>
                <w:bCs/>
                <w:lang w:val="es-ES"/>
              </w:rPr>
              <w:t>c</w:t>
            </w: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ode</w:t>
            </w:r>
            <w:proofErr w:type="spellEnd"/>
          </w:p>
        </w:tc>
      </w:tr>
      <w:tr w:rsidR="00C44D86" w:rsidRPr="00D17AAF" w14:paraId="709FF23C" w14:textId="77777777" w:rsidTr="00D32BB1">
        <w:trPr>
          <w:trHeight w:val="326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</w:tcPr>
          <w:p w14:paraId="2C006624" w14:textId="77777777" w:rsidR="00C44D86" w:rsidRPr="00D17AAF" w:rsidRDefault="00C44D86" w:rsidP="00D3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65B4893" w14:textId="5272209E" w:rsidR="00C44D86" w:rsidRPr="00D17AAF" w:rsidRDefault="00C44D86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6FBEC8C" w14:textId="7F5A35C5" w:rsidR="00C44D86" w:rsidRPr="00D17AAF" w:rsidRDefault="00C44D86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33.6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9AE72BA" w14:textId="42CDC7BE" w:rsidR="00C44D86" w:rsidRPr="00D17AAF" w:rsidRDefault="00C44D86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77.86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474286F" w14:textId="6B74A38E" w:rsidR="00C44D86" w:rsidRPr="00D17AAF" w:rsidRDefault="00C44D86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61526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73FDC27" w14:textId="74B36F20" w:rsidR="00C44D86" w:rsidRPr="00D17AAF" w:rsidRDefault="00C44D86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69E-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77ED95FD" w14:textId="0F306C24" w:rsidR="00C44D86" w:rsidRPr="00D17AAF" w:rsidRDefault="00D32BB1" w:rsidP="00D3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*</w:t>
            </w:r>
          </w:p>
        </w:tc>
      </w:tr>
      <w:tr w:rsidR="00C44D86" w:rsidRPr="00D17AAF" w14:paraId="59D1A1DC" w14:textId="77777777" w:rsidTr="00D32BB1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CD438" w14:textId="77777777" w:rsidR="00C44D86" w:rsidRPr="00D17AAF" w:rsidRDefault="00C44D86" w:rsidP="00D3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063BE4" w14:textId="22BB183C" w:rsidR="00C44D86" w:rsidRPr="00D17AAF" w:rsidRDefault="00C44D86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34619C" w14:textId="7E9D8824" w:rsidR="00C44D86" w:rsidRPr="00D17AAF" w:rsidRDefault="00C44D86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99.9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9177F5" w14:textId="7C7CBED1" w:rsidR="00C44D86" w:rsidRPr="00D17AAF" w:rsidRDefault="00C44D86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6.24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B3ED7D" w14:textId="58B14DF0" w:rsidR="00C44D86" w:rsidRPr="00D17AAF" w:rsidRDefault="00C44D86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AA9513" w14:textId="2507CD53" w:rsidR="00C44D86" w:rsidRPr="00D17AAF" w:rsidRDefault="00C44D86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5CA61" w14:textId="77777777" w:rsidR="00C44D86" w:rsidRPr="00D17AAF" w:rsidRDefault="00C44D86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4EDB9F17" w14:textId="769E8DFE" w:rsidR="00EC3B5C" w:rsidRPr="00D17AAF" w:rsidRDefault="00EC3B5C" w:rsidP="00F70E1F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BBA473A" w14:textId="77777777" w:rsidR="00D32BB1" w:rsidRPr="00D17AAF" w:rsidRDefault="00D32BB1" w:rsidP="00F70E1F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DBDEF66" w14:textId="5755AFB1" w:rsidR="00F70E1F" w:rsidRPr="00D17AAF" w:rsidRDefault="00D32BB1" w:rsidP="00F70E1F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F70E1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4A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F70E1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One-Way 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F70E1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ROS self vs self-DNA in </w:t>
      </w:r>
      <w:proofErr w:type="spellStart"/>
      <w:r w:rsidR="00F70E1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tr</w:t>
      </w:r>
      <w:proofErr w:type="spellEnd"/>
      <w:r w:rsidR="00F70E1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: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727"/>
        <w:gridCol w:w="1134"/>
        <w:gridCol w:w="1276"/>
        <w:gridCol w:w="1275"/>
        <w:gridCol w:w="993"/>
        <w:gridCol w:w="1559"/>
      </w:tblGrid>
      <w:tr w:rsidR="00F70E1F" w:rsidRPr="00D17AAF" w14:paraId="53272E5E" w14:textId="77777777" w:rsidTr="00D32BB1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AC033" w14:textId="77777777" w:rsidR="00F70E1F" w:rsidRPr="00D17AAF" w:rsidRDefault="00F70E1F" w:rsidP="008079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EC46FB" w14:textId="77777777" w:rsidR="00F70E1F" w:rsidRPr="00D17AAF" w:rsidRDefault="00F70E1F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BFF1A" w14:textId="77777777" w:rsidR="00F70E1F" w:rsidRPr="00D17AAF" w:rsidRDefault="00F70E1F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63BEC" w14:textId="77777777" w:rsidR="00F70E1F" w:rsidRPr="00D17AAF" w:rsidRDefault="00F70E1F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59E68" w14:textId="77777777" w:rsidR="00F70E1F" w:rsidRPr="00D17AAF" w:rsidRDefault="00F70E1F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AD52C" w14:textId="77777777" w:rsidR="00F70E1F" w:rsidRPr="00D17AAF" w:rsidRDefault="00F70E1F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0C735" w14:textId="0D9BAAB7" w:rsidR="00F70E1F" w:rsidRPr="00D17AAF" w:rsidRDefault="00F70E1F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="00D32BB1" w:rsidRPr="00D17AAF">
              <w:rPr>
                <w:rFonts w:ascii="Times New Roman" w:hAnsi="Times New Roman" w:cs="Times New Roman"/>
                <w:b/>
                <w:bCs/>
                <w:lang w:val="es-ES"/>
              </w:rPr>
              <w:t>c</w:t>
            </w: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ode</w:t>
            </w:r>
            <w:proofErr w:type="spellEnd"/>
          </w:p>
        </w:tc>
      </w:tr>
      <w:tr w:rsidR="00065A1A" w:rsidRPr="00D17AAF" w14:paraId="3F68AE2B" w14:textId="77777777" w:rsidTr="00D32BB1">
        <w:trPr>
          <w:trHeight w:val="326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</w:tcPr>
          <w:p w14:paraId="212ABE7E" w14:textId="77777777" w:rsidR="00065A1A" w:rsidRPr="00D17AAF" w:rsidRDefault="00065A1A" w:rsidP="00D3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FDAA24A" w14:textId="48DD67AB" w:rsidR="00065A1A" w:rsidRPr="00D17AAF" w:rsidRDefault="00065A1A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190EBC5" w14:textId="70DED3F3" w:rsidR="00065A1A" w:rsidRPr="00D17AAF" w:rsidRDefault="00065A1A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100.50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FB193D9" w14:textId="2F760066" w:rsidR="00065A1A" w:rsidRPr="00D17AAF" w:rsidRDefault="00065A1A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33.5025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A81B6E9" w14:textId="5CFA0AEA" w:rsidR="00065A1A" w:rsidRPr="00D17AAF" w:rsidRDefault="00065A1A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0.3883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D52EE22" w14:textId="7F81A63E" w:rsidR="00065A1A" w:rsidRPr="00D17AAF" w:rsidRDefault="00065A1A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7.63E-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21867CA6" w14:textId="1BDEA686" w:rsidR="00065A1A" w:rsidRPr="00D17AAF" w:rsidRDefault="00065A1A" w:rsidP="00D3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065A1A" w:rsidRPr="00D17AAF" w14:paraId="1FDC5A64" w14:textId="77777777" w:rsidTr="00D32BB1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E7480" w14:textId="77777777" w:rsidR="00065A1A" w:rsidRPr="00D17AAF" w:rsidRDefault="00065A1A" w:rsidP="00D3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F813EA" w14:textId="2BD3A6AA" w:rsidR="00065A1A" w:rsidRPr="00D17AAF" w:rsidRDefault="00065A1A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20C170" w14:textId="71AD9142" w:rsidR="00065A1A" w:rsidRPr="00D17AAF" w:rsidRDefault="00065A1A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1380.3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A9BFD4" w14:textId="2AAA9873" w:rsidR="00065A1A" w:rsidRPr="00D17AAF" w:rsidRDefault="00065A1A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86.271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30EF33" w14:textId="6DA736D6" w:rsidR="00065A1A" w:rsidRPr="00D17AAF" w:rsidRDefault="00065A1A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554070" w14:textId="42EF9F63" w:rsidR="00065A1A" w:rsidRPr="00D17AAF" w:rsidRDefault="00065A1A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5B20D" w14:textId="77777777" w:rsidR="00065A1A" w:rsidRPr="00D17AAF" w:rsidRDefault="00065A1A" w:rsidP="00D3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0B1FC6D1" w14:textId="2F875C9C" w:rsidR="00D32BB1" w:rsidRPr="00D17AAF" w:rsidRDefault="00D32BB1" w:rsidP="0038174E">
      <w:pPr>
        <w:rPr>
          <w:rFonts w:ascii="Times New Roman" w:hAnsi="Times New Roman" w:cs="Times New Roman"/>
          <w:b/>
          <w:bCs/>
          <w:lang w:val="en-GB"/>
        </w:rPr>
      </w:pPr>
    </w:p>
    <w:p w14:paraId="6FAD746E" w14:textId="77777777" w:rsidR="00D32BB1" w:rsidRPr="00D17AAF" w:rsidRDefault="00D32BB1" w:rsidP="0038174E">
      <w:pPr>
        <w:rPr>
          <w:rFonts w:ascii="Times New Roman" w:hAnsi="Times New Roman" w:cs="Times New Roman"/>
          <w:b/>
          <w:bCs/>
          <w:lang w:val="en-GB"/>
        </w:rPr>
      </w:pPr>
    </w:p>
    <w:p w14:paraId="1D111382" w14:textId="77777777" w:rsidR="00D32BB1" w:rsidRPr="00D17AAF" w:rsidRDefault="00D32BB1" w:rsidP="0038174E">
      <w:pPr>
        <w:rPr>
          <w:rFonts w:ascii="Times New Roman" w:hAnsi="Times New Roman" w:cs="Times New Roman"/>
          <w:b/>
          <w:bCs/>
          <w:lang w:val="en-GB"/>
        </w:rPr>
      </w:pPr>
    </w:p>
    <w:p w14:paraId="5C11F2E6" w14:textId="77777777" w:rsidR="00D32BB1" w:rsidRPr="00D17AAF" w:rsidRDefault="00D32BB1" w:rsidP="0038174E">
      <w:pPr>
        <w:rPr>
          <w:rFonts w:ascii="Times New Roman" w:hAnsi="Times New Roman" w:cs="Times New Roman"/>
          <w:b/>
          <w:bCs/>
          <w:lang w:val="en-GB"/>
        </w:rPr>
      </w:pPr>
    </w:p>
    <w:p w14:paraId="1BFEC1BE" w14:textId="77777777" w:rsidR="00D32BB1" w:rsidRPr="00D17AAF" w:rsidRDefault="00D32BB1" w:rsidP="0038174E">
      <w:pPr>
        <w:rPr>
          <w:rFonts w:ascii="Times New Roman" w:hAnsi="Times New Roman" w:cs="Times New Roman"/>
          <w:b/>
          <w:bCs/>
          <w:lang w:val="en-GB"/>
        </w:rPr>
      </w:pPr>
    </w:p>
    <w:p w14:paraId="2475C14B" w14:textId="77777777" w:rsidR="00D32BB1" w:rsidRPr="00D17AAF" w:rsidRDefault="00D32BB1" w:rsidP="0038174E">
      <w:pPr>
        <w:rPr>
          <w:rFonts w:ascii="Times New Roman" w:hAnsi="Times New Roman" w:cs="Times New Roman"/>
          <w:b/>
          <w:bCs/>
          <w:lang w:val="en-GB"/>
        </w:rPr>
      </w:pPr>
    </w:p>
    <w:p w14:paraId="13D31130" w14:textId="77777777" w:rsidR="00D32BB1" w:rsidRPr="00D17AAF" w:rsidRDefault="00D32BB1" w:rsidP="0038174E">
      <w:pPr>
        <w:rPr>
          <w:rFonts w:ascii="Times New Roman" w:hAnsi="Times New Roman" w:cs="Times New Roman"/>
          <w:b/>
          <w:bCs/>
          <w:lang w:val="en-GB"/>
        </w:rPr>
      </w:pPr>
    </w:p>
    <w:p w14:paraId="77D4D7B2" w14:textId="77777777" w:rsidR="00D32BB1" w:rsidRPr="00D17AAF" w:rsidRDefault="00D32BB1" w:rsidP="0038174E">
      <w:pPr>
        <w:rPr>
          <w:rFonts w:ascii="Times New Roman" w:hAnsi="Times New Roman" w:cs="Times New Roman"/>
          <w:b/>
          <w:bCs/>
          <w:lang w:val="en-GB"/>
        </w:rPr>
      </w:pPr>
    </w:p>
    <w:p w14:paraId="7BF1F8AC" w14:textId="77777777" w:rsidR="00D32BB1" w:rsidRPr="00D17AAF" w:rsidRDefault="00D32BB1" w:rsidP="0038174E">
      <w:pPr>
        <w:rPr>
          <w:rFonts w:ascii="Times New Roman" w:hAnsi="Times New Roman" w:cs="Times New Roman"/>
          <w:b/>
          <w:bCs/>
          <w:lang w:val="en-GB"/>
        </w:rPr>
      </w:pPr>
    </w:p>
    <w:p w14:paraId="33DD987B" w14:textId="77777777" w:rsidR="00D32BB1" w:rsidRPr="00D17AAF" w:rsidRDefault="00D32BB1" w:rsidP="0038174E">
      <w:pPr>
        <w:rPr>
          <w:rFonts w:ascii="Times New Roman" w:hAnsi="Times New Roman" w:cs="Times New Roman"/>
          <w:b/>
          <w:bCs/>
          <w:lang w:val="en-GB"/>
        </w:rPr>
      </w:pPr>
    </w:p>
    <w:p w14:paraId="51ADA585" w14:textId="77777777" w:rsidR="00D32BB1" w:rsidRPr="00D17AAF" w:rsidRDefault="00D32BB1" w:rsidP="0038174E">
      <w:pPr>
        <w:rPr>
          <w:rFonts w:ascii="Times New Roman" w:hAnsi="Times New Roman" w:cs="Times New Roman"/>
          <w:b/>
          <w:bCs/>
          <w:lang w:val="en-GB"/>
        </w:rPr>
      </w:pPr>
    </w:p>
    <w:p w14:paraId="421DED5A" w14:textId="77777777" w:rsidR="00D32BB1" w:rsidRPr="00D17AAF" w:rsidRDefault="00D32BB1" w:rsidP="0038174E">
      <w:pPr>
        <w:rPr>
          <w:rFonts w:ascii="Times New Roman" w:hAnsi="Times New Roman" w:cs="Times New Roman"/>
          <w:b/>
          <w:bCs/>
          <w:lang w:val="en-GB"/>
        </w:rPr>
      </w:pPr>
    </w:p>
    <w:p w14:paraId="72D5BA20" w14:textId="1127662C" w:rsidR="0038174E" w:rsidRPr="00D17AAF" w:rsidRDefault="00D32BB1" w:rsidP="0038174E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hAnsi="Times New Roman" w:cs="Times New Roman"/>
          <w:b/>
          <w:bCs/>
          <w:lang w:val="en-GB"/>
        </w:rPr>
        <w:lastRenderedPageBreak/>
        <w:t>(</w:t>
      </w:r>
      <w:r w:rsidR="009E1E6F" w:rsidRPr="00D17AAF">
        <w:rPr>
          <w:rFonts w:ascii="Times New Roman" w:hAnsi="Times New Roman" w:cs="Times New Roman"/>
          <w:b/>
          <w:bCs/>
          <w:lang w:val="en-GB"/>
        </w:rPr>
        <w:t>4B</w:t>
      </w:r>
      <w:r w:rsidRPr="00D17AAF">
        <w:rPr>
          <w:rFonts w:ascii="Times New Roman" w:hAnsi="Times New Roman" w:cs="Times New Roman"/>
          <w:b/>
          <w:bCs/>
          <w:lang w:val="en-GB"/>
        </w:rPr>
        <w:t>)</w:t>
      </w:r>
      <w:r w:rsidR="009E1E6F" w:rsidRPr="00D17AAF">
        <w:rPr>
          <w:rFonts w:ascii="Times New Roman" w:hAnsi="Times New Roman" w:cs="Times New Roman"/>
          <w:b/>
          <w:bCs/>
          <w:lang w:val="en-GB"/>
        </w:rPr>
        <w:t xml:space="preserve"> Two-Way </w:t>
      </w:r>
      <w:r w:rsidR="00995744" w:rsidRPr="00D17AAF">
        <w:rPr>
          <w:rFonts w:ascii="Times New Roman" w:hAnsi="Times New Roman" w:cs="Times New Roman"/>
          <w:b/>
          <w:bCs/>
          <w:lang w:val="en-GB"/>
        </w:rPr>
        <w:t>ANOVA</w:t>
      </w:r>
      <w:r w:rsidR="009E1E6F" w:rsidRPr="00D17AAF">
        <w:rPr>
          <w:rFonts w:ascii="Times New Roman" w:hAnsi="Times New Roman" w:cs="Times New Roman"/>
          <w:b/>
          <w:bCs/>
          <w:lang w:val="en-GB"/>
        </w:rPr>
        <w:t xml:space="preserve"> JA self vs self-DNA in DDR mutants:</w:t>
      </w:r>
    </w:p>
    <w:tbl>
      <w:tblPr>
        <w:tblStyle w:val="Tablaconcuadrcula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7"/>
        <w:gridCol w:w="1134"/>
        <w:gridCol w:w="1134"/>
        <w:gridCol w:w="1134"/>
        <w:gridCol w:w="1134"/>
        <w:gridCol w:w="1417"/>
      </w:tblGrid>
      <w:tr w:rsidR="0038174E" w:rsidRPr="00D17AAF" w14:paraId="64A65E1B" w14:textId="77777777" w:rsidTr="00D32BB1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0C5262A0" w14:textId="77777777" w:rsidR="0038174E" w:rsidRPr="00D17AAF" w:rsidRDefault="0038174E" w:rsidP="0080798A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F9E577C" w14:textId="77777777" w:rsidR="0038174E" w:rsidRPr="00D17AAF" w:rsidRDefault="0038174E" w:rsidP="0080798A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D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8F1534" w14:textId="77777777" w:rsidR="0038174E" w:rsidRPr="00D17AAF" w:rsidRDefault="0038174E" w:rsidP="0080798A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Sum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q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2D279B" w14:textId="77777777" w:rsidR="0038174E" w:rsidRPr="00D17AAF" w:rsidRDefault="0038174E" w:rsidP="0080798A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Mean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q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555C99" w14:textId="77777777" w:rsidR="0038174E" w:rsidRPr="00D17AAF" w:rsidRDefault="0038174E" w:rsidP="0080798A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F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valu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CE13A6" w14:textId="77777777" w:rsidR="0038174E" w:rsidRPr="00D17AAF" w:rsidRDefault="0038174E" w:rsidP="0080798A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Pr(&gt;F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8D4BEBF" w14:textId="77777777" w:rsidR="0038174E" w:rsidRPr="00D17AAF" w:rsidRDefault="0038174E" w:rsidP="0080798A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7F1E14" w:rsidRPr="00D17AAF" w14:paraId="7420A3FF" w14:textId="77777777" w:rsidTr="00D32BB1">
        <w:tc>
          <w:tcPr>
            <w:tcW w:w="2694" w:type="dxa"/>
            <w:tcBorders>
              <w:top w:val="single" w:sz="4" w:space="0" w:color="auto"/>
            </w:tcBorders>
          </w:tcPr>
          <w:p w14:paraId="5D751EE7" w14:textId="77777777" w:rsidR="007F1E14" w:rsidRPr="00D17AAF" w:rsidRDefault="007F1E14" w:rsidP="007F1E14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reatmen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12F6FBD" w14:textId="3EB64CBE" w:rsidR="007F1E14" w:rsidRPr="00D17AAF" w:rsidRDefault="007F1E14" w:rsidP="007F1E14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3DE8E1C" w14:textId="72AADA54" w:rsidR="007F1E14" w:rsidRPr="00D17AAF" w:rsidRDefault="007F1E14" w:rsidP="007F1E14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38.09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BFEAA1A" w14:textId="1F86C965" w:rsidR="007F1E14" w:rsidRPr="00D17AAF" w:rsidRDefault="007F1E14" w:rsidP="007F1E14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6.03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3D090CC" w14:textId="10E8EB5B" w:rsidR="007F1E14" w:rsidRPr="00D17AAF" w:rsidRDefault="007F1E14" w:rsidP="007F1E14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0.698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4FA46B" w14:textId="5299B65C" w:rsidR="007F1E14" w:rsidRPr="00D17AAF" w:rsidRDefault="007F1E14" w:rsidP="00D32B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15E-1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63938F" w14:textId="519DE97A" w:rsidR="007F1E14" w:rsidRPr="00D17AAF" w:rsidRDefault="005E50F3" w:rsidP="007F1E1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7F1E14" w:rsidRPr="00D17AAF" w14:paraId="13770DA0" w14:textId="77777777" w:rsidTr="00D32BB1">
        <w:tc>
          <w:tcPr>
            <w:tcW w:w="2694" w:type="dxa"/>
          </w:tcPr>
          <w:p w14:paraId="23405FAE" w14:textId="1BFA73A5" w:rsidR="007F1E14" w:rsidRPr="00D17AAF" w:rsidRDefault="00277772" w:rsidP="007F1E14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Genotype</w:t>
            </w:r>
            <w:proofErr w:type="spellEnd"/>
          </w:p>
        </w:tc>
        <w:tc>
          <w:tcPr>
            <w:tcW w:w="567" w:type="dxa"/>
            <w:vAlign w:val="bottom"/>
          </w:tcPr>
          <w:p w14:paraId="77A35B5E" w14:textId="6DF5B904" w:rsidR="007F1E14" w:rsidRPr="00D17AAF" w:rsidRDefault="007F1E14" w:rsidP="007F1E14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1134" w:type="dxa"/>
            <w:vAlign w:val="bottom"/>
          </w:tcPr>
          <w:p w14:paraId="50F51816" w14:textId="06C7C73E" w:rsidR="007F1E14" w:rsidRPr="00D17AAF" w:rsidRDefault="007F1E14" w:rsidP="007F1E14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6.9346</w:t>
            </w:r>
          </w:p>
        </w:tc>
        <w:tc>
          <w:tcPr>
            <w:tcW w:w="1134" w:type="dxa"/>
            <w:vAlign w:val="bottom"/>
          </w:tcPr>
          <w:p w14:paraId="65A9F668" w14:textId="39334182" w:rsidR="007F1E14" w:rsidRPr="00D17AAF" w:rsidRDefault="007F1E14" w:rsidP="007F1E14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8.4673</w:t>
            </w:r>
          </w:p>
        </w:tc>
        <w:tc>
          <w:tcPr>
            <w:tcW w:w="1134" w:type="dxa"/>
            <w:vAlign w:val="bottom"/>
          </w:tcPr>
          <w:p w14:paraId="445EDBA2" w14:textId="7E64E39A" w:rsidR="007F1E14" w:rsidRPr="00D17AAF" w:rsidRDefault="007F1E14" w:rsidP="007F1E14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799733</w:t>
            </w:r>
          </w:p>
        </w:tc>
        <w:tc>
          <w:tcPr>
            <w:tcW w:w="1134" w:type="dxa"/>
          </w:tcPr>
          <w:p w14:paraId="061CA641" w14:textId="7F7C80CE" w:rsidR="007F1E14" w:rsidRPr="00D17AAF" w:rsidRDefault="007F1E14" w:rsidP="00D32B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26E-02</w:t>
            </w:r>
          </w:p>
        </w:tc>
        <w:tc>
          <w:tcPr>
            <w:tcW w:w="1417" w:type="dxa"/>
          </w:tcPr>
          <w:p w14:paraId="1422BB45" w14:textId="57E40A97" w:rsidR="007F1E14" w:rsidRPr="00D17AAF" w:rsidRDefault="005E50F3" w:rsidP="007F1E1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</w:t>
            </w:r>
          </w:p>
        </w:tc>
      </w:tr>
      <w:tr w:rsidR="007F1E14" w:rsidRPr="00D17AAF" w14:paraId="26016E89" w14:textId="77777777" w:rsidTr="00D32BB1">
        <w:tc>
          <w:tcPr>
            <w:tcW w:w="2694" w:type="dxa"/>
          </w:tcPr>
          <w:p w14:paraId="59527882" w14:textId="34825B1C" w:rsidR="007F1E14" w:rsidRPr="00D17AAF" w:rsidRDefault="007F1E14" w:rsidP="007F1E14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reatment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x </w:t>
            </w:r>
            <w:proofErr w:type="spellStart"/>
            <w:r w:rsidR="00277772" w:rsidRPr="00D17AAF">
              <w:rPr>
                <w:rFonts w:ascii="Times New Roman" w:hAnsi="Times New Roman" w:cs="Times New Roman"/>
                <w:b/>
                <w:bCs/>
                <w:lang w:val="es-ES"/>
              </w:rPr>
              <w:t>Genotype</w:t>
            </w:r>
            <w:proofErr w:type="spellEnd"/>
          </w:p>
        </w:tc>
        <w:tc>
          <w:tcPr>
            <w:tcW w:w="567" w:type="dxa"/>
            <w:vAlign w:val="bottom"/>
          </w:tcPr>
          <w:p w14:paraId="4BE5F4B5" w14:textId="66665465" w:rsidR="007F1E14" w:rsidRPr="00D17AAF" w:rsidRDefault="007F1E14" w:rsidP="007F1E14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</w:t>
            </w:r>
          </w:p>
        </w:tc>
        <w:tc>
          <w:tcPr>
            <w:tcW w:w="1134" w:type="dxa"/>
            <w:vAlign w:val="bottom"/>
          </w:tcPr>
          <w:p w14:paraId="4FE9A9A8" w14:textId="7EC0A6BE" w:rsidR="007F1E14" w:rsidRPr="00D17AAF" w:rsidRDefault="007F1E14" w:rsidP="007F1E14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6.81241</w:t>
            </w:r>
          </w:p>
        </w:tc>
        <w:tc>
          <w:tcPr>
            <w:tcW w:w="1134" w:type="dxa"/>
            <w:vAlign w:val="bottom"/>
          </w:tcPr>
          <w:p w14:paraId="521E6D11" w14:textId="3FC9B11F" w:rsidR="007F1E14" w:rsidRPr="00D17AAF" w:rsidRDefault="007F1E14" w:rsidP="007F1E14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.802068</w:t>
            </w:r>
          </w:p>
        </w:tc>
        <w:tc>
          <w:tcPr>
            <w:tcW w:w="1134" w:type="dxa"/>
            <w:vAlign w:val="bottom"/>
          </w:tcPr>
          <w:p w14:paraId="744B199D" w14:textId="379CD3E5" w:rsidR="007F1E14" w:rsidRPr="00D17AAF" w:rsidRDefault="007F1E14" w:rsidP="007F1E14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73498</w:t>
            </w:r>
          </w:p>
        </w:tc>
        <w:tc>
          <w:tcPr>
            <w:tcW w:w="1134" w:type="dxa"/>
          </w:tcPr>
          <w:p w14:paraId="00228038" w14:textId="1679C5AC" w:rsidR="007F1E14" w:rsidRPr="00D17AAF" w:rsidRDefault="007F1E14" w:rsidP="00D32B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53E-01</w:t>
            </w:r>
          </w:p>
        </w:tc>
        <w:tc>
          <w:tcPr>
            <w:tcW w:w="1417" w:type="dxa"/>
          </w:tcPr>
          <w:p w14:paraId="469D9246" w14:textId="3E1E0596" w:rsidR="007F1E14" w:rsidRPr="00D17AAF" w:rsidRDefault="007F1E14" w:rsidP="007F1E1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7F1E14" w:rsidRPr="00D17AAF" w14:paraId="4EF4BC58" w14:textId="77777777" w:rsidTr="00D32BB1">
        <w:tc>
          <w:tcPr>
            <w:tcW w:w="2694" w:type="dxa"/>
            <w:tcBorders>
              <w:bottom w:val="single" w:sz="4" w:space="0" w:color="auto"/>
            </w:tcBorders>
          </w:tcPr>
          <w:p w14:paraId="1FFA3D3C" w14:textId="77777777" w:rsidR="007F1E14" w:rsidRPr="00D17AAF" w:rsidRDefault="007F1E14" w:rsidP="007F1E14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Residuals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E0BFADD" w14:textId="58A103EA" w:rsidR="007F1E14" w:rsidRPr="00D17AAF" w:rsidRDefault="007F1E14" w:rsidP="007F1E14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CA3E8D9" w14:textId="34201D32" w:rsidR="007F1E14" w:rsidRPr="00D17AAF" w:rsidRDefault="007F1E14" w:rsidP="007F1E14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84.69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7288A47" w14:textId="4F0CE44D" w:rsidR="007F1E14" w:rsidRPr="00D17AAF" w:rsidRDefault="007F1E14" w:rsidP="007F1E14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0144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94D772C" w14:textId="3C9F2F58" w:rsidR="007F1E14" w:rsidRPr="00D17AAF" w:rsidRDefault="007F1E14" w:rsidP="007F1E14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E1A15B" w14:textId="41E826D9" w:rsidR="007F1E14" w:rsidRPr="00D17AAF" w:rsidRDefault="007F1E14" w:rsidP="00D32BB1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9F8201C" w14:textId="77777777" w:rsidR="007F1E14" w:rsidRPr="00D17AAF" w:rsidRDefault="007F1E14" w:rsidP="007F1E14">
            <w:pPr>
              <w:jc w:val="right"/>
              <w:rPr>
                <w:rFonts w:ascii="Times New Roman" w:hAnsi="Times New Roman" w:cs="Times New Roman"/>
                <w:lang w:val="es-ES"/>
              </w:rPr>
            </w:pPr>
          </w:p>
        </w:tc>
      </w:tr>
    </w:tbl>
    <w:p w14:paraId="539702E5" w14:textId="6356E1F5" w:rsidR="002F06A6" w:rsidRPr="00D17AAF" w:rsidRDefault="002F06A6" w:rsidP="0038174E">
      <w:pPr>
        <w:rPr>
          <w:rFonts w:ascii="Times New Roman" w:hAnsi="Times New Roman" w:cs="Times New Roman"/>
          <w:b/>
          <w:bCs/>
          <w:lang w:val="en-GB"/>
        </w:rPr>
      </w:pPr>
    </w:p>
    <w:p w14:paraId="2EE8A034" w14:textId="4EE57813" w:rsidR="0038174E" w:rsidRPr="00D17AAF" w:rsidRDefault="00D32BB1" w:rsidP="0038174E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4</w:t>
      </w:r>
      <w:r w:rsidR="000D706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B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0D706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One-Way 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0D706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JA self vs self-DNA in </w:t>
      </w:r>
      <w:proofErr w:type="spellStart"/>
      <w:r w:rsidR="000D706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wt</w:t>
      </w:r>
      <w:proofErr w:type="spellEnd"/>
      <w:r w:rsidR="000D706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: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0"/>
        <w:gridCol w:w="1031"/>
        <w:gridCol w:w="1134"/>
        <w:gridCol w:w="1134"/>
        <w:gridCol w:w="1134"/>
        <w:gridCol w:w="1134"/>
        <w:gridCol w:w="1417"/>
      </w:tblGrid>
      <w:tr w:rsidR="0038174E" w:rsidRPr="00D17AAF" w14:paraId="3E4B2378" w14:textId="77777777" w:rsidTr="00D32BB1">
        <w:trPr>
          <w:trHeight w:val="326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6BEBD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MX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015F3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6FB71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91B1B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1BACA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7CB60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1DC3E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5545E9" w:rsidRPr="00D17AAF" w14:paraId="28EC845D" w14:textId="77777777" w:rsidTr="00D32BB1">
        <w:trPr>
          <w:trHeight w:val="326"/>
        </w:trPr>
        <w:tc>
          <w:tcPr>
            <w:tcW w:w="2230" w:type="dxa"/>
            <w:tcBorders>
              <w:top w:val="single" w:sz="4" w:space="0" w:color="auto"/>
              <w:left w:val="nil"/>
              <w:right w:val="nil"/>
            </w:tcBorders>
          </w:tcPr>
          <w:p w14:paraId="639C907A" w14:textId="77777777" w:rsidR="005545E9" w:rsidRPr="00D17AAF" w:rsidRDefault="005545E9" w:rsidP="00D3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5F8904" w14:textId="56A74549" w:rsidR="005545E9" w:rsidRPr="00D17AAF" w:rsidRDefault="005545E9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418191F" w14:textId="6A19F1FC" w:rsidR="005545E9" w:rsidRPr="00D17AAF" w:rsidRDefault="005545E9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88.91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B889CB8" w14:textId="0065430B" w:rsidR="005545E9" w:rsidRPr="00D17AAF" w:rsidRDefault="005545E9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9.63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2F10C40" w14:textId="47C99F17" w:rsidR="005545E9" w:rsidRPr="00D17AAF" w:rsidRDefault="005545E9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.73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46F98B6" w14:textId="1CE901A3" w:rsidR="005545E9" w:rsidRPr="00D17AAF" w:rsidRDefault="005545E9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65E-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7842776D" w14:textId="18B31EC0" w:rsidR="005545E9" w:rsidRPr="00D17AAF" w:rsidRDefault="0036716C" w:rsidP="00D3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5545E9" w:rsidRPr="00D17AAF" w14:paraId="6E1677E8" w14:textId="77777777" w:rsidTr="00D32BB1">
        <w:trPr>
          <w:trHeight w:val="326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EAFB1" w14:textId="77777777" w:rsidR="005545E9" w:rsidRPr="00D17AAF" w:rsidRDefault="005545E9" w:rsidP="00D3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C6CCDA" w14:textId="31F088A2" w:rsidR="005545E9" w:rsidRPr="00D17AAF" w:rsidRDefault="005545E9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AD9FD6" w14:textId="73B66E17" w:rsidR="005545E9" w:rsidRPr="00D17AAF" w:rsidRDefault="005545E9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2.8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D9AA03" w14:textId="38AA4DE2" w:rsidR="005545E9" w:rsidRPr="00D17AAF" w:rsidRDefault="005545E9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.180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5C03B2" w14:textId="787AB5BC" w:rsidR="005545E9" w:rsidRPr="00D17AAF" w:rsidRDefault="005545E9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066587" w14:textId="169AD6F3" w:rsidR="005545E9" w:rsidRPr="00D17AAF" w:rsidRDefault="005545E9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1F024" w14:textId="77777777" w:rsidR="005545E9" w:rsidRPr="00D17AAF" w:rsidRDefault="005545E9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2B7DCDF9" w14:textId="5ECE66D9" w:rsidR="005545E9" w:rsidRPr="00D17AAF" w:rsidRDefault="005545E9" w:rsidP="0038174E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2F4C8ED7" w14:textId="77777777" w:rsidR="00D32BB1" w:rsidRPr="00D17AAF" w:rsidRDefault="00D32BB1" w:rsidP="0038174E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B85B998" w14:textId="43925CCF" w:rsidR="0038174E" w:rsidRPr="00D17AAF" w:rsidRDefault="00D32BB1" w:rsidP="0038174E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0D706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4B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0D706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One-Way 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0D706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JA self vs self-DNA in </w:t>
      </w:r>
      <w:proofErr w:type="spellStart"/>
      <w:r w:rsidR="000D706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tm</w:t>
      </w:r>
      <w:proofErr w:type="spellEnd"/>
      <w:r w:rsidR="000D706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: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34"/>
        <w:gridCol w:w="1134"/>
        <w:gridCol w:w="1134"/>
        <w:gridCol w:w="1417"/>
      </w:tblGrid>
      <w:tr w:rsidR="0038174E" w:rsidRPr="00D17AAF" w14:paraId="4D75FA90" w14:textId="77777777" w:rsidTr="00D32BB1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DE3C5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7D774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163A5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387701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A0E78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9F8C5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97BFA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AC2CDD" w:rsidRPr="00D17AAF" w14:paraId="150B1B76" w14:textId="77777777" w:rsidTr="00D32BB1">
        <w:trPr>
          <w:trHeight w:val="326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421A50DC" w14:textId="77777777" w:rsidR="00AC2CDD" w:rsidRPr="00D17AAF" w:rsidRDefault="00AC2CDD" w:rsidP="00D3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69CED01" w14:textId="2A3536B3" w:rsidR="00AC2CDD" w:rsidRPr="00D17AAF" w:rsidRDefault="00AC2CDD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D3CF41D" w14:textId="5680440C" w:rsidR="00AC2CDD" w:rsidRPr="00D17AAF" w:rsidRDefault="00AC2CDD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9.42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66DD194" w14:textId="11BF6418" w:rsidR="00AC2CDD" w:rsidRPr="00D17AAF" w:rsidRDefault="00AC2CDD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6.474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E0DFAD3" w14:textId="766F9720" w:rsidR="00AC2CDD" w:rsidRPr="00D17AAF" w:rsidRDefault="00AC2CDD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.2471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95C453F" w14:textId="32059F7C" w:rsidR="00AC2CDD" w:rsidRPr="00D17AAF" w:rsidRDefault="00AC2CDD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79E-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13D95E80" w14:textId="2AAF7B53" w:rsidR="00AC2CDD" w:rsidRPr="00D17AAF" w:rsidRDefault="00AC2CDD" w:rsidP="00D3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AC2CDD" w:rsidRPr="00D17AAF" w14:paraId="016A1886" w14:textId="77777777" w:rsidTr="00D32BB1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931DE" w14:textId="77777777" w:rsidR="00AC2CDD" w:rsidRPr="00D17AAF" w:rsidRDefault="00AC2CDD" w:rsidP="00D3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6AEDBC" w14:textId="1CC43170" w:rsidR="00AC2CDD" w:rsidRPr="00D17AAF" w:rsidRDefault="00AC2CDD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2F2835" w14:textId="2DA963EA" w:rsidR="00AC2CDD" w:rsidRPr="00D17AAF" w:rsidRDefault="00AC2CDD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5.0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2623BC" w14:textId="566AD3C2" w:rsidR="00AC2CDD" w:rsidRPr="00D17AAF" w:rsidRDefault="00AC2CDD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.1886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35E320" w14:textId="5B4AABD1" w:rsidR="00AC2CDD" w:rsidRPr="00D17AAF" w:rsidRDefault="00AC2CDD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572ED3" w14:textId="5AAE51CF" w:rsidR="00AC2CDD" w:rsidRPr="00D17AAF" w:rsidRDefault="00AC2CDD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C1338" w14:textId="77777777" w:rsidR="00AC2CDD" w:rsidRPr="00D17AAF" w:rsidRDefault="00AC2CDD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79DF8635" w14:textId="2710992F" w:rsidR="00AC2CDD" w:rsidRPr="00D17AAF" w:rsidRDefault="00AC2CDD" w:rsidP="0038174E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2D17A10" w14:textId="77777777" w:rsidR="00D32BB1" w:rsidRPr="00D17AAF" w:rsidRDefault="00D32BB1" w:rsidP="0038174E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086977C" w14:textId="1A6537F3" w:rsidR="0038174E" w:rsidRPr="00D17AAF" w:rsidRDefault="00D32BB1" w:rsidP="0038174E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4</w:t>
      </w:r>
      <w:r w:rsidR="000D706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B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0D706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One-Way 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0D706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JA self vs self-DNA in </w:t>
      </w:r>
      <w:proofErr w:type="spellStart"/>
      <w:r w:rsidR="000D706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tr</w:t>
      </w:r>
      <w:proofErr w:type="spellEnd"/>
      <w:r w:rsidR="000D706F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: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869"/>
        <w:gridCol w:w="1134"/>
        <w:gridCol w:w="1134"/>
        <w:gridCol w:w="1134"/>
        <w:gridCol w:w="1134"/>
        <w:gridCol w:w="1417"/>
      </w:tblGrid>
      <w:tr w:rsidR="0038174E" w:rsidRPr="00D17AAF" w14:paraId="0C8B295D" w14:textId="77777777" w:rsidTr="00D32BB1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E5533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MX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7679B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E9C98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A53A7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D7FEBD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48707" w14:textId="77777777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D06D0" w14:textId="2B2AF9A5" w:rsidR="0038174E" w:rsidRPr="00D17AAF" w:rsidRDefault="0038174E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="00DF6A8B" w:rsidRPr="00D17AAF">
              <w:rPr>
                <w:rFonts w:ascii="Times New Roman" w:hAnsi="Times New Roman" w:cs="Times New Roman"/>
                <w:b/>
                <w:bCs/>
                <w:lang w:val="es-ES"/>
              </w:rPr>
              <w:t>c</w:t>
            </w: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ode</w:t>
            </w:r>
            <w:proofErr w:type="spellEnd"/>
          </w:p>
        </w:tc>
      </w:tr>
      <w:tr w:rsidR="000D5015" w:rsidRPr="00D17AAF" w14:paraId="5C23B74B" w14:textId="77777777" w:rsidTr="00D32BB1">
        <w:trPr>
          <w:trHeight w:val="326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</w:tcPr>
          <w:p w14:paraId="51BE996B" w14:textId="77777777" w:rsidR="000D5015" w:rsidRPr="00D17AAF" w:rsidRDefault="000D5015" w:rsidP="00D3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8108666" w14:textId="4EDB5468" w:rsidR="000D5015" w:rsidRPr="00D17AAF" w:rsidRDefault="000D5015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D00B971" w14:textId="4F41F7D1" w:rsidR="000D5015" w:rsidRPr="00D17AAF" w:rsidRDefault="000D5015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6.57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FD6FB58" w14:textId="30CCE531" w:rsidR="000D5015" w:rsidRPr="00D17AAF" w:rsidRDefault="000D5015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5.523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57529E5" w14:textId="3F816197" w:rsidR="000D5015" w:rsidRPr="00D17AAF" w:rsidRDefault="000D5015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.8172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AD5289B" w14:textId="6189C10F" w:rsidR="000D5015" w:rsidRPr="00D17AAF" w:rsidRDefault="000D5015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.52E-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3E83AA29" w14:textId="291AF53F" w:rsidR="000D5015" w:rsidRPr="00D17AAF" w:rsidRDefault="000D5015" w:rsidP="00D3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0D5015" w:rsidRPr="00D17AAF" w14:paraId="52C88022" w14:textId="77777777" w:rsidTr="00D32BB1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B8E43" w14:textId="77777777" w:rsidR="000D5015" w:rsidRPr="00D17AAF" w:rsidRDefault="000D5015" w:rsidP="00D3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CD8E42" w14:textId="7CC0492B" w:rsidR="000D5015" w:rsidRPr="00D17AAF" w:rsidRDefault="000D5015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D765BA" w14:textId="77C3E5F6" w:rsidR="000D5015" w:rsidRPr="00D17AAF" w:rsidRDefault="000D5015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6.7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664BB1" w14:textId="315A0B93" w:rsidR="000D5015" w:rsidRPr="00D17AAF" w:rsidRDefault="000D5015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.6743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7284D8" w14:textId="667ACDF5" w:rsidR="000D5015" w:rsidRPr="00D17AAF" w:rsidRDefault="000D5015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5F0725" w14:textId="103C1BC1" w:rsidR="000D5015" w:rsidRPr="00D17AAF" w:rsidRDefault="000D5015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1E483" w14:textId="77777777" w:rsidR="000D5015" w:rsidRPr="00D17AAF" w:rsidRDefault="000D5015" w:rsidP="00D32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1B3EBBCB" w14:textId="77777777" w:rsidR="00DF6A8B" w:rsidRPr="00D17AAF" w:rsidRDefault="00DF6A8B" w:rsidP="0044602E">
      <w:pPr>
        <w:rPr>
          <w:rFonts w:ascii="Times New Roman" w:hAnsi="Times New Roman" w:cs="Times New Roman"/>
          <w:b/>
          <w:bCs/>
          <w:lang w:val="en-GB"/>
        </w:rPr>
      </w:pPr>
    </w:p>
    <w:p w14:paraId="3FF50DB7" w14:textId="77777777" w:rsidR="00DF6A8B" w:rsidRPr="00D17AAF" w:rsidRDefault="00DF6A8B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hAnsi="Times New Roman" w:cs="Times New Roman"/>
          <w:b/>
          <w:bCs/>
          <w:lang w:val="en-GB"/>
        </w:rPr>
        <w:br w:type="page"/>
      </w:r>
    </w:p>
    <w:p w14:paraId="157AE99A" w14:textId="21F49B43" w:rsidR="0044602E" w:rsidRPr="00D17AAF" w:rsidRDefault="00DF6A8B" w:rsidP="0044602E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hAnsi="Times New Roman" w:cs="Times New Roman"/>
          <w:b/>
          <w:bCs/>
          <w:lang w:val="en-GB"/>
        </w:rPr>
        <w:lastRenderedPageBreak/>
        <w:t>(4</w:t>
      </w:r>
      <w:r w:rsidR="00672E73" w:rsidRPr="00D17AAF">
        <w:rPr>
          <w:rFonts w:ascii="Times New Roman" w:hAnsi="Times New Roman" w:cs="Times New Roman"/>
          <w:b/>
          <w:bCs/>
          <w:lang w:val="en-GB"/>
        </w:rPr>
        <w:t>C</w:t>
      </w:r>
      <w:r w:rsidR="00D32BB1" w:rsidRPr="00D17AAF">
        <w:rPr>
          <w:rFonts w:ascii="Times New Roman" w:hAnsi="Times New Roman" w:cs="Times New Roman"/>
          <w:b/>
          <w:bCs/>
          <w:lang w:val="en-GB"/>
        </w:rPr>
        <w:t>)</w:t>
      </w:r>
      <w:r w:rsidR="0044602E" w:rsidRPr="00D17AAF">
        <w:rPr>
          <w:rFonts w:ascii="Times New Roman" w:hAnsi="Times New Roman" w:cs="Times New Roman"/>
          <w:b/>
          <w:bCs/>
          <w:lang w:val="en-GB"/>
        </w:rPr>
        <w:t xml:space="preserve"> Two-Way </w:t>
      </w:r>
      <w:r w:rsidR="00995744" w:rsidRPr="00D17AAF">
        <w:rPr>
          <w:rFonts w:ascii="Times New Roman" w:hAnsi="Times New Roman" w:cs="Times New Roman"/>
          <w:b/>
          <w:bCs/>
          <w:lang w:val="en-GB"/>
        </w:rPr>
        <w:t>ANOVA</w:t>
      </w:r>
      <w:r w:rsidR="0044602E" w:rsidRPr="00D17AAF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8B1C8A" w:rsidRPr="00D17AAF">
        <w:rPr>
          <w:rFonts w:ascii="Times New Roman" w:hAnsi="Times New Roman" w:cs="Times New Roman"/>
          <w:b/>
          <w:bCs/>
          <w:lang w:val="en-GB"/>
        </w:rPr>
        <w:t>S</w:t>
      </w:r>
      <w:r w:rsidR="0044602E" w:rsidRPr="00D17AAF">
        <w:rPr>
          <w:rFonts w:ascii="Times New Roman" w:hAnsi="Times New Roman" w:cs="Times New Roman"/>
          <w:b/>
          <w:bCs/>
          <w:lang w:val="en-GB"/>
        </w:rPr>
        <w:t>A self vs self-DNA in DDR mutants:</w:t>
      </w:r>
    </w:p>
    <w:tbl>
      <w:tblPr>
        <w:tblStyle w:val="Tablaconcuadrcula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5"/>
        <w:gridCol w:w="546"/>
        <w:gridCol w:w="1126"/>
        <w:gridCol w:w="1126"/>
        <w:gridCol w:w="1041"/>
        <w:gridCol w:w="1274"/>
        <w:gridCol w:w="1418"/>
      </w:tblGrid>
      <w:tr w:rsidR="0044602E" w:rsidRPr="00D17AAF" w14:paraId="6EA88571" w14:textId="77777777" w:rsidTr="00DF6A8B">
        <w:tc>
          <w:tcPr>
            <w:tcW w:w="2825" w:type="dxa"/>
            <w:tcBorders>
              <w:bottom w:val="single" w:sz="4" w:space="0" w:color="auto"/>
            </w:tcBorders>
          </w:tcPr>
          <w:p w14:paraId="27607377" w14:textId="77777777" w:rsidR="0044602E" w:rsidRPr="00D17AAF" w:rsidRDefault="0044602E" w:rsidP="00DF6A8B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14:paraId="3A3A70C0" w14:textId="77777777" w:rsidR="0044602E" w:rsidRPr="00D17AAF" w:rsidRDefault="0044602E" w:rsidP="00DF6A8B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D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6F044B64" w14:textId="77777777" w:rsidR="0044602E" w:rsidRPr="00D17AAF" w:rsidRDefault="0044602E" w:rsidP="00DF6A8B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Sum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q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.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12CD2CC6" w14:textId="77777777" w:rsidR="0044602E" w:rsidRPr="00D17AAF" w:rsidRDefault="0044602E" w:rsidP="00DF6A8B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Mean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q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.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643B5BB4" w14:textId="77777777" w:rsidR="0044602E" w:rsidRPr="00D17AAF" w:rsidRDefault="0044602E" w:rsidP="00DF6A8B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F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value</w:t>
            </w:r>
            <w:proofErr w:type="spellEnd"/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439F5EF" w14:textId="77777777" w:rsidR="0044602E" w:rsidRPr="00D17AAF" w:rsidRDefault="0044602E" w:rsidP="00DF6A8B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Pr(&gt;F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9CC118" w14:textId="77777777" w:rsidR="0044602E" w:rsidRPr="00D17AAF" w:rsidRDefault="0044602E" w:rsidP="00DF6A8B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8B1C8A" w:rsidRPr="00D17AAF" w14:paraId="1E489703" w14:textId="77777777" w:rsidTr="00DF6A8B">
        <w:tc>
          <w:tcPr>
            <w:tcW w:w="2825" w:type="dxa"/>
            <w:tcBorders>
              <w:top w:val="single" w:sz="4" w:space="0" w:color="auto"/>
            </w:tcBorders>
          </w:tcPr>
          <w:p w14:paraId="52142414" w14:textId="77777777" w:rsidR="008B1C8A" w:rsidRPr="00D17AAF" w:rsidRDefault="008B1C8A" w:rsidP="00DF6A8B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reatment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69B8FFFC" w14:textId="737F726A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794155E3" w14:textId="7B5534A8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8.70599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5A88E285" w14:textId="0ED1FD75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.56866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5066E84D" w14:textId="28F51EB0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500779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6EA9F9A" w14:textId="5EA70DB8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.32E-0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F99151" w14:textId="187B3B66" w:rsidR="008B1C8A" w:rsidRPr="00D17AAF" w:rsidRDefault="00E5385B" w:rsidP="00DF6A8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</w:t>
            </w:r>
          </w:p>
        </w:tc>
      </w:tr>
      <w:tr w:rsidR="008B1C8A" w:rsidRPr="00D17AAF" w14:paraId="41C88726" w14:textId="77777777" w:rsidTr="00DF6A8B">
        <w:tc>
          <w:tcPr>
            <w:tcW w:w="2825" w:type="dxa"/>
          </w:tcPr>
          <w:p w14:paraId="61D6059C" w14:textId="7A6FAC6D" w:rsidR="008B1C8A" w:rsidRPr="00D17AAF" w:rsidRDefault="00277772" w:rsidP="00DF6A8B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Genotype</w:t>
            </w:r>
            <w:proofErr w:type="spellEnd"/>
          </w:p>
        </w:tc>
        <w:tc>
          <w:tcPr>
            <w:tcW w:w="546" w:type="dxa"/>
          </w:tcPr>
          <w:p w14:paraId="6AA2225D" w14:textId="49C62622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1126" w:type="dxa"/>
          </w:tcPr>
          <w:p w14:paraId="690D2AD1" w14:textId="51B1BB78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568749</w:t>
            </w:r>
          </w:p>
        </w:tc>
        <w:tc>
          <w:tcPr>
            <w:tcW w:w="1126" w:type="dxa"/>
          </w:tcPr>
          <w:p w14:paraId="39307662" w14:textId="2A71D19F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84375</w:t>
            </w:r>
          </w:p>
        </w:tc>
        <w:tc>
          <w:tcPr>
            <w:tcW w:w="1041" w:type="dxa"/>
          </w:tcPr>
          <w:p w14:paraId="133A5B01" w14:textId="6B83913B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80406</w:t>
            </w:r>
          </w:p>
        </w:tc>
        <w:tc>
          <w:tcPr>
            <w:tcW w:w="1274" w:type="dxa"/>
          </w:tcPr>
          <w:p w14:paraId="40C20131" w14:textId="316787C9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35E-01</w:t>
            </w:r>
          </w:p>
        </w:tc>
        <w:tc>
          <w:tcPr>
            <w:tcW w:w="1418" w:type="dxa"/>
          </w:tcPr>
          <w:p w14:paraId="6DB487BE" w14:textId="0033ED34" w:rsidR="008B1C8A" w:rsidRPr="00D17AAF" w:rsidRDefault="008B1C8A" w:rsidP="00DF6A8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B1C8A" w:rsidRPr="00D17AAF" w14:paraId="472738DD" w14:textId="77777777" w:rsidTr="00DF6A8B">
        <w:tc>
          <w:tcPr>
            <w:tcW w:w="2825" w:type="dxa"/>
          </w:tcPr>
          <w:p w14:paraId="44F591D9" w14:textId="51FFB13F" w:rsidR="008B1C8A" w:rsidRPr="00D17AAF" w:rsidRDefault="008B1C8A" w:rsidP="00DF6A8B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reatment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x </w:t>
            </w:r>
            <w:proofErr w:type="spellStart"/>
            <w:r w:rsidR="00277772" w:rsidRPr="00D17AAF">
              <w:rPr>
                <w:rFonts w:ascii="Times New Roman" w:hAnsi="Times New Roman" w:cs="Times New Roman"/>
                <w:b/>
                <w:bCs/>
                <w:lang w:val="es-ES"/>
              </w:rPr>
              <w:t>Genotype</w:t>
            </w:r>
            <w:proofErr w:type="spellEnd"/>
          </w:p>
        </w:tc>
        <w:tc>
          <w:tcPr>
            <w:tcW w:w="546" w:type="dxa"/>
          </w:tcPr>
          <w:p w14:paraId="1BE911E5" w14:textId="6BD0ED87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</w:t>
            </w:r>
          </w:p>
        </w:tc>
        <w:tc>
          <w:tcPr>
            <w:tcW w:w="1126" w:type="dxa"/>
          </w:tcPr>
          <w:p w14:paraId="57602C6C" w14:textId="49354722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0.1988</w:t>
            </w:r>
          </w:p>
        </w:tc>
        <w:tc>
          <w:tcPr>
            <w:tcW w:w="1126" w:type="dxa"/>
          </w:tcPr>
          <w:p w14:paraId="1F9507D9" w14:textId="1BF6BD31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.03313</w:t>
            </w:r>
          </w:p>
        </w:tc>
        <w:tc>
          <w:tcPr>
            <w:tcW w:w="1041" w:type="dxa"/>
          </w:tcPr>
          <w:p w14:paraId="335AD6CA" w14:textId="63C4D279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307614</w:t>
            </w:r>
          </w:p>
        </w:tc>
        <w:tc>
          <w:tcPr>
            <w:tcW w:w="1274" w:type="dxa"/>
          </w:tcPr>
          <w:p w14:paraId="3EEEDDBF" w14:textId="10CB455A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89E-02</w:t>
            </w:r>
          </w:p>
        </w:tc>
        <w:tc>
          <w:tcPr>
            <w:tcW w:w="1418" w:type="dxa"/>
          </w:tcPr>
          <w:p w14:paraId="6CBDC479" w14:textId="0B60F534" w:rsidR="008B1C8A" w:rsidRPr="00D17AAF" w:rsidRDefault="00E5385B" w:rsidP="00DF6A8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</w:t>
            </w:r>
          </w:p>
        </w:tc>
      </w:tr>
      <w:tr w:rsidR="008B1C8A" w:rsidRPr="00D17AAF" w14:paraId="13D89143" w14:textId="77777777" w:rsidTr="00DF6A8B">
        <w:tc>
          <w:tcPr>
            <w:tcW w:w="2825" w:type="dxa"/>
            <w:tcBorders>
              <w:bottom w:val="single" w:sz="4" w:space="0" w:color="auto"/>
            </w:tcBorders>
          </w:tcPr>
          <w:p w14:paraId="46BD4722" w14:textId="77777777" w:rsidR="008B1C8A" w:rsidRPr="00D17AAF" w:rsidRDefault="008B1C8A" w:rsidP="00DF6A8B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Residuals</w:t>
            </w:r>
            <w:proofErr w:type="spellEnd"/>
          </w:p>
        </w:tc>
        <w:tc>
          <w:tcPr>
            <w:tcW w:w="546" w:type="dxa"/>
            <w:tcBorders>
              <w:bottom w:val="single" w:sz="4" w:space="0" w:color="auto"/>
            </w:tcBorders>
          </w:tcPr>
          <w:p w14:paraId="665EBCD0" w14:textId="6130358E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8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5B7E731E" w14:textId="11837AB4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8.6962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1D1333E5" w14:textId="7C07175D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347839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04BAA48C" w14:textId="37185208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74745DC" w14:textId="3B0FD180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4FC8D6" w14:textId="77777777" w:rsidR="008B1C8A" w:rsidRPr="00D17AAF" w:rsidRDefault="008B1C8A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</w:p>
        </w:tc>
      </w:tr>
    </w:tbl>
    <w:p w14:paraId="3653FAD5" w14:textId="77777777" w:rsidR="0044602E" w:rsidRPr="00D17AAF" w:rsidRDefault="0044602E" w:rsidP="0044602E">
      <w:pPr>
        <w:rPr>
          <w:rFonts w:ascii="Times New Roman" w:hAnsi="Times New Roman" w:cs="Times New Roman"/>
          <w:b/>
          <w:bCs/>
          <w:lang w:val="en-GB"/>
        </w:rPr>
      </w:pPr>
    </w:p>
    <w:p w14:paraId="4ECA85FC" w14:textId="3A8DD325" w:rsidR="0044602E" w:rsidRPr="00D17AAF" w:rsidRDefault="00DF6A8B" w:rsidP="0044602E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672E73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4C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672E73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44602E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One-Way 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44602E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8B1C8A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  <w:r w:rsidR="0044602E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 self vs self-DNA in </w:t>
      </w:r>
      <w:proofErr w:type="spellStart"/>
      <w:r w:rsidR="0044602E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wt</w:t>
      </w:r>
      <w:proofErr w:type="spellEnd"/>
      <w:r w:rsidR="0044602E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: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869"/>
        <w:gridCol w:w="1275"/>
        <w:gridCol w:w="1134"/>
        <w:gridCol w:w="993"/>
        <w:gridCol w:w="1275"/>
        <w:gridCol w:w="1418"/>
      </w:tblGrid>
      <w:tr w:rsidR="0044602E" w:rsidRPr="00D17AAF" w14:paraId="6558F958" w14:textId="77777777" w:rsidTr="00DF6A8B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2EEC3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MX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0E7CFE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DE10E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0FCC8C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26F772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F8910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9EA93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835D2D" w:rsidRPr="00D17AAF" w14:paraId="4048CCC7" w14:textId="77777777" w:rsidTr="00DF6A8B">
        <w:trPr>
          <w:trHeight w:val="326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</w:tcPr>
          <w:p w14:paraId="21628D0C" w14:textId="77777777" w:rsidR="00835D2D" w:rsidRPr="00D17AAF" w:rsidRDefault="00835D2D" w:rsidP="00DF6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CC9C44C" w14:textId="4D245623" w:rsidR="00835D2D" w:rsidRPr="00D17AAF" w:rsidRDefault="00835D2D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37C87A1" w14:textId="06094D91" w:rsidR="00835D2D" w:rsidRPr="00D17AAF" w:rsidRDefault="00835D2D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3.35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B6BF42C" w14:textId="2DF166C7" w:rsidR="00835D2D" w:rsidRPr="00D17AAF" w:rsidRDefault="00835D2D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7.78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82F6CE" w14:textId="2100B57D" w:rsidR="00835D2D" w:rsidRPr="00D17AAF" w:rsidRDefault="00835D2D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.7518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64306DE" w14:textId="333F440B" w:rsidR="00835D2D" w:rsidRPr="00D17AAF" w:rsidRDefault="00835D2D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.75E-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246B37CF" w14:textId="0D842B97" w:rsidR="00835D2D" w:rsidRPr="00D17AAF" w:rsidRDefault="007018E4" w:rsidP="00DF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835D2D" w:rsidRPr="00D17AAF" w14:paraId="7F13727F" w14:textId="77777777" w:rsidTr="00DF6A8B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4BA32" w14:textId="77777777" w:rsidR="00835D2D" w:rsidRPr="00D17AAF" w:rsidRDefault="00835D2D" w:rsidP="00DF6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C7EA14" w14:textId="1D22265A" w:rsidR="00835D2D" w:rsidRPr="00D17AAF" w:rsidRDefault="00835D2D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6BD9E7" w14:textId="422601B1" w:rsidR="00835D2D" w:rsidRPr="00D17AAF" w:rsidRDefault="00835D2D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1.997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936E8E" w14:textId="471BC994" w:rsidR="00835D2D" w:rsidRPr="00D17AAF" w:rsidRDefault="00835D2D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8748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04E5D3" w14:textId="10110A49" w:rsidR="00835D2D" w:rsidRPr="00D17AAF" w:rsidRDefault="00835D2D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F197E2" w14:textId="78C44BFD" w:rsidR="00835D2D" w:rsidRPr="00D17AAF" w:rsidRDefault="00835D2D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C96D6" w14:textId="77777777" w:rsidR="00835D2D" w:rsidRPr="00D17AAF" w:rsidRDefault="00835D2D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425B7683" w14:textId="0DE9F0B3" w:rsidR="00835D2D" w:rsidRPr="00D17AAF" w:rsidRDefault="00835D2D" w:rsidP="0044602E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2C3AD6F" w14:textId="77777777" w:rsidR="00DF6A8B" w:rsidRPr="00D17AAF" w:rsidRDefault="00DF6A8B" w:rsidP="0044602E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D854D7A" w14:textId="454E7516" w:rsidR="0044602E" w:rsidRPr="00D17AAF" w:rsidRDefault="00DF6A8B" w:rsidP="0044602E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672E73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4C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672E73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44602E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One-Way 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44602E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8B1C8A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  <w:r w:rsidR="0044602E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 self vs self-DNA in </w:t>
      </w:r>
      <w:proofErr w:type="spellStart"/>
      <w:r w:rsidR="0044602E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tm</w:t>
      </w:r>
      <w:proofErr w:type="spellEnd"/>
      <w:r w:rsidR="0044602E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: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869"/>
        <w:gridCol w:w="1275"/>
        <w:gridCol w:w="1134"/>
        <w:gridCol w:w="1134"/>
        <w:gridCol w:w="1134"/>
        <w:gridCol w:w="1418"/>
      </w:tblGrid>
      <w:tr w:rsidR="0044602E" w:rsidRPr="00D17AAF" w14:paraId="2F15A30E" w14:textId="77777777" w:rsidTr="00DF6A8B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A2E1E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MX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804D8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ECB68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E0EDA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0C9245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42912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886BB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C83CF9" w:rsidRPr="00D17AAF" w14:paraId="4D832F70" w14:textId="77777777" w:rsidTr="00DF6A8B">
        <w:trPr>
          <w:trHeight w:val="326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</w:tcPr>
          <w:p w14:paraId="6C1D11DF" w14:textId="77777777" w:rsidR="00C83CF9" w:rsidRPr="00D17AAF" w:rsidRDefault="00C83CF9" w:rsidP="00DF6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2438449" w14:textId="15857A42" w:rsidR="00C83CF9" w:rsidRPr="00D17AAF" w:rsidRDefault="00C83CF9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336AA20" w14:textId="3CAFE8DA" w:rsidR="00C83CF9" w:rsidRPr="00D17AAF" w:rsidRDefault="00C83CF9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8149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3298403" w14:textId="4384D9D9" w:rsidR="00C83CF9" w:rsidRPr="00D17AAF" w:rsidRDefault="00C83CF9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049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ABA40A1" w14:textId="5AA62DD3" w:rsidR="00C83CF9" w:rsidRPr="00D17AAF" w:rsidRDefault="00C83CF9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3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64E3CA6" w14:textId="3438E93F" w:rsidR="00C83CF9" w:rsidRPr="00D17AAF" w:rsidRDefault="00C83CF9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.45E-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4279962E" w14:textId="4F25C62F" w:rsidR="00C83CF9" w:rsidRPr="00D17AAF" w:rsidRDefault="00C83CF9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C83CF9" w:rsidRPr="00D17AAF" w14:paraId="61347A38" w14:textId="77777777" w:rsidTr="00DF6A8B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FB587" w14:textId="77777777" w:rsidR="00C83CF9" w:rsidRPr="00D17AAF" w:rsidRDefault="00C83CF9" w:rsidP="00DF6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A3CDB8" w14:textId="0658D774" w:rsidR="00C83CF9" w:rsidRPr="00D17AAF" w:rsidRDefault="00C83CF9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17BEDF" w14:textId="194E2E25" w:rsidR="00C83CF9" w:rsidRPr="00D17AAF" w:rsidRDefault="00C83CF9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8.213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023F3D" w14:textId="674D1356" w:rsidR="00C83CF9" w:rsidRPr="00D17AAF" w:rsidRDefault="00C83CF9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8883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40D2E9" w14:textId="12EBB88A" w:rsidR="00C83CF9" w:rsidRPr="00D17AAF" w:rsidRDefault="00C83CF9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E826FD" w14:textId="781347FE" w:rsidR="00C83CF9" w:rsidRPr="00D17AAF" w:rsidRDefault="00C83CF9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C7294" w14:textId="77777777" w:rsidR="00C83CF9" w:rsidRPr="00D17AAF" w:rsidRDefault="00C83CF9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74C99EEA" w14:textId="4485B77C" w:rsidR="0044602E" w:rsidRPr="00D17AAF" w:rsidRDefault="0044602E" w:rsidP="0044602E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8DCE756" w14:textId="77777777" w:rsidR="00DF6A8B" w:rsidRPr="00D17AAF" w:rsidRDefault="00DF6A8B" w:rsidP="0044602E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5E27C74" w14:textId="26C0F05E" w:rsidR="0044602E" w:rsidRPr="00D17AAF" w:rsidRDefault="00DF6A8B" w:rsidP="0044602E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672E73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4C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672E73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44602E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One-Way 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44602E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901AE8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  <w:r w:rsidR="0044602E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 self vs self-DNA in </w:t>
      </w:r>
      <w:proofErr w:type="spellStart"/>
      <w:r w:rsidR="0044602E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tr</w:t>
      </w:r>
      <w:proofErr w:type="spellEnd"/>
      <w:r w:rsidR="0044602E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: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869"/>
        <w:gridCol w:w="1275"/>
        <w:gridCol w:w="1134"/>
        <w:gridCol w:w="1134"/>
        <w:gridCol w:w="1134"/>
        <w:gridCol w:w="1418"/>
      </w:tblGrid>
      <w:tr w:rsidR="0044602E" w:rsidRPr="00D17AAF" w14:paraId="115E9050" w14:textId="77777777" w:rsidTr="00DF6A8B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D5B51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MX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4D891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4F79C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7BF9B5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76D05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E319C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1EA83" w14:textId="77777777" w:rsidR="0044602E" w:rsidRPr="00D17AAF" w:rsidRDefault="0044602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7018E4" w:rsidRPr="00D17AAF" w14:paraId="58D8DE77" w14:textId="77777777" w:rsidTr="00DF6A8B">
        <w:trPr>
          <w:trHeight w:val="326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</w:tcPr>
          <w:p w14:paraId="73D3161D" w14:textId="77777777" w:rsidR="007018E4" w:rsidRPr="00D17AAF" w:rsidRDefault="007018E4" w:rsidP="00DF6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4045A90" w14:textId="3D28E404" w:rsidR="007018E4" w:rsidRPr="00D17AAF" w:rsidRDefault="007018E4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612FBE3" w14:textId="64C04D22" w:rsidR="007018E4" w:rsidRPr="00D17AAF" w:rsidRDefault="007018E4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7300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560870" w14:textId="405C0FD5" w:rsidR="007018E4" w:rsidRPr="00D17AAF" w:rsidRDefault="007018E4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2433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C8E636A" w14:textId="26D8293C" w:rsidR="007018E4" w:rsidRPr="00D17AAF" w:rsidRDefault="007018E4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904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D88B238" w14:textId="4DB2A7E1" w:rsidR="007018E4" w:rsidRPr="00D17AAF" w:rsidRDefault="007018E4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32E-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302A10F2" w14:textId="475DF68C" w:rsidR="007018E4" w:rsidRPr="00D17AAF" w:rsidRDefault="007018E4" w:rsidP="00DF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7018E4" w:rsidRPr="00D17AAF" w14:paraId="7771543F" w14:textId="77777777" w:rsidTr="00DF6A8B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B712C" w14:textId="77777777" w:rsidR="007018E4" w:rsidRPr="00D17AAF" w:rsidRDefault="007018E4" w:rsidP="00DF6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9154B8" w14:textId="59DF4EB5" w:rsidR="007018E4" w:rsidRPr="00D17AAF" w:rsidRDefault="007018E4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6BBF01" w14:textId="66DB6C23" w:rsidR="007018E4" w:rsidRPr="00D17AAF" w:rsidRDefault="007018E4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8.485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8B70FD" w14:textId="0AD07A9F" w:rsidR="007018E4" w:rsidRPr="00D17AAF" w:rsidRDefault="007018E4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2803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7A7BD7" w14:textId="7AFCDB8F" w:rsidR="007018E4" w:rsidRPr="00D17AAF" w:rsidRDefault="007018E4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EDD074" w14:textId="517FE6D2" w:rsidR="007018E4" w:rsidRPr="00D17AAF" w:rsidRDefault="007018E4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2DAD0" w14:textId="77777777" w:rsidR="007018E4" w:rsidRPr="00D17AAF" w:rsidRDefault="007018E4" w:rsidP="00DF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12BE3101" w14:textId="6ED15958" w:rsidR="00D8528D" w:rsidRPr="00D17AAF" w:rsidRDefault="00D8528D">
      <w:pPr>
        <w:rPr>
          <w:rFonts w:ascii="Times New Roman" w:hAnsi="Times New Roman" w:cs="Times New Roman"/>
          <w:b/>
          <w:bCs/>
          <w:lang w:val="en-GB"/>
        </w:rPr>
      </w:pPr>
    </w:p>
    <w:p w14:paraId="705D6C84" w14:textId="77777777" w:rsidR="00D8528D" w:rsidRPr="00D17AAF" w:rsidRDefault="00D8528D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hAnsi="Times New Roman" w:cs="Times New Roman"/>
          <w:b/>
          <w:bCs/>
          <w:lang w:val="en-GB"/>
        </w:rPr>
        <w:br w:type="page"/>
      </w:r>
    </w:p>
    <w:p w14:paraId="4E0FB5B2" w14:textId="77777777" w:rsidR="00986044" w:rsidRDefault="00D8528D" w:rsidP="00D8528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986044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 w:rsidRPr="00D17AA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Results of post-hoc Tukey analyses (pairwise comparisons) for the effects of DNA treatment on SA levels in </w:t>
      </w:r>
      <w:proofErr w:type="spellStart"/>
      <w:r w:rsidRPr="00D17AAF">
        <w:rPr>
          <w:rFonts w:ascii="Times New Roman" w:hAnsi="Times New Roman" w:cs="Times New Roman"/>
          <w:b/>
          <w:bCs/>
          <w:sz w:val="24"/>
          <w:szCs w:val="24"/>
          <w:lang w:val="en-GB"/>
        </w:rPr>
        <w:t>wt</w:t>
      </w:r>
      <w:proofErr w:type="spellEnd"/>
      <w:r w:rsidRPr="00D17AA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proofErr w:type="spellStart"/>
      <w:r w:rsidRPr="00D17AAF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atm</w:t>
      </w:r>
      <w:proofErr w:type="spellEnd"/>
      <w:r w:rsidRPr="00D17AA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</w:t>
      </w:r>
      <w:r w:rsidRPr="00D17AAF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</w:t>
      </w:r>
      <w:proofErr w:type="spellStart"/>
      <w:r w:rsidRPr="00D17AAF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atr</w:t>
      </w:r>
      <w:proofErr w:type="spellEnd"/>
      <w:r w:rsidRPr="00D17AA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</w:t>
      </w:r>
    </w:p>
    <w:p w14:paraId="68B00127" w14:textId="77777777" w:rsidR="00D8528D" w:rsidRPr="00D17AAF" w:rsidRDefault="00D8528D" w:rsidP="00D8528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D8528D" w:rsidRPr="00D17AAF" w:rsidSect="00986044">
          <w:type w:val="continuous"/>
          <w:pgSz w:w="12240" w:h="15840"/>
          <w:pgMar w:top="1417" w:right="1701" w:bottom="1417" w:left="1701" w:header="708" w:footer="708" w:gutter="0"/>
          <w:cols w:num="2" w:space="708"/>
          <w:docGrid w:linePitch="360"/>
        </w:sectPr>
      </w:pPr>
    </w:p>
    <w:tbl>
      <w:tblPr>
        <w:tblW w:w="3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320"/>
      </w:tblGrid>
      <w:tr w:rsidR="00D8528D" w:rsidRPr="00986044" w14:paraId="7917617D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92D2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W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76E2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D8528D" w:rsidRPr="00986044" w14:paraId="7DC4E31C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EAC1" w14:textId="1143812A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wt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ct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ACBFE4"/>
            <w:noWrap/>
            <w:vAlign w:val="bottom"/>
            <w:hideMark/>
          </w:tcPr>
          <w:p w14:paraId="5E51A8C8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03</w:t>
            </w:r>
          </w:p>
        </w:tc>
      </w:tr>
      <w:tr w:rsidR="00D8528D" w:rsidRPr="00986044" w14:paraId="1BB09F46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9CF1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:wt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ct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4166F16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041</w:t>
            </w:r>
          </w:p>
        </w:tc>
      </w:tr>
      <w:tr w:rsidR="00D8528D" w:rsidRPr="00986044" w14:paraId="6E81B7C7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F2B4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:wt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ct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79DDF06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6979F448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3BE4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:wt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co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32A5133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7C78D5D5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62E6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:wt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co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CB4DF"/>
            <w:noWrap/>
            <w:vAlign w:val="bottom"/>
            <w:hideMark/>
          </w:tcPr>
          <w:p w14:paraId="5EE7C4E1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98</w:t>
            </w:r>
          </w:p>
        </w:tc>
      </w:tr>
      <w:tr w:rsidR="00D8528D" w:rsidRPr="00986044" w14:paraId="3393935D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5460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:wt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cvi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1B2BF"/>
            <w:noWrap/>
            <w:vAlign w:val="bottom"/>
            <w:hideMark/>
          </w:tcPr>
          <w:p w14:paraId="01A1B46E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564</w:t>
            </w:r>
          </w:p>
        </w:tc>
      </w:tr>
      <w:tr w:rsidR="00D8528D" w:rsidRPr="00986044" w14:paraId="66FB88B2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217D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A16D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D8528D" w:rsidRPr="00986044" w14:paraId="32EDA912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F40C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52F7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D8528D" w:rsidRPr="00986044" w14:paraId="3707D582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DB1F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4922E52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41A80898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AE46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9A8894D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5799D079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7CD8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1E84B33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6D9D4224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8FD8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col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59E1BCD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073A0D8F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4189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col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F81F253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195BF78B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CB4A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051B365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71216CE3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5EC4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8C27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D8528D" w:rsidRPr="00986044" w14:paraId="34AA1804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2D90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B2C6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D8528D" w:rsidRPr="00986044" w14:paraId="58B1C22B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333B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4826036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7BE8D185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E18F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044010A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48A24D08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C2F2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0D5797B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061CCCFA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14BC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col:*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4922831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6AD9D01D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38E3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col:*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FC31A6F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992</w:t>
            </w:r>
          </w:p>
        </w:tc>
      </w:tr>
      <w:tr w:rsidR="00D8528D" w:rsidRPr="00986044" w14:paraId="4896F0FB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E6CA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6CFAFC4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999</w:t>
            </w:r>
          </w:p>
        </w:tc>
      </w:tr>
      <w:tr w:rsidR="00D8528D" w:rsidRPr="00986044" w14:paraId="1B8F43C8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B3E9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CC9B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D8528D" w:rsidRPr="00986044" w14:paraId="03495B5D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11AB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-W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A7EF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D8528D" w:rsidRPr="00986044" w14:paraId="3F4E9E56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A29A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764C10C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953</w:t>
            </w:r>
          </w:p>
        </w:tc>
      </w:tr>
      <w:tr w:rsidR="00D8528D" w:rsidRPr="00986044" w14:paraId="0B95BFD7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0CD4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381F4B5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497</w:t>
            </w:r>
          </w:p>
        </w:tc>
      </w:tr>
      <w:tr w:rsidR="00D8528D" w:rsidRPr="00986044" w14:paraId="5ABB3C3B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46CB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BC18940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386</w:t>
            </w:r>
          </w:p>
        </w:tc>
      </w:tr>
      <w:tr w:rsidR="00D8528D" w:rsidRPr="00986044" w14:paraId="157DF2AE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976C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A77EAF7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742</w:t>
            </w:r>
          </w:p>
        </w:tc>
      </w:tr>
      <w:tr w:rsidR="00D8528D" w:rsidRPr="00986044" w14:paraId="7EA68D27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B4BC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3C95AA1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738</w:t>
            </w:r>
          </w:p>
        </w:tc>
      </w:tr>
      <w:tr w:rsidR="00D8528D" w:rsidRPr="00986044" w14:paraId="234FA4A2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19FC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82BCC76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320</w:t>
            </w:r>
          </w:p>
        </w:tc>
      </w:tr>
      <w:tr w:rsidR="00D8528D" w:rsidRPr="00986044" w14:paraId="794B8AEE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A58E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9BB1618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26</w:t>
            </w:r>
          </w:p>
        </w:tc>
      </w:tr>
      <w:tr w:rsidR="00D8528D" w:rsidRPr="00986044" w14:paraId="27672D83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C219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AAC19D1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31</w:t>
            </w:r>
          </w:p>
        </w:tc>
      </w:tr>
      <w:tr w:rsidR="00D8528D" w:rsidRPr="00986044" w14:paraId="07BA1B52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B21D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242CCDC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00</w:t>
            </w:r>
          </w:p>
        </w:tc>
      </w:tr>
      <w:tr w:rsidR="00D8528D" w:rsidRPr="00986044" w14:paraId="1DCD1D95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D4F6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6148F60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594</w:t>
            </w:r>
          </w:p>
        </w:tc>
      </w:tr>
      <w:tr w:rsidR="00D8528D" w:rsidRPr="00986044" w14:paraId="0227511C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B073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6220505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215</w:t>
            </w:r>
          </w:p>
        </w:tc>
      </w:tr>
      <w:tr w:rsidR="00D8528D" w:rsidRPr="00986044" w14:paraId="1016D2BF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4CCE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8124612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972</w:t>
            </w:r>
          </w:p>
        </w:tc>
      </w:tr>
      <w:tr w:rsidR="00D8528D" w:rsidRPr="00986044" w14:paraId="337D2C3B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9153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296EFE0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405</w:t>
            </w:r>
          </w:p>
        </w:tc>
      </w:tr>
      <w:tr w:rsidR="00D8528D" w:rsidRPr="00986044" w14:paraId="74043A02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B4B0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61EBB4C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405</w:t>
            </w:r>
          </w:p>
        </w:tc>
      </w:tr>
      <w:tr w:rsidR="00D8528D" w:rsidRPr="00986044" w14:paraId="38BC866B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520A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2823873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841</w:t>
            </w:r>
          </w:p>
        </w:tc>
      </w:tr>
      <w:tr w:rsidR="00D8528D" w:rsidRPr="00986044" w14:paraId="2C6482CE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8D44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2A12DBC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642</w:t>
            </w:r>
          </w:p>
        </w:tc>
      </w:tr>
      <w:tr w:rsidR="00D8528D" w:rsidRPr="00986044" w14:paraId="3C7AF9B1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D5E8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DA2D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D8528D" w:rsidRPr="00986044" w14:paraId="715DB8FB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D331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 W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DB1C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D8528D" w:rsidRPr="00986044" w14:paraId="3CD7AB82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6008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806EDA4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383</w:t>
            </w:r>
          </w:p>
        </w:tc>
      </w:tr>
      <w:tr w:rsidR="00D8528D" w:rsidRPr="00986044" w14:paraId="72B35BD7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68AD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44B9581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750</w:t>
            </w:r>
          </w:p>
        </w:tc>
      </w:tr>
      <w:tr w:rsidR="00D8528D" w:rsidRPr="00986044" w14:paraId="61992AF6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291C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A51077E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603</w:t>
            </w:r>
          </w:p>
        </w:tc>
      </w:tr>
      <w:tr w:rsidR="00D8528D" w:rsidRPr="00986044" w14:paraId="4BBDA9D8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166E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F3457C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922</w:t>
            </w:r>
          </w:p>
        </w:tc>
      </w:tr>
      <w:tr w:rsidR="00D8528D" w:rsidRPr="00986044" w14:paraId="0E18EE7A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B0CA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8700FBF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279</w:t>
            </w:r>
          </w:p>
        </w:tc>
      </w:tr>
      <w:tr w:rsidR="00D8528D" w:rsidRPr="00986044" w14:paraId="63F68EE4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7ADC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B534123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793</w:t>
            </w:r>
          </w:p>
        </w:tc>
      </w:tr>
      <w:tr w:rsidR="00D8528D" w:rsidRPr="00986044" w14:paraId="2E0E0EBF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9CFE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B977FC8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582</w:t>
            </w:r>
          </w:p>
        </w:tc>
      </w:tr>
      <w:tr w:rsidR="00D8528D" w:rsidRPr="00986044" w14:paraId="4760D390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8F39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C7B75BF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885</w:t>
            </w:r>
          </w:p>
        </w:tc>
      </w:tr>
      <w:tr w:rsidR="00D8528D" w:rsidRPr="00986044" w14:paraId="4E8BC61B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1779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70E66D6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745</w:t>
            </w:r>
          </w:p>
        </w:tc>
      </w:tr>
      <w:tr w:rsidR="00D8528D" w:rsidRPr="00986044" w14:paraId="11E94837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D3A5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93358FB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907</w:t>
            </w:r>
          </w:p>
        </w:tc>
      </w:tr>
      <w:tr w:rsidR="00D8528D" w:rsidRPr="00986044" w14:paraId="2C00CDB0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0DD8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E13E33A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917</w:t>
            </w:r>
          </w:p>
        </w:tc>
      </w:tr>
      <w:tr w:rsidR="00D8528D" w:rsidRPr="00986044" w14:paraId="7FF4EFD2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9375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D28C406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500</w:t>
            </w:r>
          </w:p>
        </w:tc>
      </w:tr>
      <w:tr w:rsidR="00D8528D" w:rsidRPr="00986044" w14:paraId="580D1C28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3CBA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EA3AC13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952</w:t>
            </w:r>
          </w:p>
        </w:tc>
      </w:tr>
      <w:tr w:rsidR="00D8528D" w:rsidRPr="00986044" w14:paraId="179FE307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20C6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53BF12B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988</w:t>
            </w:r>
          </w:p>
        </w:tc>
      </w:tr>
      <w:tr w:rsidR="00D8528D" w:rsidRPr="00986044" w14:paraId="6FB2D2A4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464D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FF6F21A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188</w:t>
            </w:r>
          </w:p>
        </w:tc>
      </w:tr>
      <w:tr w:rsidR="00D8528D" w:rsidRPr="00986044" w14:paraId="16ECCBB8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DFE1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:w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2648FC7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134</w:t>
            </w:r>
          </w:p>
        </w:tc>
      </w:tr>
      <w:tr w:rsidR="00D8528D" w:rsidRPr="00986044" w14:paraId="6D1023B0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003A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7541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D8528D" w:rsidRPr="00986044" w14:paraId="10EB5449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186A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M AT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6F8C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D8528D" w:rsidRPr="00986044" w14:paraId="053D1687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22E7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600BC1B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995</w:t>
            </w:r>
          </w:p>
        </w:tc>
      </w:tr>
      <w:tr w:rsidR="00D8528D" w:rsidRPr="00986044" w14:paraId="49117A71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EDCC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9D059C9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999</w:t>
            </w:r>
          </w:p>
        </w:tc>
      </w:tr>
      <w:tr w:rsidR="00D8528D" w:rsidRPr="00986044" w14:paraId="4B96DD53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15CC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BB7F74C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43198485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9443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205C9BF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672253C3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BDE1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56A393A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1ED088E3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5D0C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col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BA25CD6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48E6E8D2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2BC8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col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A3C5DCB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5579CE56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A358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l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E4D45C0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5151070C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8F2F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09AE508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5788C086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3878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col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0EB221F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65D4D2D0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B68A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ABD939D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2EA1E095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5B2B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5BE3FC9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093623AD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7073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col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AB3A7B8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0FAB8A8A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518D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35C86C9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D8528D" w:rsidRPr="00986044" w14:paraId="3788F141" w14:textId="77777777" w:rsidTr="00986044">
        <w:trPr>
          <w:trHeight w:val="28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887B" w14:textId="77777777" w:rsidR="00D8528D" w:rsidRPr="00986044" w:rsidRDefault="00D8528D" w:rsidP="00D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tl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</w:t>
            </w:r>
            <w:proofErr w:type="spellStart"/>
            <w:proofErr w:type="gram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*-</w:t>
            </w:r>
            <w:proofErr w:type="spellStart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vi</w:t>
            </w:r>
            <w:proofErr w:type="spellEnd"/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:*atm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3F6A0F0" w14:textId="77777777" w:rsidR="00D8528D" w:rsidRPr="00986044" w:rsidRDefault="00D8528D" w:rsidP="00D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8604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</w:tbl>
    <w:p w14:paraId="3391CE0D" w14:textId="7811438D" w:rsidR="00115F14" w:rsidRDefault="00115F14" w:rsidP="00115F14">
      <w:pPr>
        <w:spacing w:after="0"/>
      </w:pPr>
      <w:r>
        <w:rPr>
          <w:rFonts w:ascii="Times New Roman" w:hAnsi="Times New Roman" w:cs="Times New Roman"/>
          <w:b/>
          <w:bCs/>
          <w:lang w:val="en-GB"/>
        </w:rPr>
        <w:t xml:space="preserve">P values are presented as a heatmap with light blue for 0, </w:t>
      </w:r>
      <w:r w:rsidR="005117F9">
        <w:rPr>
          <w:rFonts w:ascii="Times New Roman" w:hAnsi="Times New Roman" w:cs="Times New Roman"/>
          <w:b/>
          <w:bCs/>
          <w:lang w:val="en-GB"/>
        </w:rPr>
        <w:t>pink</w:t>
      </w:r>
      <w:r>
        <w:rPr>
          <w:rFonts w:ascii="Times New Roman" w:hAnsi="Times New Roman" w:cs="Times New Roman"/>
          <w:b/>
          <w:bCs/>
          <w:lang w:val="en-GB"/>
        </w:rPr>
        <w:t xml:space="preserve"> for 0.05 and red for 1.0</w:t>
      </w:r>
      <w:r>
        <w:rPr>
          <w:rFonts w:ascii="Times New Roman" w:hAnsi="Times New Roman" w:cs="Times New Roman"/>
          <w:b/>
          <w:bCs/>
          <w:lang w:val="en-GB"/>
        </w:rPr>
        <w:fldChar w:fldCharType="begin"/>
      </w:r>
      <w:r>
        <w:rPr>
          <w:rFonts w:ascii="Times New Roman" w:hAnsi="Times New Roman" w:cs="Times New Roman"/>
          <w:b/>
          <w:bCs/>
          <w:lang w:val="en-GB"/>
        </w:rPr>
        <w:instrText xml:space="preserve"> LINK Excel.Sheet.12 "D:\\Kandidaten_aktuell\\VegaIsaac\\FrontiersImmunol\\Filesact_semifibnalversion\\tukey_tables orderedlikefigs.xlsx" "SA_mutants!F69C6:F69C8" \a \f 4 \h  \* MERGEFORMAT </w:instrText>
      </w:r>
      <w:r>
        <w:rPr>
          <w:rFonts w:ascii="Times New Roman" w:hAnsi="Times New Roman" w:cs="Times New Roman"/>
          <w:b/>
          <w:bCs/>
          <w:lang w:val="en-GB"/>
        </w:rPr>
        <w:fldChar w:fldCharType="separate"/>
      </w:r>
    </w:p>
    <w:tbl>
      <w:tblPr>
        <w:tblW w:w="184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4"/>
        <w:gridCol w:w="614"/>
        <w:gridCol w:w="615"/>
      </w:tblGrid>
      <w:tr w:rsidR="00115F14" w:rsidRPr="00F848B6" w14:paraId="78318378" w14:textId="77777777" w:rsidTr="005117F9">
        <w:trPr>
          <w:trHeight w:val="113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99B8EF"/>
            <w:noWrap/>
            <w:hideMark/>
          </w:tcPr>
          <w:p w14:paraId="7B9A9AD7" w14:textId="77777777" w:rsidR="00115F14" w:rsidRPr="00115F14" w:rsidRDefault="00115F14" w:rsidP="005F2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115F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hideMark/>
          </w:tcPr>
          <w:p w14:paraId="75332D4D" w14:textId="77777777" w:rsidR="00115F14" w:rsidRPr="00F848B6" w:rsidRDefault="00115F14" w:rsidP="005F2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F8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0.</w:t>
            </w:r>
            <w:r w:rsidRPr="00115F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475DE546" w14:textId="77777777" w:rsidR="00115F14" w:rsidRPr="00F848B6" w:rsidRDefault="00115F14" w:rsidP="005F2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F8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</w:t>
            </w:r>
          </w:p>
        </w:tc>
      </w:tr>
    </w:tbl>
    <w:p w14:paraId="3681FB48" w14:textId="1E8D9904" w:rsidR="00115F14" w:rsidRDefault="00115F14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fldChar w:fldCharType="end"/>
      </w:r>
    </w:p>
    <w:p w14:paraId="6E91D218" w14:textId="54540649" w:rsidR="00986044" w:rsidRDefault="002F06A6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hAnsi="Times New Roman" w:cs="Times New Roman"/>
          <w:b/>
          <w:bCs/>
          <w:lang w:val="en-GB"/>
        </w:rPr>
        <w:br w:type="page"/>
      </w:r>
    </w:p>
    <w:p w14:paraId="3836A873" w14:textId="6716BE5D" w:rsidR="00115F14" w:rsidRDefault="00115F14">
      <w:pPr>
        <w:rPr>
          <w:rFonts w:ascii="Times New Roman" w:hAnsi="Times New Roman" w:cs="Times New Roman"/>
          <w:b/>
          <w:bCs/>
          <w:lang w:val="en-GB"/>
        </w:rPr>
        <w:sectPr w:rsidR="00115F14" w:rsidSect="00986044">
          <w:type w:val="continuous"/>
          <w:pgSz w:w="12240" w:h="15840"/>
          <w:pgMar w:top="1417" w:right="1701" w:bottom="1417" w:left="1701" w:header="708" w:footer="708" w:gutter="0"/>
          <w:cols w:num="2" w:space="708"/>
          <w:docGrid w:linePitch="360"/>
        </w:sectPr>
      </w:pPr>
    </w:p>
    <w:p w14:paraId="4D81A32C" w14:textId="174A26C6" w:rsidR="002F06A6" w:rsidRPr="00D17AAF" w:rsidRDefault="002F06A6">
      <w:pPr>
        <w:rPr>
          <w:rFonts w:ascii="Times New Roman" w:hAnsi="Times New Roman" w:cs="Times New Roman"/>
          <w:b/>
          <w:bCs/>
          <w:lang w:val="en-GB"/>
        </w:rPr>
      </w:pPr>
    </w:p>
    <w:p w14:paraId="15F6B864" w14:textId="002ABFD2" w:rsidR="00DF6A8B" w:rsidRPr="00D17AAF" w:rsidRDefault="00DF6A8B" w:rsidP="00701E5B">
      <w:pPr>
        <w:pStyle w:val="Textosinforma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</w:pP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Figure 5 | Arabidopsis DDR mutant line </w:t>
      </w:r>
      <w:proofErr w:type="spellStart"/>
      <w:r w:rsidRPr="00D17AAF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lang w:val="en-GB"/>
        </w:rPr>
        <w:t>atm</w:t>
      </w:r>
      <w:proofErr w:type="spellEnd"/>
      <w:r w:rsidRPr="00D17AAF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lang w:val="en-GB"/>
        </w:rPr>
        <w:t xml:space="preserve"> </w:t>
      </w: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but not </w:t>
      </w:r>
      <w:proofErr w:type="spellStart"/>
      <w:r w:rsidRPr="00D17AAF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lang w:val="en-GB"/>
        </w:rPr>
        <w:t>atr</w:t>
      </w:r>
      <w:proofErr w:type="spellEnd"/>
      <w:r w:rsidRPr="00D17AAF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lang w:val="en-GB"/>
        </w:rPr>
        <w:t xml:space="preserve"> </w:t>
      </w: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is affected in the immunity to a bacterial pathogen. </w:t>
      </w:r>
    </w:p>
    <w:p w14:paraId="030D8301" w14:textId="77777777" w:rsidR="00DF6A8B" w:rsidRPr="00D17AAF" w:rsidRDefault="00DF6A8B" w:rsidP="00701E5B">
      <w:pPr>
        <w:pStyle w:val="Textosinforma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  <w:lang w:val="en-GB"/>
        </w:rPr>
      </w:pPr>
    </w:p>
    <w:p w14:paraId="2AF71D2E" w14:textId="5E7687E2" w:rsidR="00701E5B" w:rsidRPr="00D17AAF" w:rsidRDefault="00DF6A8B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3138C5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5B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3138C5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Two-Way 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3138C5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Pathogen infection self vs self-DNA in DDR mutants:</w:t>
      </w:r>
    </w:p>
    <w:p w14:paraId="769D2A2D" w14:textId="155ABAA7" w:rsidR="001F53F3" w:rsidRPr="00D17AAF" w:rsidRDefault="001F53F3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tbl>
      <w:tblPr>
        <w:tblStyle w:val="Tablaconcuadrcula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67"/>
        <w:gridCol w:w="1134"/>
        <w:gridCol w:w="1276"/>
        <w:gridCol w:w="1417"/>
        <w:gridCol w:w="1134"/>
        <w:gridCol w:w="1418"/>
      </w:tblGrid>
      <w:tr w:rsidR="001F53F3" w:rsidRPr="00D17AAF" w14:paraId="57BA81C9" w14:textId="77777777" w:rsidTr="00DF6A8B">
        <w:tc>
          <w:tcPr>
            <w:tcW w:w="2552" w:type="dxa"/>
            <w:tcBorders>
              <w:bottom w:val="single" w:sz="4" w:space="0" w:color="auto"/>
            </w:tcBorders>
          </w:tcPr>
          <w:p w14:paraId="1A9A0EF5" w14:textId="77777777" w:rsidR="001F53F3" w:rsidRPr="00D17AAF" w:rsidRDefault="001F53F3" w:rsidP="00DF6A8B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3C7F48" w14:textId="77777777" w:rsidR="001F53F3" w:rsidRPr="00D17AAF" w:rsidRDefault="001F53F3" w:rsidP="00DF6A8B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D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EBC26C" w14:textId="77777777" w:rsidR="001F53F3" w:rsidRPr="00D17AAF" w:rsidRDefault="001F53F3" w:rsidP="00DF6A8B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Sum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q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8E9E33" w14:textId="77777777" w:rsidR="001F53F3" w:rsidRPr="00D17AAF" w:rsidRDefault="001F53F3" w:rsidP="00DF6A8B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Mean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q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57D2C2" w14:textId="77777777" w:rsidR="001F53F3" w:rsidRPr="00D17AAF" w:rsidRDefault="001F53F3" w:rsidP="00DF6A8B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F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valu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3D3A37" w14:textId="77777777" w:rsidR="001F53F3" w:rsidRPr="00D17AAF" w:rsidRDefault="001F53F3" w:rsidP="00DF6A8B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Pr(&gt;F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EF0C5F" w14:textId="77777777" w:rsidR="001F53F3" w:rsidRPr="00D17AAF" w:rsidRDefault="001F53F3" w:rsidP="00DF6A8B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C35B85" w:rsidRPr="00D17AAF" w14:paraId="77E3364C" w14:textId="77777777" w:rsidTr="00DF6A8B">
        <w:tc>
          <w:tcPr>
            <w:tcW w:w="2552" w:type="dxa"/>
            <w:tcBorders>
              <w:top w:val="single" w:sz="4" w:space="0" w:color="auto"/>
            </w:tcBorders>
          </w:tcPr>
          <w:p w14:paraId="2911DDCD" w14:textId="77777777" w:rsidR="00C35B85" w:rsidRPr="00D17AAF" w:rsidRDefault="00C35B85" w:rsidP="00DF6A8B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reatmen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D76DCE3" w14:textId="38EF44FB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04BB05" w14:textId="4E36294C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6E+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877E65" w14:textId="0EDB39D4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55E+0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08986B" w14:textId="0B463F1A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.3726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CC35C3" w14:textId="20EF8E0E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.51E-0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373B1B" w14:textId="30666655" w:rsidR="00C35B85" w:rsidRPr="00D17AAF" w:rsidRDefault="00862E81" w:rsidP="00DF6A8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C35B85" w:rsidRPr="00D17AAF" w14:paraId="1B4524BB" w14:textId="77777777" w:rsidTr="00DF6A8B">
        <w:tc>
          <w:tcPr>
            <w:tcW w:w="2552" w:type="dxa"/>
          </w:tcPr>
          <w:p w14:paraId="62A70A5A" w14:textId="34979430" w:rsidR="00C35B85" w:rsidRPr="00D17AAF" w:rsidRDefault="00C35B85" w:rsidP="00DF6A8B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Genotype</w:t>
            </w:r>
            <w:proofErr w:type="spellEnd"/>
          </w:p>
        </w:tc>
        <w:tc>
          <w:tcPr>
            <w:tcW w:w="567" w:type="dxa"/>
          </w:tcPr>
          <w:p w14:paraId="3D450B91" w14:textId="21297F1D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1134" w:type="dxa"/>
          </w:tcPr>
          <w:p w14:paraId="1CD99098" w14:textId="4FFE2EB6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15E+09</w:t>
            </w:r>
          </w:p>
        </w:tc>
        <w:tc>
          <w:tcPr>
            <w:tcW w:w="1276" w:type="dxa"/>
          </w:tcPr>
          <w:p w14:paraId="618CE5AB" w14:textId="6552D847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57E+09</w:t>
            </w:r>
          </w:p>
        </w:tc>
        <w:tc>
          <w:tcPr>
            <w:tcW w:w="1417" w:type="dxa"/>
          </w:tcPr>
          <w:p w14:paraId="7553B1C7" w14:textId="364005AB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159834</w:t>
            </w:r>
          </w:p>
        </w:tc>
        <w:tc>
          <w:tcPr>
            <w:tcW w:w="1134" w:type="dxa"/>
          </w:tcPr>
          <w:p w14:paraId="26D80546" w14:textId="51263DD9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16E-02</w:t>
            </w:r>
          </w:p>
        </w:tc>
        <w:tc>
          <w:tcPr>
            <w:tcW w:w="1418" w:type="dxa"/>
          </w:tcPr>
          <w:p w14:paraId="484F0A26" w14:textId="33BC02AB" w:rsidR="00C35B85" w:rsidRPr="00D17AAF" w:rsidRDefault="00862E81" w:rsidP="00DF6A8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</w:t>
            </w:r>
          </w:p>
        </w:tc>
      </w:tr>
      <w:tr w:rsidR="00C35B85" w:rsidRPr="00D17AAF" w14:paraId="793DDF40" w14:textId="77777777" w:rsidTr="00DF6A8B">
        <w:tc>
          <w:tcPr>
            <w:tcW w:w="2552" w:type="dxa"/>
          </w:tcPr>
          <w:p w14:paraId="469ED401" w14:textId="0B9EB914" w:rsidR="00C35B85" w:rsidRPr="00D17AAF" w:rsidRDefault="00C35B85" w:rsidP="00DF6A8B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reatment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x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Genotype</w:t>
            </w:r>
            <w:proofErr w:type="spellEnd"/>
          </w:p>
        </w:tc>
        <w:tc>
          <w:tcPr>
            <w:tcW w:w="567" w:type="dxa"/>
          </w:tcPr>
          <w:p w14:paraId="5637FB6F" w14:textId="431F87AC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</w:t>
            </w:r>
          </w:p>
        </w:tc>
        <w:tc>
          <w:tcPr>
            <w:tcW w:w="1134" w:type="dxa"/>
          </w:tcPr>
          <w:p w14:paraId="3CB5BFB2" w14:textId="2BA4A328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.43E+09</w:t>
            </w:r>
          </w:p>
        </w:tc>
        <w:tc>
          <w:tcPr>
            <w:tcW w:w="1276" w:type="dxa"/>
          </w:tcPr>
          <w:p w14:paraId="2387D87F" w14:textId="66140EEB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57E+09</w:t>
            </w:r>
          </w:p>
        </w:tc>
        <w:tc>
          <w:tcPr>
            <w:tcW w:w="1417" w:type="dxa"/>
          </w:tcPr>
          <w:p w14:paraId="2D8948E5" w14:textId="2A8D41F6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15387</w:t>
            </w:r>
          </w:p>
        </w:tc>
        <w:tc>
          <w:tcPr>
            <w:tcW w:w="1134" w:type="dxa"/>
          </w:tcPr>
          <w:p w14:paraId="06BE3AFB" w14:textId="08284620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94E-03</w:t>
            </w:r>
          </w:p>
        </w:tc>
        <w:tc>
          <w:tcPr>
            <w:tcW w:w="1418" w:type="dxa"/>
          </w:tcPr>
          <w:p w14:paraId="4AE97517" w14:textId="187E32F0" w:rsidR="00C35B85" w:rsidRPr="00D17AAF" w:rsidRDefault="00862E81" w:rsidP="00DF6A8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</w:t>
            </w:r>
          </w:p>
        </w:tc>
      </w:tr>
      <w:tr w:rsidR="00C35B85" w:rsidRPr="00D17AAF" w14:paraId="21F6164E" w14:textId="77777777" w:rsidTr="00DF6A8B">
        <w:tc>
          <w:tcPr>
            <w:tcW w:w="2552" w:type="dxa"/>
            <w:tcBorders>
              <w:bottom w:val="single" w:sz="4" w:space="0" w:color="auto"/>
            </w:tcBorders>
          </w:tcPr>
          <w:p w14:paraId="55AA89AB" w14:textId="77777777" w:rsidR="00C35B85" w:rsidRPr="00D17AAF" w:rsidRDefault="00C35B85" w:rsidP="00DF6A8B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Residuals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A7042DC" w14:textId="0C16DF3E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C1AE51" w14:textId="647F080A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82E+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491C57" w14:textId="78646283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78E+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3D0F0F3" w14:textId="3E243799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B86EBA" w14:textId="0E75B3BD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7C7DE1" w14:textId="77777777" w:rsidR="00C35B85" w:rsidRPr="00D17AAF" w:rsidRDefault="00C35B85" w:rsidP="00DF6A8B">
            <w:pPr>
              <w:jc w:val="right"/>
              <w:rPr>
                <w:rFonts w:ascii="Times New Roman" w:hAnsi="Times New Roman" w:cs="Times New Roman"/>
                <w:lang w:val="es-ES"/>
              </w:rPr>
            </w:pPr>
          </w:p>
        </w:tc>
      </w:tr>
    </w:tbl>
    <w:p w14:paraId="54B76492" w14:textId="4CC2C891" w:rsidR="001F53F3" w:rsidRPr="00D17AAF" w:rsidRDefault="001F53F3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7954E45" w14:textId="77777777" w:rsidR="000B485D" w:rsidRPr="00D17AAF" w:rsidRDefault="000B485D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2DB1AC40" w14:textId="648CAE64" w:rsidR="00701E5B" w:rsidRPr="00D17AAF" w:rsidRDefault="00DF6A8B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701E5B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5B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701E5B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One-Way 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701E5B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Pathogen infection self vs self-DNA in </w:t>
      </w:r>
      <w:proofErr w:type="spellStart"/>
      <w:r w:rsidR="00701E5B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wt</w:t>
      </w:r>
      <w:proofErr w:type="spellEnd"/>
      <w:r w:rsidR="00701E5B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: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727"/>
        <w:gridCol w:w="1134"/>
        <w:gridCol w:w="1276"/>
        <w:gridCol w:w="1417"/>
        <w:gridCol w:w="992"/>
        <w:gridCol w:w="1560"/>
      </w:tblGrid>
      <w:tr w:rsidR="001F53F3" w:rsidRPr="00D17AAF" w14:paraId="36130756" w14:textId="77777777" w:rsidTr="000B485D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FDE46" w14:textId="77777777" w:rsidR="001F53F3" w:rsidRPr="00D17AAF" w:rsidRDefault="001F53F3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MX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F25BB" w14:textId="77777777" w:rsidR="001F53F3" w:rsidRPr="00D17AAF" w:rsidRDefault="001F53F3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074BE7" w14:textId="77777777" w:rsidR="001F53F3" w:rsidRPr="00D17AAF" w:rsidRDefault="001F53F3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F7B602" w14:textId="77777777" w:rsidR="001F53F3" w:rsidRPr="00D17AAF" w:rsidRDefault="001F53F3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0E4370" w14:textId="77777777" w:rsidR="001F53F3" w:rsidRPr="00D17AAF" w:rsidRDefault="001F53F3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E2249" w14:textId="77777777" w:rsidR="001F53F3" w:rsidRPr="00D17AAF" w:rsidRDefault="001F53F3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63B70" w14:textId="77777777" w:rsidR="001F53F3" w:rsidRPr="00D17AAF" w:rsidRDefault="001F53F3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0E634E" w:rsidRPr="00D17AAF" w14:paraId="5EA8A2B9" w14:textId="77777777" w:rsidTr="000B485D">
        <w:trPr>
          <w:trHeight w:val="326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</w:tcPr>
          <w:p w14:paraId="130D4B4E" w14:textId="77777777" w:rsidR="000E634E" w:rsidRPr="00D17AAF" w:rsidRDefault="000E634E" w:rsidP="00DF6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00EB9BE" w14:textId="58EF814C" w:rsidR="000E634E" w:rsidRPr="00D17AAF" w:rsidRDefault="000E634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F86FA9" w14:textId="7740253C" w:rsidR="000E634E" w:rsidRPr="00D17AAF" w:rsidRDefault="000E634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.47E+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E084BC" w14:textId="72E16CD3" w:rsidR="000E634E" w:rsidRPr="00D17AAF" w:rsidRDefault="000E634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16E+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850D559" w14:textId="4D18C892" w:rsidR="000E634E" w:rsidRPr="00D17AAF" w:rsidRDefault="000E634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.239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01581E3" w14:textId="4AD374DC" w:rsidR="000E634E" w:rsidRPr="00D17AAF" w:rsidRDefault="000E634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24E-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1424B10B" w14:textId="66280F9A" w:rsidR="000E634E" w:rsidRPr="00D17AAF" w:rsidRDefault="007E0A20" w:rsidP="00DF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0E634E" w:rsidRPr="00D17AAF" w14:paraId="077DACA2" w14:textId="77777777" w:rsidTr="000B485D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78819" w14:textId="77777777" w:rsidR="000E634E" w:rsidRPr="00D17AAF" w:rsidRDefault="000E634E" w:rsidP="00DF6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ACE859" w14:textId="2D370460" w:rsidR="000E634E" w:rsidRPr="00D17AAF" w:rsidRDefault="000E634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5A59D4" w14:textId="32AF924B" w:rsidR="000E634E" w:rsidRPr="00D17AAF" w:rsidRDefault="000E634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07E+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34D608" w14:textId="148C22A9" w:rsidR="000E634E" w:rsidRPr="00D17AAF" w:rsidRDefault="000E634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92E+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03DDB4" w14:textId="5F1A77F2" w:rsidR="000E634E" w:rsidRPr="00D17AAF" w:rsidRDefault="000E634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5D1257" w14:textId="157874DB" w:rsidR="000E634E" w:rsidRPr="00D17AAF" w:rsidRDefault="000E634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5662E" w14:textId="77777777" w:rsidR="000E634E" w:rsidRPr="00D17AAF" w:rsidRDefault="000E634E" w:rsidP="00DF6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38909EFE" w14:textId="1633CF70" w:rsidR="004A7809" w:rsidRPr="00D17AAF" w:rsidRDefault="004A7809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CA9A6C5" w14:textId="77777777" w:rsidR="000B485D" w:rsidRPr="00D17AAF" w:rsidRDefault="000B485D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5C3BBEC" w14:textId="71138DCC" w:rsidR="00701E5B" w:rsidRPr="00D17AAF" w:rsidRDefault="000B485D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701E5B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5B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701E5B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One-Way 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701E5B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Pathogen infection self vs self-DNA in </w:t>
      </w:r>
      <w:proofErr w:type="spellStart"/>
      <w:r w:rsidR="00701E5B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tm</w:t>
      </w:r>
      <w:proofErr w:type="spellEnd"/>
      <w:r w:rsidR="00701E5B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:</w:t>
      </w:r>
    </w:p>
    <w:p w14:paraId="36CC9719" w14:textId="61CD78B7" w:rsidR="00277772" w:rsidRPr="00D17AAF" w:rsidRDefault="00277772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727"/>
        <w:gridCol w:w="1134"/>
        <w:gridCol w:w="1276"/>
        <w:gridCol w:w="1417"/>
        <w:gridCol w:w="992"/>
        <w:gridCol w:w="1560"/>
      </w:tblGrid>
      <w:tr w:rsidR="00277772" w:rsidRPr="00D17AAF" w14:paraId="5B5B2D56" w14:textId="77777777" w:rsidTr="000B485D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8462C" w14:textId="77777777" w:rsidR="00277772" w:rsidRPr="00D17AAF" w:rsidRDefault="00277772" w:rsidP="000B4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MX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8EC30" w14:textId="77777777" w:rsidR="00277772" w:rsidRPr="00D17AAF" w:rsidRDefault="00277772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9BDFC" w14:textId="77777777" w:rsidR="00277772" w:rsidRPr="00D17AAF" w:rsidRDefault="00277772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A5081" w14:textId="77777777" w:rsidR="00277772" w:rsidRPr="00D17AAF" w:rsidRDefault="00277772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DF242E" w14:textId="77777777" w:rsidR="00277772" w:rsidRPr="00D17AAF" w:rsidRDefault="00277772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7BBED8" w14:textId="77777777" w:rsidR="00277772" w:rsidRPr="00D17AAF" w:rsidRDefault="00277772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53EE8" w14:textId="77777777" w:rsidR="00277772" w:rsidRPr="00D17AAF" w:rsidRDefault="00277772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514779" w:rsidRPr="00D17AAF" w14:paraId="4D400D0E" w14:textId="77777777" w:rsidTr="000B485D">
        <w:trPr>
          <w:trHeight w:val="326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</w:tcPr>
          <w:p w14:paraId="53E71B07" w14:textId="77777777" w:rsidR="00514779" w:rsidRPr="00D17AAF" w:rsidRDefault="00514779" w:rsidP="000B4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404ACC3" w14:textId="352E0A35" w:rsidR="00514779" w:rsidRPr="00D17AAF" w:rsidRDefault="00514779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264B126" w14:textId="424A56D7" w:rsidR="00514779" w:rsidRPr="00D17AAF" w:rsidRDefault="00514779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76E+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BECBF65" w14:textId="38F249CD" w:rsidR="00514779" w:rsidRPr="00D17AAF" w:rsidRDefault="00514779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.88E+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4774F33" w14:textId="42061331" w:rsidR="00514779" w:rsidRPr="00D17AAF" w:rsidRDefault="00514779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2417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0261245" w14:textId="7E1B10D8" w:rsidR="00514779" w:rsidRPr="00D17AAF" w:rsidRDefault="00514779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27E-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0F97CA7E" w14:textId="77777777" w:rsidR="00514779" w:rsidRPr="00D17AAF" w:rsidRDefault="00514779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514779" w:rsidRPr="00D17AAF" w14:paraId="5105C49A" w14:textId="77777777" w:rsidTr="000B485D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19E4A" w14:textId="77777777" w:rsidR="00514779" w:rsidRPr="00D17AAF" w:rsidRDefault="00514779" w:rsidP="000B4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624C4E" w14:textId="6F622AB3" w:rsidR="00514779" w:rsidRPr="00D17AAF" w:rsidRDefault="00514779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163ADB" w14:textId="240CF52A" w:rsidR="00514779" w:rsidRPr="00D17AAF" w:rsidRDefault="00514779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.57E+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DCBA52" w14:textId="20260189" w:rsidR="00514779" w:rsidRPr="00D17AAF" w:rsidRDefault="00514779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73E+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E4E907" w14:textId="6D159DDD" w:rsidR="00514779" w:rsidRPr="00D17AAF" w:rsidRDefault="00514779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CC9A85" w14:textId="715610DB" w:rsidR="00514779" w:rsidRPr="00D17AAF" w:rsidRDefault="00514779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0A63A" w14:textId="77777777" w:rsidR="00514779" w:rsidRPr="00D17AAF" w:rsidRDefault="00514779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229CEE22" w14:textId="2126866C" w:rsidR="00277772" w:rsidRPr="00D17AAF" w:rsidRDefault="00277772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DFFA696" w14:textId="77777777" w:rsidR="000B485D" w:rsidRPr="00D17AAF" w:rsidRDefault="000B485D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BAC216F" w14:textId="7EDB485C" w:rsidR="00701E5B" w:rsidRPr="00D17AAF" w:rsidRDefault="000B485D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701E5B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5B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701E5B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One-Way 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701E5B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Pathogen infection self vs self-DNA in </w:t>
      </w:r>
      <w:proofErr w:type="spellStart"/>
      <w:r w:rsidR="00701E5B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tr</w:t>
      </w:r>
      <w:proofErr w:type="spellEnd"/>
      <w:r w:rsidR="00701E5B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:</w:t>
      </w:r>
    </w:p>
    <w:p w14:paraId="79FFF4E4" w14:textId="6B62C00B" w:rsidR="00277772" w:rsidRPr="00D17AAF" w:rsidRDefault="00277772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727"/>
        <w:gridCol w:w="1134"/>
        <w:gridCol w:w="1276"/>
        <w:gridCol w:w="1417"/>
        <w:gridCol w:w="1134"/>
        <w:gridCol w:w="1559"/>
      </w:tblGrid>
      <w:tr w:rsidR="00277772" w:rsidRPr="00D17AAF" w14:paraId="254426CC" w14:textId="77777777" w:rsidTr="000B485D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A27F9" w14:textId="77777777" w:rsidR="00277772" w:rsidRPr="00D17AAF" w:rsidRDefault="00277772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MX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C27F6" w14:textId="77777777" w:rsidR="00277772" w:rsidRPr="00D17AAF" w:rsidRDefault="00277772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60485" w14:textId="77777777" w:rsidR="00277772" w:rsidRPr="00D17AAF" w:rsidRDefault="00277772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861C6" w14:textId="77777777" w:rsidR="00277772" w:rsidRPr="00D17AAF" w:rsidRDefault="00277772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B9B5C" w14:textId="77777777" w:rsidR="00277772" w:rsidRPr="00D17AAF" w:rsidRDefault="00277772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3D545" w14:textId="77777777" w:rsidR="00277772" w:rsidRPr="00D17AAF" w:rsidRDefault="00277772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9580F" w14:textId="77777777" w:rsidR="00277772" w:rsidRPr="00D17AAF" w:rsidRDefault="00277772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7E0A20" w:rsidRPr="00D17AAF" w14:paraId="3CBDBA19" w14:textId="77777777" w:rsidTr="000B485D">
        <w:trPr>
          <w:trHeight w:val="326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</w:tcPr>
          <w:p w14:paraId="42911BFA" w14:textId="77777777" w:rsidR="007E0A20" w:rsidRPr="00D17AAF" w:rsidRDefault="007E0A20" w:rsidP="000B4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3EB24AE" w14:textId="1FA5E571" w:rsidR="007E0A20" w:rsidRPr="00D17AAF" w:rsidRDefault="007E0A2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EEAFF66" w14:textId="3A5FD361" w:rsidR="007E0A20" w:rsidRPr="00D17AAF" w:rsidRDefault="007E0A2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18E+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854E43E" w14:textId="093CF3FA" w:rsidR="007E0A20" w:rsidRPr="00D17AAF" w:rsidRDefault="007E0A2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94E+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BC4DF7D" w14:textId="02687918" w:rsidR="007E0A20" w:rsidRPr="00D17AAF" w:rsidRDefault="007E0A2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3977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ABE8465" w14:textId="7CFA34D4" w:rsidR="007E0A20" w:rsidRPr="00D17AAF" w:rsidRDefault="007E0A2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40E-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19E9E332" w14:textId="4A287FEF" w:rsidR="007E0A20" w:rsidRPr="00D17AAF" w:rsidRDefault="007E0A20" w:rsidP="000B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</w:t>
            </w:r>
          </w:p>
        </w:tc>
      </w:tr>
      <w:tr w:rsidR="007E0A20" w:rsidRPr="00D17AAF" w14:paraId="57CE31FA" w14:textId="77777777" w:rsidTr="000B485D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92F1E" w14:textId="77777777" w:rsidR="007E0A20" w:rsidRPr="00D17AAF" w:rsidRDefault="007E0A20" w:rsidP="000B4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B16A29" w14:textId="25C9A22E" w:rsidR="007E0A20" w:rsidRPr="00D17AAF" w:rsidRDefault="007E0A2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42A60C" w14:textId="435F7E2D" w:rsidR="007E0A20" w:rsidRPr="00D17AAF" w:rsidRDefault="007E0A2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.51E+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E8FDA3" w14:textId="4178586B" w:rsidR="007E0A20" w:rsidRPr="00D17AAF" w:rsidRDefault="007E0A2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69E+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5749E8" w14:textId="40E4D311" w:rsidR="007E0A20" w:rsidRPr="00D17AAF" w:rsidRDefault="007E0A2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BB0E23" w14:textId="258216FB" w:rsidR="007E0A20" w:rsidRPr="00D17AAF" w:rsidRDefault="007E0A2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A5225" w14:textId="77777777" w:rsidR="007E0A20" w:rsidRPr="00D17AAF" w:rsidRDefault="007E0A2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6111F64B" w14:textId="77777777" w:rsidR="002F06A6" w:rsidRPr="00D17AAF" w:rsidRDefault="002F06A6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hAnsi="Times New Roman" w:cs="Times New Roman"/>
          <w:b/>
          <w:bCs/>
          <w:lang w:val="en-GB"/>
        </w:rPr>
        <w:br w:type="page"/>
      </w:r>
    </w:p>
    <w:p w14:paraId="69F61585" w14:textId="77777777" w:rsidR="009938F2" w:rsidRPr="00D17AAF" w:rsidRDefault="009938F2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08C0DBB1" w14:textId="470DC8AB" w:rsidR="000B485D" w:rsidRPr="00D17AAF" w:rsidRDefault="000B485D" w:rsidP="00835560">
      <w:pPr>
        <w:pStyle w:val="Textosinforma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Figure 6 | Presence and methylation of</w:t>
      </w:r>
      <w:r w:rsidR="00032F58"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 </w:t>
      </w: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CpG motifs have minor effects on </w:t>
      </w: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ROS-inducing properties of DNA</w:t>
      </w:r>
      <w:r w:rsidRPr="00D17AA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. </w:t>
      </w:r>
    </w:p>
    <w:p w14:paraId="709C703B" w14:textId="77777777" w:rsidR="000B485D" w:rsidRPr="00D17AAF" w:rsidRDefault="000B485D" w:rsidP="00835560">
      <w:pPr>
        <w:pStyle w:val="Textosinformato"/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  <w:lang w:val="en-GB"/>
        </w:rPr>
      </w:pPr>
    </w:p>
    <w:p w14:paraId="44FA08AF" w14:textId="6F5876AB" w:rsidR="00835560" w:rsidRPr="00D17AAF" w:rsidRDefault="000B485D" w:rsidP="00835560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9938F2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6A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9938F2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Two-Way 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9938F2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ROS response to different DNA methylation status:</w:t>
      </w:r>
    </w:p>
    <w:tbl>
      <w:tblPr>
        <w:tblStyle w:val="Tablaconcuadrcula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850"/>
        <w:gridCol w:w="1134"/>
        <w:gridCol w:w="1087"/>
        <w:gridCol w:w="1041"/>
        <w:gridCol w:w="1275"/>
        <w:gridCol w:w="1417"/>
      </w:tblGrid>
      <w:tr w:rsidR="00835560" w:rsidRPr="00D17AAF" w14:paraId="66DB8139" w14:textId="77777777" w:rsidTr="000B485D">
        <w:tc>
          <w:tcPr>
            <w:tcW w:w="2694" w:type="dxa"/>
            <w:tcBorders>
              <w:bottom w:val="single" w:sz="4" w:space="0" w:color="auto"/>
            </w:tcBorders>
          </w:tcPr>
          <w:p w14:paraId="472C00E2" w14:textId="77777777" w:rsidR="00835560" w:rsidRPr="00D17AAF" w:rsidRDefault="00835560" w:rsidP="000B485D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2AB9BC" w14:textId="77777777" w:rsidR="00835560" w:rsidRPr="00D17AAF" w:rsidRDefault="00835560" w:rsidP="000B485D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D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24671E" w14:textId="77777777" w:rsidR="00835560" w:rsidRPr="00D17AAF" w:rsidRDefault="00835560" w:rsidP="000B485D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Sum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q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.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3794D3A0" w14:textId="77777777" w:rsidR="00835560" w:rsidRPr="00D17AAF" w:rsidRDefault="00835560" w:rsidP="000B485D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Mean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q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.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63875FEA" w14:textId="77777777" w:rsidR="00835560" w:rsidRPr="00D17AAF" w:rsidRDefault="00835560" w:rsidP="000B485D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F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value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B777616" w14:textId="77777777" w:rsidR="00835560" w:rsidRPr="00D17AAF" w:rsidRDefault="00835560" w:rsidP="000B485D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Pr(&gt;F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FA2148" w14:textId="77777777" w:rsidR="00835560" w:rsidRPr="00D17AAF" w:rsidRDefault="00835560" w:rsidP="000B485D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FE0373" w:rsidRPr="00D17AAF" w14:paraId="6DCC9283" w14:textId="77777777" w:rsidTr="000B485D">
        <w:tc>
          <w:tcPr>
            <w:tcW w:w="2694" w:type="dxa"/>
            <w:tcBorders>
              <w:top w:val="single" w:sz="4" w:space="0" w:color="auto"/>
            </w:tcBorders>
          </w:tcPr>
          <w:p w14:paraId="0DF95F25" w14:textId="77777777" w:rsidR="00FE0373" w:rsidRPr="00D17AAF" w:rsidRDefault="00FE0373" w:rsidP="000B485D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reatmen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C3D673" w14:textId="4EDEFD8F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06C29C" w14:textId="5BB2277F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08.0664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464A36E" w14:textId="5CA21717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4.0332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23DE74C0" w14:textId="515CB308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82689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31AFA9" w14:textId="6C4D2666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.91E-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2CABEE" w14:textId="67E72D7D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FE0373" w:rsidRPr="00D17AAF" w14:paraId="4CFA5FF7" w14:textId="77777777" w:rsidTr="000B485D">
        <w:tc>
          <w:tcPr>
            <w:tcW w:w="2694" w:type="dxa"/>
          </w:tcPr>
          <w:p w14:paraId="5C1DAF9D" w14:textId="77777777" w:rsidR="00FE0373" w:rsidRPr="00D17AAF" w:rsidRDefault="00FE0373" w:rsidP="000B485D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Genotype</w:t>
            </w:r>
            <w:proofErr w:type="spellEnd"/>
          </w:p>
        </w:tc>
        <w:tc>
          <w:tcPr>
            <w:tcW w:w="850" w:type="dxa"/>
          </w:tcPr>
          <w:p w14:paraId="79E6F5F8" w14:textId="66C717DB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34" w:type="dxa"/>
          </w:tcPr>
          <w:p w14:paraId="2C77266D" w14:textId="7EEB0FAF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503.489</w:t>
            </w:r>
          </w:p>
        </w:tc>
        <w:tc>
          <w:tcPr>
            <w:tcW w:w="1087" w:type="dxa"/>
          </w:tcPr>
          <w:p w14:paraId="7209FCD6" w14:textId="1AC5B8B1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01.163</w:t>
            </w:r>
          </w:p>
        </w:tc>
        <w:tc>
          <w:tcPr>
            <w:tcW w:w="1041" w:type="dxa"/>
          </w:tcPr>
          <w:p w14:paraId="04358466" w14:textId="2E4B2B8E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7.55009</w:t>
            </w:r>
          </w:p>
        </w:tc>
        <w:tc>
          <w:tcPr>
            <w:tcW w:w="1275" w:type="dxa"/>
          </w:tcPr>
          <w:p w14:paraId="1424EAD7" w14:textId="14D2A47B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65E-10</w:t>
            </w:r>
          </w:p>
        </w:tc>
        <w:tc>
          <w:tcPr>
            <w:tcW w:w="1417" w:type="dxa"/>
          </w:tcPr>
          <w:p w14:paraId="6751ECE8" w14:textId="7EE95F8C" w:rsidR="00FE0373" w:rsidRPr="00D17AAF" w:rsidRDefault="003B04A4" w:rsidP="000B485D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FE0373" w:rsidRPr="00D17AAF" w14:paraId="159C9E27" w14:textId="77777777" w:rsidTr="000B485D">
        <w:tc>
          <w:tcPr>
            <w:tcW w:w="2694" w:type="dxa"/>
          </w:tcPr>
          <w:p w14:paraId="3C405ED9" w14:textId="77777777" w:rsidR="00FE0373" w:rsidRPr="00D17AAF" w:rsidRDefault="00FE0373" w:rsidP="000B485D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reatment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x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Genotype</w:t>
            </w:r>
            <w:proofErr w:type="spellEnd"/>
          </w:p>
        </w:tc>
        <w:tc>
          <w:tcPr>
            <w:tcW w:w="850" w:type="dxa"/>
          </w:tcPr>
          <w:p w14:paraId="0C8375B0" w14:textId="6FFCB781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</w:t>
            </w:r>
          </w:p>
        </w:tc>
        <w:tc>
          <w:tcPr>
            <w:tcW w:w="1134" w:type="dxa"/>
          </w:tcPr>
          <w:p w14:paraId="2A46A606" w14:textId="4D18D23D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66.1394</w:t>
            </w:r>
          </w:p>
        </w:tc>
        <w:tc>
          <w:tcPr>
            <w:tcW w:w="1087" w:type="dxa"/>
          </w:tcPr>
          <w:p w14:paraId="735BF9C9" w14:textId="4C464A19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7.68989</w:t>
            </w:r>
          </w:p>
        </w:tc>
        <w:tc>
          <w:tcPr>
            <w:tcW w:w="1041" w:type="dxa"/>
          </w:tcPr>
          <w:p w14:paraId="2A8A8A68" w14:textId="3F95760D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425804</w:t>
            </w:r>
          </w:p>
        </w:tc>
        <w:tc>
          <w:tcPr>
            <w:tcW w:w="1275" w:type="dxa"/>
          </w:tcPr>
          <w:p w14:paraId="1FEC9153" w14:textId="63DEA9CF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24E-01</w:t>
            </w:r>
          </w:p>
        </w:tc>
        <w:tc>
          <w:tcPr>
            <w:tcW w:w="1417" w:type="dxa"/>
          </w:tcPr>
          <w:p w14:paraId="518FD2F3" w14:textId="5A038B8C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FE0373" w:rsidRPr="00D17AAF" w14:paraId="057F8E08" w14:textId="77777777" w:rsidTr="000B485D">
        <w:tc>
          <w:tcPr>
            <w:tcW w:w="2694" w:type="dxa"/>
            <w:tcBorders>
              <w:bottom w:val="single" w:sz="4" w:space="0" w:color="auto"/>
            </w:tcBorders>
          </w:tcPr>
          <w:p w14:paraId="346C0AE5" w14:textId="77777777" w:rsidR="00FE0373" w:rsidRPr="00D17AAF" w:rsidRDefault="00FE0373" w:rsidP="000B485D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Residual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EACD08" w14:textId="70256946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C87D94" w14:textId="6644A507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615.448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6F867027" w14:textId="727BEE75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4.4885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13897CC2" w14:textId="1777F472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83EA3B" w14:textId="6FE9694A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BBDA56A" w14:textId="77777777" w:rsidR="00FE0373" w:rsidRPr="00D17AAF" w:rsidRDefault="00FE0373" w:rsidP="000B485D">
            <w:pPr>
              <w:jc w:val="right"/>
              <w:rPr>
                <w:rFonts w:ascii="Times New Roman" w:hAnsi="Times New Roman" w:cs="Times New Roman"/>
                <w:lang w:val="es-ES"/>
              </w:rPr>
            </w:pPr>
          </w:p>
        </w:tc>
      </w:tr>
    </w:tbl>
    <w:p w14:paraId="620629FA" w14:textId="0782C241" w:rsidR="00835560" w:rsidRPr="00D17AAF" w:rsidRDefault="00835560" w:rsidP="00835560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E62F069" w14:textId="77777777" w:rsidR="000B485D" w:rsidRPr="00D17AAF" w:rsidRDefault="000B485D" w:rsidP="00835560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2185343D" w14:textId="5C337CA9" w:rsidR="00835560" w:rsidRPr="00D17AAF" w:rsidRDefault="000B485D" w:rsidP="00835560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CB3B66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6A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CB3B66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One-Way 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CB3B66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ROS response to natural DNA: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2010"/>
        <w:gridCol w:w="1276"/>
        <w:gridCol w:w="992"/>
        <w:gridCol w:w="1134"/>
        <w:gridCol w:w="1276"/>
        <w:gridCol w:w="1418"/>
      </w:tblGrid>
      <w:tr w:rsidR="00835560" w:rsidRPr="00D17AAF" w14:paraId="263A7771" w14:textId="77777777" w:rsidTr="000B485D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1C887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MX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697A5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45C0C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C20A8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DC73D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152E4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5C59B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497095" w:rsidRPr="00D17AAF" w14:paraId="5CB1DABD" w14:textId="77777777" w:rsidTr="000B485D">
        <w:trPr>
          <w:trHeight w:val="326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</w:tcPr>
          <w:p w14:paraId="2C05035E" w14:textId="77777777" w:rsidR="00497095" w:rsidRPr="00D17AAF" w:rsidRDefault="00497095" w:rsidP="000B4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75EF467" w14:textId="6AB348E6" w:rsidR="00497095" w:rsidRPr="00D17AAF" w:rsidRDefault="00497095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0D309A7" w14:textId="7B0096FD" w:rsidR="00497095" w:rsidRPr="00D17AAF" w:rsidRDefault="00497095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602.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B263DA2" w14:textId="60AD5647" w:rsidR="00497095" w:rsidRPr="00D17AAF" w:rsidRDefault="00497095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67.63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5175455" w14:textId="74D3D10F" w:rsidR="00497095" w:rsidRPr="00D17AAF" w:rsidRDefault="00497095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.769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B0B0AAF" w14:textId="7D082288" w:rsidR="00497095" w:rsidRPr="00D17AAF" w:rsidRDefault="00497095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63E-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51A5B231" w14:textId="77777777" w:rsidR="00497095" w:rsidRPr="00D17AAF" w:rsidRDefault="00497095" w:rsidP="000B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497095" w:rsidRPr="00D17AAF" w14:paraId="5EE180FD" w14:textId="77777777" w:rsidTr="000B485D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175CE" w14:textId="77777777" w:rsidR="00497095" w:rsidRPr="00D17AAF" w:rsidRDefault="00497095" w:rsidP="000B4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B11DF3" w14:textId="3C21C5CD" w:rsidR="00497095" w:rsidRPr="00D17AAF" w:rsidRDefault="00497095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D6E35F" w14:textId="76AE0FD4" w:rsidR="00497095" w:rsidRPr="00D17AAF" w:rsidRDefault="00497095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87.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DD8329" w14:textId="0EA2275D" w:rsidR="00497095" w:rsidRPr="00D17AAF" w:rsidRDefault="00497095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7.945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FD98F4" w14:textId="7DCCCB43" w:rsidR="00497095" w:rsidRPr="00D17AAF" w:rsidRDefault="00497095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E1B968" w14:textId="349EB730" w:rsidR="00497095" w:rsidRPr="00D17AAF" w:rsidRDefault="00497095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2B2C8" w14:textId="77777777" w:rsidR="00497095" w:rsidRPr="00D17AAF" w:rsidRDefault="00497095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62F5338A" w14:textId="3B103FCB" w:rsidR="003D3AA4" w:rsidRPr="00D17AAF" w:rsidRDefault="003D3AA4" w:rsidP="00835560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96C20B7" w14:textId="77777777" w:rsidR="000B485D" w:rsidRPr="00D17AAF" w:rsidRDefault="000B485D" w:rsidP="00835560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8C35DBE" w14:textId="5102BC61" w:rsidR="00835560" w:rsidRPr="00D17AAF" w:rsidRDefault="000B485D" w:rsidP="00835560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057C98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6A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057C98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One-Way 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057C98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ROS response to </w:t>
      </w:r>
      <w:proofErr w:type="spellStart"/>
      <w:proofErr w:type="gramStart"/>
      <w:r w:rsidR="00057C98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M.SssI</w:t>
      </w:r>
      <w:proofErr w:type="spellEnd"/>
      <w:proofErr w:type="gramEnd"/>
      <w:r w:rsidR="00057C98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-methylated DNA: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2"/>
        <w:gridCol w:w="2260"/>
        <w:gridCol w:w="1276"/>
        <w:gridCol w:w="992"/>
        <w:gridCol w:w="1134"/>
        <w:gridCol w:w="1292"/>
        <w:gridCol w:w="1402"/>
      </w:tblGrid>
      <w:tr w:rsidR="00835560" w:rsidRPr="00D17AAF" w14:paraId="6F3910EB" w14:textId="77777777" w:rsidTr="000B485D">
        <w:trPr>
          <w:trHeight w:val="326"/>
        </w:trPr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01C77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MX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0BDEC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2E584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BF08B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7B414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8423DB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05211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3D3AA4" w:rsidRPr="00D17AAF" w14:paraId="173E4C34" w14:textId="77777777" w:rsidTr="000B485D">
        <w:trPr>
          <w:trHeight w:val="326"/>
        </w:trPr>
        <w:tc>
          <w:tcPr>
            <w:tcW w:w="1142" w:type="dxa"/>
            <w:tcBorders>
              <w:top w:val="single" w:sz="4" w:space="0" w:color="auto"/>
              <w:left w:val="nil"/>
              <w:right w:val="nil"/>
            </w:tcBorders>
          </w:tcPr>
          <w:p w14:paraId="7B4AF0CB" w14:textId="77777777" w:rsidR="003D3AA4" w:rsidRPr="00D17AAF" w:rsidRDefault="003D3AA4" w:rsidP="000B4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2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5048B78" w14:textId="7779EDEE" w:rsidR="003D3AA4" w:rsidRPr="00D17AAF" w:rsidRDefault="003D3AA4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A67277A" w14:textId="1BA9C40A" w:rsidR="003D3AA4" w:rsidRPr="00D17AAF" w:rsidRDefault="003D3AA4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64.1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2624598" w14:textId="5AD281C8" w:rsidR="003D3AA4" w:rsidRPr="00D17AAF" w:rsidRDefault="003D3AA4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54.73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F149CA2" w14:textId="58C9C0CD" w:rsidR="003D3AA4" w:rsidRPr="00D17AAF" w:rsidRDefault="003D3AA4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.932224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4C9A01D" w14:textId="4EF66EEF" w:rsidR="003D3AA4" w:rsidRPr="00D17AAF" w:rsidRDefault="003D3AA4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34E-0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</w:tcPr>
          <w:p w14:paraId="661037EC" w14:textId="54CA12C6" w:rsidR="003D3AA4" w:rsidRPr="00D17AAF" w:rsidRDefault="003D3AA4" w:rsidP="000B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</w:t>
            </w:r>
          </w:p>
        </w:tc>
      </w:tr>
      <w:tr w:rsidR="003D3AA4" w:rsidRPr="00D17AAF" w14:paraId="024F2858" w14:textId="77777777" w:rsidTr="000B485D">
        <w:trPr>
          <w:trHeight w:val="326"/>
        </w:trPr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E16D8" w14:textId="77777777" w:rsidR="003D3AA4" w:rsidRPr="00D17AAF" w:rsidRDefault="003D3AA4" w:rsidP="000B4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BF3FE5" w14:textId="5F0AA755" w:rsidR="003D3AA4" w:rsidRPr="00D17AAF" w:rsidRDefault="003D3AA4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0335D1" w14:textId="36C23FEC" w:rsidR="003D3AA4" w:rsidRPr="00D17AAF" w:rsidRDefault="003D3AA4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18.7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34760E" w14:textId="551B049E" w:rsidR="003D3AA4" w:rsidRPr="00D17AAF" w:rsidRDefault="003D3AA4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1.17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A1DCD6" w14:textId="088D10F8" w:rsidR="003D3AA4" w:rsidRPr="00D17AAF" w:rsidRDefault="003D3AA4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A1F135" w14:textId="26D0BF54" w:rsidR="003D3AA4" w:rsidRPr="00D17AAF" w:rsidRDefault="003D3AA4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F54A6" w14:textId="77777777" w:rsidR="003D3AA4" w:rsidRPr="00D17AAF" w:rsidRDefault="003D3AA4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3DB67D30" w14:textId="7E77D62A" w:rsidR="00835560" w:rsidRPr="00D17AAF" w:rsidRDefault="00835560" w:rsidP="00835560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65FFA40" w14:textId="77777777" w:rsidR="000B485D" w:rsidRPr="00D17AAF" w:rsidRDefault="000B485D" w:rsidP="00835560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9064255" w14:textId="6CD0DF09" w:rsidR="00835560" w:rsidRPr="00D17AAF" w:rsidRDefault="000B485D" w:rsidP="00835560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D7163C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6A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D7163C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One-Way </w:t>
      </w:r>
      <w:r w:rsidR="00995744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D7163C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ROS response to PCR-generated DNA: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2010"/>
        <w:gridCol w:w="1276"/>
        <w:gridCol w:w="992"/>
        <w:gridCol w:w="1134"/>
        <w:gridCol w:w="1276"/>
        <w:gridCol w:w="1418"/>
      </w:tblGrid>
      <w:tr w:rsidR="00835560" w:rsidRPr="00D17AAF" w14:paraId="02E75B92" w14:textId="77777777" w:rsidTr="000B485D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B8E2B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MX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9F8EB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CEF50F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9C284E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2F972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E884B2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78B4A" w14:textId="77777777" w:rsidR="00835560" w:rsidRPr="00D17AAF" w:rsidRDefault="0083556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ED14D0" w:rsidRPr="00D17AAF" w14:paraId="05C3CED4" w14:textId="77777777" w:rsidTr="000B485D">
        <w:trPr>
          <w:trHeight w:val="326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</w:tcPr>
          <w:p w14:paraId="00B0A0AC" w14:textId="77777777" w:rsidR="00ED14D0" w:rsidRPr="00D17AAF" w:rsidRDefault="00ED14D0" w:rsidP="000B4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310958B" w14:textId="5F19DA52" w:rsidR="00ED14D0" w:rsidRPr="00D17AAF" w:rsidRDefault="00ED14D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E45C2AA" w14:textId="7DD95F24" w:rsidR="00ED14D0" w:rsidRPr="00D17AAF" w:rsidRDefault="00ED14D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02.5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549E448" w14:textId="1723E2BD" w:rsidR="00ED14D0" w:rsidRPr="00D17AAF" w:rsidRDefault="00ED14D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34.17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EC77933" w14:textId="56BE2D79" w:rsidR="00ED14D0" w:rsidRPr="00D17AAF" w:rsidRDefault="00ED14D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.7901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581413E" w14:textId="58E3595E" w:rsidR="00ED14D0" w:rsidRPr="00D17AAF" w:rsidRDefault="00ED14D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.61E-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1AB0A558" w14:textId="673F1430" w:rsidR="00ED14D0" w:rsidRPr="00D17AAF" w:rsidRDefault="00ED14D0" w:rsidP="000B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ED14D0" w:rsidRPr="00D17AAF" w14:paraId="4FDE3D48" w14:textId="77777777" w:rsidTr="000B485D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254C9" w14:textId="77777777" w:rsidR="00ED14D0" w:rsidRPr="00D17AAF" w:rsidRDefault="00ED14D0" w:rsidP="000B4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DB7E95" w14:textId="24E83FE5" w:rsidR="00ED14D0" w:rsidRPr="00D17AAF" w:rsidRDefault="00ED14D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93F29E" w14:textId="7CE7F85F" w:rsidR="00ED14D0" w:rsidRPr="00D17AAF" w:rsidRDefault="00ED14D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09.57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CF8518" w14:textId="6A305FF3" w:rsidR="00ED14D0" w:rsidRPr="00D17AAF" w:rsidRDefault="00ED14D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4.348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31C090" w14:textId="5CDDEED4" w:rsidR="00ED14D0" w:rsidRPr="00D17AAF" w:rsidRDefault="00ED14D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B51BCC" w14:textId="49201707" w:rsidR="00ED14D0" w:rsidRPr="00D17AAF" w:rsidRDefault="00ED14D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81F86" w14:textId="77777777" w:rsidR="00ED14D0" w:rsidRPr="00D17AAF" w:rsidRDefault="00ED14D0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524FEAC5" w14:textId="120205D7" w:rsidR="00835560" w:rsidRPr="00D17AAF" w:rsidRDefault="00835560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2A6B383" w14:textId="5DA70003" w:rsidR="00032F58" w:rsidRPr="00D17AAF" w:rsidRDefault="00032F58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6AB84CED" w14:textId="77777777" w:rsidR="000B485D" w:rsidRPr="00D17AAF" w:rsidRDefault="000B485D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1FDEEB5" w14:textId="43BA4C72" w:rsidR="0069641D" w:rsidRPr="00D17AAF" w:rsidRDefault="000B485D" w:rsidP="0069641D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69641D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6B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69641D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One-way 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ANOVA</w:t>
      </w:r>
      <w:r w:rsidR="0069641D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ROS response to immunostimulatory </w:t>
      </w:r>
      <w:proofErr w:type="spellStart"/>
      <w:r w:rsidR="0069641D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o</w:t>
      </w: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ODNs</w:t>
      </w:r>
      <w:proofErr w:type="spellEnd"/>
      <w:r w:rsidR="0069641D"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>:</w:t>
      </w:r>
    </w:p>
    <w:p w14:paraId="320D4432" w14:textId="5AC00848" w:rsidR="0069641D" w:rsidRPr="00D17AAF" w:rsidRDefault="00677279" w:rsidP="00701E5B">
      <w:pPr>
        <w:pStyle w:val="Textosinforma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17AA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2010"/>
        <w:gridCol w:w="1276"/>
        <w:gridCol w:w="992"/>
        <w:gridCol w:w="1134"/>
        <w:gridCol w:w="1276"/>
        <w:gridCol w:w="1559"/>
      </w:tblGrid>
      <w:tr w:rsidR="00C73A21" w:rsidRPr="00D17AAF" w14:paraId="29890849" w14:textId="77777777" w:rsidTr="005E557C">
        <w:trPr>
          <w:trHeight w:val="649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94384" w14:textId="77777777" w:rsidR="00C73A21" w:rsidRPr="00D17AAF" w:rsidRDefault="00C73A21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MX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0212D" w14:textId="77777777" w:rsidR="00C73A21" w:rsidRPr="00D17AAF" w:rsidRDefault="00C73A21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5AFDC" w14:textId="77777777" w:rsidR="00C73A21" w:rsidRPr="00D17AAF" w:rsidRDefault="00C73A21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Sum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A87624" w14:textId="77777777" w:rsidR="00C73A21" w:rsidRPr="00D17AAF" w:rsidRDefault="00C73A21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an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94082" w14:textId="77777777" w:rsidR="00C73A21" w:rsidRPr="00D17AAF" w:rsidRDefault="00C73A21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C97C3" w14:textId="77777777" w:rsidR="00C73A21" w:rsidRPr="00D17AAF" w:rsidRDefault="00C73A21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6FA31" w14:textId="77777777" w:rsidR="00C73A21" w:rsidRPr="00D17AAF" w:rsidRDefault="00C73A21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69641D" w:rsidRPr="00D17AAF" w14:paraId="2ECC162E" w14:textId="77777777" w:rsidTr="005E557C">
        <w:trPr>
          <w:trHeight w:val="326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</w:tcPr>
          <w:p w14:paraId="090FB43C" w14:textId="77777777" w:rsidR="0069641D" w:rsidRPr="00D17AAF" w:rsidRDefault="0069641D" w:rsidP="000B4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A8221DC" w14:textId="48D6E210" w:rsidR="0069641D" w:rsidRPr="00D17AAF" w:rsidRDefault="0069641D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D59DA60" w14:textId="76AB6064" w:rsidR="0069641D" w:rsidRPr="00D17AAF" w:rsidRDefault="0069641D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28.3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B1B6C77" w14:textId="279DE1B4" w:rsidR="0069641D" w:rsidRPr="00D17AAF" w:rsidRDefault="0069641D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4.72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61CF809" w14:textId="6EE87627" w:rsidR="0069641D" w:rsidRPr="00D17AAF" w:rsidRDefault="0069641D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.0960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0642CD6" w14:textId="6709A61C" w:rsidR="0069641D" w:rsidRPr="00D17AAF" w:rsidRDefault="0069641D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54E-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4E18F717" w14:textId="77777777" w:rsidR="0069641D" w:rsidRPr="00D17AAF" w:rsidRDefault="0069641D" w:rsidP="000B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69641D" w:rsidRPr="00D17AAF" w14:paraId="1CAF52A4" w14:textId="77777777" w:rsidTr="005E557C">
        <w:trPr>
          <w:trHeight w:val="326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BC0F8" w14:textId="77777777" w:rsidR="0069641D" w:rsidRPr="00D17AAF" w:rsidRDefault="0069641D" w:rsidP="000B4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17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esidual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A6D744" w14:textId="78366865" w:rsidR="0069641D" w:rsidRPr="00D17AAF" w:rsidRDefault="0069641D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9D1820" w14:textId="5A4FDDEE" w:rsidR="0069641D" w:rsidRPr="00D17AAF" w:rsidRDefault="0069641D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40.3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B38E51" w14:textId="4501DB63" w:rsidR="0069641D" w:rsidRPr="00D17AAF" w:rsidRDefault="0069641D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3.583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679BA9" w14:textId="734A3C54" w:rsidR="0069641D" w:rsidRPr="00D17AAF" w:rsidRDefault="0069641D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CB5AE4" w14:textId="01F95AC8" w:rsidR="0069641D" w:rsidRPr="00D17AAF" w:rsidRDefault="0069641D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AB505" w14:textId="77777777" w:rsidR="0069641D" w:rsidRPr="00D17AAF" w:rsidRDefault="0069641D" w:rsidP="000B4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3CE6A9BE" w14:textId="685B4D6A" w:rsidR="00032F58" w:rsidRPr="00D17AAF" w:rsidRDefault="00032F58">
      <w:pPr>
        <w:rPr>
          <w:rFonts w:ascii="Times New Roman" w:hAnsi="Times New Roman" w:cs="Times New Roman"/>
          <w:b/>
          <w:bCs/>
          <w:lang w:val="en-GB"/>
        </w:rPr>
      </w:pPr>
    </w:p>
    <w:p w14:paraId="11B5D5CB" w14:textId="3B1FC243" w:rsidR="00032F58" w:rsidRPr="00D17AAF" w:rsidRDefault="00032F5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17AA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sults of post-hoc Tukey analyses (pairwise </w:t>
      </w:r>
      <w:proofErr w:type="gramStart"/>
      <w:r w:rsidRPr="00D17AAF">
        <w:rPr>
          <w:rFonts w:ascii="Times New Roman" w:hAnsi="Times New Roman" w:cs="Times New Roman"/>
          <w:b/>
          <w:bCs/>
          <w:sz w:val="24"/>
          <w:szCs w:val="24"/>
          <w:lang w:val="en-GB"/>
        </w:rPr>
        <w:t>comparisons)  for</w:t>
      </w:r>
      <w:proofErr w:type="gramEnd"/>
      <w:r w:rsidRPr="00D17AA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he effects of treatment with different ODNs</w:t>
      </w:r>
    </w:p>
    <w:tbl>
      <w:tblPr>
        <w:tblW w:w="75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18"/>
        <w:gridCol w:w="1320"/>
        <w:gridCol w:w="1320"/>
        <w:gridCol w:w="1320"/>
      </w:tblGrid>
      <w:tr w:rsidR="00032F58" w:rsidRPr="00032F58" w14:paraId="66B3901B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6FD43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EC409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ifferenc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37F28" w14:textId="77777777" w:rsidR="00032F58" w:rsidRPr="00032F58" w:rsidRDefault="00032F58" w:rsidP="00032F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Lw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2554" w14:textId="77777777" w:rsidR="00032F58" w:rsidRPr="00032F58" w:rsidRDefault="00032F58" w:rsidP="00032F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Up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EF4D6" w14:textId="77777777" w:rsidR="00032F58" w:rsidRPr="00032F58" w:rsidRDefault="00032F58" w:rsidP="00032F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</w:t>
            </w:r>
          </w:p>
        </w:tc>
      </w:tr>
      <w:tr w:rsidR="00032F58" w:rsidRPr="00032F58" w14:paraId="49FF5EE1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C37E6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ontrol - 2006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92F19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.88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0A2EF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.26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75DEE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8.51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0AADB"/>
            <w:noWrap/>
            <w:hideMark/>
          </w:tcPr>
          <w:p w14:paraId="361B224B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14</w:t>
            </w:r>
          </w:p>
        </w:tc>
      </w:tr>
      <w:tr w:rsidR="00032F58" w:rsidRPr="00032F58" w14:paraId="65628DDC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7AA17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ontrol - 2006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511B8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.15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57FC1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.52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30CFE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9.78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hideMark/>
          </w:tcPr>
          <w:p w14:paraId="2FC64C1C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6</w:t>
            </w:r>
          </w:p>
        </w:tc>
      </w:tr>
      <w:tr w:rsidR="00032F58" w:rsidRPr="00032F58" w14:paraId="1D3CEAA3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19E6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ontrol - 2006d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35263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.72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84E6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.1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3125E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9.35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FA9DB"/>
            <w:noWrap/>
            <w:hideMark/>
          </w:tcPr>
          <w:p w14:paraId="6EB47D6E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8</w:t>
            </w:r>
          </w:p>
        </w:tc>
      </w:tr>
      <w:tr w:rsidR="00032F58" w:rsidRPr="00032F58" w14:paraId="0EFABE84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2247D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ontrol - IMT504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EAEDE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.52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76439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9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CB600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6.15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9B1DE"/>
            <w:noWrap/>
            <w:hideMark/>
          </w:tcPr>
          <w:p w14:paraId="38BEE8EE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75</w:t>
            </w:r>
          </w:p>
        </w:tc>
      </w:tr>
      <w:tr w:rsidR="00032F58" w:rsidRPr="00032F58" w14:paraId="71666F58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B8F71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ontrol - IMT504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AB272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.6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CBBCC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98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D48AA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5.23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A2B8E1"/>
            <w:noWrap/>
            <w:hideMark/>
          </w:tcPr>
          <w:p w14:paraId="49698D81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39</w:t>
            </w:r>
          </w:p>
        </w:tc>
      </w:tr>
      <w:tr w:rsidR="00032F58" w:rsidRPr="00032F58" w14:paraId="0C4EF504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68E0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ontrol - IMT504d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60E0D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.11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5D6CD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.49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E4B4B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8.74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FAADB"/>
            <w:noWrap/>
            <w:hideMark/>
          </w:tcPr>
          <w:p w14:paraId="19DB4767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12</w:t>
            </w:r>
          </w:p>
        </w:tc>
      </w:tr>
      <w:tr w:rsidR="00032F58" w:rsidRPr="00032F58" w14:paraId="417EA248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A4F94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B24A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8C56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B95B7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B321E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032F58" w:rsidRPr="00032F58" w14:paraId="4CB85DBB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87E3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006s - 2006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DE03D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26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056A7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0.35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94458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.89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511FD197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998</w:t>
            </w:r>
          </w:p>
        </w:tc>
      </w:tr>
      <w:tr w:rsidR="00032F58" w:rsidRPr="00032F58" w14:paraId="43CDB3D4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09A89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006s - 2006d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5E2C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4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AA71B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0.78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9B0F2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.46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6015EA63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032F58" w:rsidRPr="00032F58" w14:paraId="413945D0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8B105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006s - IMT504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BE0F6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2.35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21689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3.98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73F17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.26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6F0C2D78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946</w:t>
            </w:r>
          </w:p>
        </w:tc>
      </w:tr>
      <w:tr w:rsidR="00032F58" w:rsidRPr="00032F58" w14:paraId="4BC49E13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801B9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006s - IMT504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6E2C8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3.27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704EC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4.9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4ABB9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35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3F1CB7D1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705</w:t>
            </w:r>
          </w:p>
        </w:tc>
      </w:tr>
      <w:tr w:rsidR="00032F58" w:rsidRPr="00032F58" w14:paraId="67F37F78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10DE0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006s - IMT504d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3572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3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45E9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1.39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B9E9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.85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3BC3F750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032F58" w:rsidRPr="00032F58" w14:paraId="543A51CF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DFC68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8E525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B7B3C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36883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D60E0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032F58" w:rsidRPr="00032F58" w14:paraId="79561E35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14345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006c - 2006d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E9C70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42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43D85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2.05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8E012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.2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2018FAB1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032F58" w:rsidRPr="00032F58" w14:paraId="6A6BD4E0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1C326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006c - IMT504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87839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3.62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90072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5.25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2D1CF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0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6B77B51C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522</w:t>
            </w:r>
          </w:p>
        </w:tc>
      </w:tr>
      <w:tr w:rsidR="00032F58" w:rsidRPr="00032F58" w14:paraId="08FE4DC3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2902F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006c - IMT504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29C0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4.54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79F4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6.17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B38E5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.08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5AB265F5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724</w:t>
            </w:r>
          </w:p>
        </w:tc>
      </w:tr>
      <w:tr w:rsidR="00032F58" w:rsidRPr="00032F58" w14:paraId="5788B8CA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D895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006c - IMT504d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7C15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.03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1510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2.66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BBBC9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.58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796FF7F7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999</w:t>
            </w:r>
          </w:p>
        </w:tc>
      </w:tr>
      <w:tr w:rsidR="00032F58" w:rsidRPr="00032F58" w14:paraId="553B93D3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F32D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EDE5D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6788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ACC4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DA54F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032F58" w:rsidRPr="00032F58" w14:paraId="5AC29275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2F478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006ds - IMT504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9923C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3.2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BDE30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4.82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7C1D6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42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24E405E3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737</w:t>
            </w:r>
          </w:p>
        </w:tc>
      </w:tr>
      <w:tr w:rsidR="00032F58" w:rsidRPr="00032F58" w14:paraId="58968B78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966CC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006ds - IMT504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8736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4.11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FA0E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5.74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9EA50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.50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6F8EE93C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154</w:t>
            </w:r>
          </w:p>
        </w:tc>
      </w:tr>
      <w:tr w:rsidR="00032F58" w:rsidRPr="00032F58" w14:paraId="2534CF6A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1715B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006ds - IMT504d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68613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61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274D2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2.23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8881C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.01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03BA82B3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032F58" w:rsidRPr="00032F58" w14:paraId="26890395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5ECCC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A3F66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1E79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C972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EACF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032F58" w:rsidRPr="00032F58" w14:paraId="3331C9D5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32AF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IMT504s - IMT504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44F52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91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3DE6B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2.54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A2B6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.70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4AD6F2EA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000</w:t>
            </w:r>
          </w:p>
        </w:tc>
      </w:tr>
      <w:tr w:rsidR="00032F58" w:rsidRPr="00032F58" w14:paraId="7C73CABA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8CD84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IMT504s - IMT504d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1254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58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8DE07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9.03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B79F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.21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0C92F2A8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911</w:t>
            </w:r>
          </w:p>
        </w:tc>
      </w:tr>
      <w:tr w:rsidR="00032F58" w:rsidRPr="00032F58" w14:paraId="037039F0" w14:textId="77777777" w:rsidTr="00032F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54E84" w14:textId="77777777" w:rsidR="00032F58" w:rsidRPr="00032F58" w:rsidRDefault="00032F58" w:rsidP="0003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IMT504c - IMT504d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1C4B0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50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3909F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8.11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EC5F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.13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21DBAC5D" w14:textId="77777777" w:rsidR="00032F58" w:rsidRPr="00032F58" w:rsidRDefault="00032F58" w:rsidP="00032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32F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591</w:t>
            </w:r>
          </w:p>
        </w:tc>
      </w:tr>
    </w:tbl>
    <w:p w14:paraId="5382964F" w14:textId="3B6C1822" w:rsidR="002F06A6" w:rsidRPr="00D17AAF" w:rsidRDefault="002F06A6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hAnsi="Times New Roman" w:cs="Times New Roman"/>
          <w:b/>
          <w:bCs/>
          <w:lang w:val="en-GB"/>
        </w:rPr>
        <w:br w:type="page"/>
      </w:r>
    </w:p>
    <w:p w14:paraId="0187D20C" w14:textId="77777777" w:rsidR="005E557C" w:rsidRPr="00D17AAF" w:rsidRDefault="005E557C" w:rsidP="00CE152D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val="en-GB"/>
        </w:rPr>
      </w:pP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val="en-GB"/>
        </w:rPr>
        <w:lastRenderedPageBreak/>
        <w:t xml:space="preserve">Supplementary Figure S2 | </w:t>
      </w:r>
      <w:r w:rsidRPr="00D17AAF">
        <w:rPr>
          <w:rFonts w:ascii="Times New Roman" w:eastAsia="Calibri" w:hAnsi="Times New Roman" w:cs="Times New Roman"/>
          <w:b/>
          <w:bCs/>
          <w:color w:val="000000"/>
          <w:kern w:val="24"/>
          <w:lang w:val="en-GB"/>
        </w:rPr>
        <w:t xml:space="preserve">Self-nonself-specific time-curve induction of </w:t>
      </w:r>
      <w:r w:rsidRPr="00D17AA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GB"/>
        </w:rPr>
        <w:t>JA</w:t>
      </w:r>
      <w:r w:rsidRPr="00D17AAF">
        <w:rPr>
          <w:rFonts w:ascii="Times New Roman" w:eastAsia="Calibri" w:hAnsi="Times New Roman" w:cs="Times New Roman"/>
          <w:b/>
          <w:bCs/>
          <w:color w:val="000000" w:themeColor="text1"/>
          <w:kern w:val="24"/>
          <w:position w:val="-6"/>
          <w:vertAlign w:val="subscript"/>
          <w:lang w:val="en-GB"/>
        </w:rPr>
        <w:t xml:space="preserve"> </w:t>
      </w:r>
      <w:r w:rsidRPr="00D17AAF">
        <w:rPr>
          <w:rFonts w:ascii="Times New Roman" w:eastAsia="Calibri" w:hAnsi="Times New Roman" w:cs="Times New Roman"/>
          <w:b/>
          <w:bCs/>
          <w:color w:val="000000"/>
          <w:kern w:val="24"/>
          <w:lang w:val="en-GB"/>
        </w:rPr>
        <w:t xml:space="preserve">and SA by </w:t>
      </w:r>
      <w:r w:rsidRPr="00D17AA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val="en-GB"/>
        </w:rPr>
        <w:t>exogenous DNA</w:t>
      </w:r>
    </w:p>
    <w:p w14:paraId="2EEAC57A" w14:textId="1910D488" w:rsidR="00E17FA1" w:rsidRPr="00D17AAF" w:rsidRDefault="005E557C" w:rsidP="00CE152D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hAnsi="Times New Roman" w:cs="Times New Roman"/>
          <w:b/>
          <w:bCs/>
          <w:lang w:val="en-GB"/>
        </w:rPr>
        <w:t>(2</w:t>
      </w:r>
      <w:r w:rsidR="00BE0E2B" w:rsidRPr="00D17AAF">
        <w:rPr>
          <w:rFonts w:ascii="Times New Roman" w:hAnsi="Times New Roman" w:cs="Times New Roman"/>
          <w:b/>
          <w:bCs/>
          <w:lang w:val="en-GB"/>
        </w:rPr>
        <w:t>A</w:t>
      </w:r>
      <w:r w:rsidRPr="00D17AAF">
        <w:rPr>
          <w:rFonts w:ascii="Times New Roman" w:hAnsi="Times New Roman" w:cs="Times New Roman"/>
          <w:b/>
          <w:bCs/>
          <w:lang w:val="en-GB"/>
        </w:rPr>
        <w:t>)</w:t>
      </w:r>
      <w:r w:rsidR="00BE0E2B" w:rsidRPr="00D17AAF">
        <w:rPr>
          <w:rFonts w:ascii="Times New Roman" w:hAnsi="Times New Roman" w:cs="Times New Roman"/>
          <w:b/>
          <w:bCs/>
          <w:lang w:val="en-GB"/>
        </w:rPr>
        <w:t xml:space="preserve"> Self-nonself-specific time-curve induction of JA by exogenous DNA</w:t>
      </w:r>
    </w:p>
    <w:tbl>
      <w:tblPr>
        <w:tblStyle w:val="Tablaconcuadrcula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1151"/>
        <w:gridCol w:w="1245"/>
        <w:gridCol w:w="1411"/>
        <w:gridCol w:w="1041"/>
        <w:gridCol w:w="991"/>
        <w:gridCol w:w="1408"/>
      </w:tblGrid>
      <w:tr w:rsidR="00BE0E2B" w:rsidRPr="00D17AAF" w14:paraId="34BCBC07" w14:textId="77777777" w:rsidTr="005E557C">
        <w:tc>
          <w:tcPr>
            <w:tcW w:w="2251" w:type="dxa"/>
            <w:tcBorders>
              <w:bottom w:val="single" w:sz="4" w:space="0" w:color="auto"/>
            </w:tcBorders>
          </w:tcPr>
          <w:p w14:paraId="32327645" w14:textId="77777777" w:rsidR="00BE0E2B" w:rsidRPr="00D17AAF" w:rsidRDefault="00BE0E2B" w:rsidP="005E557C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4EFFF05" w14:textId="77777777" w:rsidR="00BE0E2B" w:rsidRPr="00D17AAF" w:rsidRDefault="00BE0E2B" w:rsidP="005E557C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D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16174760" w14:textId="77777777" w:rsidR="00BE0E2B" w:rsidRPr="00D17AAF" w:rsidRDefault="00BE0E2B" w:rsidP="005E557C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Sum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q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.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1619D836" w14:textId="77777777" w:rsidR="00BE0E2B" w:rsidRPr="00D17AAF" w:rsidRDefault="00BE0E2B" w:rsidP="005E557C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Mean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q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.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78885B24" w14:textId="77777777" w:rsidR="00BE0E2B" w:rsidRPr="00D17AAF" w:rsidRDefault="00BE0E2B" w:rsidP="005E557C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F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value</w:t>
            </w:r>
            <w:proofErr w:type="spellEnd"/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21D77E1" w14:textId="77777777" w:rsidR="00BE0E2B" w:rsidRPr="00D17AAF" w:rsidRDefault="00BE0E2B" w:rsidP="005E557C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Pr(&gt;F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5F8CB9B2" w14:textId="77777777" w:rsidR="00BE0E2B" w:rsidRPr="00D17AAF" w:rsidRDefault="00BE0E2B" w:rsidP="005E557C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D27F4D" w:rsidRPr="00D17AAF" w14:paraId="48254F97" w14:textId="77777777" w:rsidTr="005E557C">
        <w:tc>
          <w:tcPr>
            <w:tcW w:w="2251" w:type="dxa"/>
            <w:tcBorders>
              <w:top w:val="single" w:sz="4" w:space="0" w:color="auto"/>
            </w:tcBorders>
          </w:tcPr>
          <w:p w14:paraId="478634A1" w14:textId="0BAF6E0B" w:rsidR="00D27F4D" w:rsidRPr="00D17AAF" w:rsidRDefault="00D27F4D" w:rsidP="005E557C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reatment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29DE766" w14:textId="43EAFE6F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EC2DE89" w14:textId="292FC7EF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57.6712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14E02D9A" w14:textId="2915ECF9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5.89041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774232DA" w14:textId="4930DB6E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9.97316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1A5C118" w14:textId="725EF608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&lt; 1e-16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0EED7EC7" w14:textId="77777777" w:rsidR="00D27F4D" w:rsidRPr="00D17AAF" w:rsidRDefault="00D27F4D" w:rsidP="005E557C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D27F4D" w:rsidRPr="00D17AAF" w14:paraId="526C6B02" w14:textId="77777777" w:rsidTr="005E557C">
        <w:tc>
          <w:tcPr>
            <w:tcW w:w="2251" w:type="dxa"/>
          </w:tcPr>
          <w:p w14:paraId="5A6B2FA4" w14:textId="082175AF" w:rsidR="00D27F4D" w:rsidRPr="00D17AAF" w:rsidRDefault="00D27F4D" w:rsidP="005E557C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ime</w:t>
            </w:r>
          </w:p>
        </w:tc>
        <w:tc>
          <w:tcPr>
            <w:tcW w:w="1151" w:type="dxa"/>
          </w:tcPr>
          <w:p w14:paraId="5D0F93F9" w14:textId="40118066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</w:t>
            </w:r>
          </w:p>
        </w:tc>
        <w:tc>
          <w:tcPr>
            <w:tcW w:w="1245" w:type="dxa"/>
          </w:tcPr>
          <w:p w14:paraId="39AC98CA" w14:textId="7A77ADAE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67.5436</w:t>
            </w:r>
          </w:p>
        </w:tc>
        <w:tc>
          <w:tcPr>
            <w:tcW w:w="1411" w:type="dxa"/>
          </w:tcPr>
          <w:p w14:paraId="2D6E555A" w14:textId="5C4EEA3D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1.8859</w:t>
            </w:r>
          </w:p>
        </w:tc>
        <w:tc>
          <w:tcPr>
            <w:tcW w:w="1041" w:type="dxa"/>
          </w:tcPr>
          <w:p w14:paraId="7CCD1A9C" w14:textId="5A7D1414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3.9847</w:t>
            </w:r>
          </w:p>
        </w:tc>
        <w:tc>
          <w:tcPr>
            <w:tcW w:w="991" w:type="dxa"/>
          </w:tcPr>
          <w:p w14:paraId="6382C65C" w14:textId="0B782F04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&lt; 1e-16</w:t>
            </w:r>
          </w:p>
        </w:tc>
        <w:tc>
          <w:tcPr>
            <w:tcW w:w="1408" w:type="dxa"/>
          </w:tcPr>
          <w:p w14:paraId="2B00A2A5" w14:textId="77777777" w:rsidR="00D27F4D" w:rsidRPr="00D17AAF" w:rsidRDefault="00D27F4D" w:rsidP="005E557C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D27F4D" w:rsidRPr="00D17AAF" w14:paraId="012503D7" w14:textId="77777777" w:rsidTr="005E557C">
        <w:tc>
          <w:tcPr>
            <w:tcW w:w="2251" w:type="dxa"/>
          </w:tcPr>
          <w:p w14:paraId="2452081D" w14:textId="1FD4AB06" w:rsidR="00D27F4D" w:rsidRPr="00D17AAF" w:rsidRDefault="00D27F4D" w:rsidP="005E557C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reatment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x Time</w:t>
            </w:r>
          </w:p>
        </w:tc>
        <w:tc>
          <w:tcPr>
            <w:tcW w:w="1151" w:type="dxa"/>
          </w:tcPr>
          <w:p w14:paraId="7A0E18F3" w14:textId="1CB06793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</w:t>
            </w:r>
          </w:p>
        </w:tc>
        <w:tc>
          <w:tcPr>
            <w:tcW w:w="1245" w:type="dxa"/>
          </w:tcPr>
          <w:p w14:paraId="09E00902" w14:textId="368231F1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09.7018</w:t>
            </w:r>
          </w:p>
        </w:tc>
        <w:tc>
          <w:tcPr>
            <w:tcW w:w="1411" w:type="dxa"/>
          </w:tcPr>
          <w:p w14:paraId="72C64666" w14:textId="3BC2C597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5.80849</w:t>
            </w:r>
          </w:p>
        </w:tc>
        <w:tc>
          <w:tcPr>
            <w:tcW w:w="1041" w:type="dxa"/>
          </w:tcPr>
          <w:p w14:paraId="3B87AB7E" w14:textId="3A22FFEE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.02083</w:t>
            </w:r>
          </w:p>
        </w:tc>
        <w:tc>
          <w:tcPr>
            <w:tcW w:w="991" w:type="dxa"/>
          </w:tcPr>
          <w:p w14:paraId="5ECAE51A" w14:textId="6BC131A3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&lt; 1e-16</w:t>
            </w:r>
          </w:p>
        </w:tc>
        <w:tc>
          <w:tcPr>
            <w:tcW w:w="1408" w:type="dxa"/>
          </w:tcPr>
          <w:p w14:paraId="28C3F89A" w14:textId="64CE59DC" w:rsidR="00D27F4D" w:rsidRPr="00D17AAF" w:rsidRDefault="00B01BE6" w:rsidP="005E557C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D27F4D" w:rsidRPr="00D17AAF" w14:paraId="101005B9" w14:textId="77777777" w:rsidTr="005E557C">
        <w:tc>
          <w:tcPr>
            <w:tcW w:w="2251" w:type="dxa"/>
            <w:tcBorders>
              <w:bottom w:val="single" w:sz="4" w:space="0" w:color="auto"/>
            </w:tcBorders>
          </w:tcPr>
          <w:p w14:paraId="0411050F" w14:textId="77777777" w:rsidR="00D27F4D" w:rsidRPr="00D17AAF" w:rsidRDefault="00D27F4D" w:rsidP="005E557C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Residuals</w:t>
            </w:r>
            <w:proofErr w:type="spellEnd"/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BFBBB89" w14:textId="6D9A34CC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0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35646C1" w14:textId="4FE8563E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4.5718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3FE51558" w14:textId="1F41642A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432147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5270AE24" w14:textId="2AAC585B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7D58314" w14:textId="30C65E45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65127499" w14:textId="77777777" w:rsidR="00D27F4D" w:rsidRPr="00D17AAF" w:rsidRDefault="00D27F4D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</w:p>
        </w:tc>
      </w:tr>
    </w:tbl>
    <w:p w14:paraId="2A6C57F6" w14:textId="64976BA0" w:rsidR="00D27F4D" w:rsidRPr="00D17AAF" w:rsidRDefault="00D27F4D" w:rsidP="00D27F4D">
      <w:pPr>
        <w:rPr>
          <w:rFonts w:ascii="Times New Roman" w:hAnsi="Times New Roman" w:cs="Times New Roman"/>
          <w:b/>
          <w:bCs/>
          <w:lang w:val="en-GB"/>
        </w:rPr>
      </w:pPr>
    </w:p>
    <w:p w14:paraId="0A4D6DD1" w14:textId="4663A031" w:rsidR="0089381D" w:rsidRPr="00D17AAF" w:rsidRDefault="005E557C" w:rsidP="0089381D">
      <w:pPr>
        <w:rPr>
          <w:rFonts w:ascii="Times New Roman" w:hAnsi="Times New Roman" w:cs="Times New Roman"/>
          <w:b/>
          <w:bCs/>
          <w:lang w:val="en-GB"/>
        </w:rPr>
      </w:pPr>
      <w:r w:rsidRPr="00D17AAF">
        <w:rPr>
          <w:rFonts w:ascii="Times New Roman" w:hAnsi="Times New Roman" w:cs="Times New Roman"/>
          <w:b/>
          <w:bCs/>
          <w:lang w:val="en-GB"/>
        </w:rPr>
        <w:t>(2</w:t>
      </w:r>
      <w:r w:rsidR="0089381D" w:rsidRPr="00D17AAF">
        <w:rPr>
          <w:rFonts w:ascii="Times New Roman" w:hAnsi="Times New Roman" w:cs="Times New Roman"/>
          <w:b/>
          <w:bCs/>
          <w:lang w:val="en-GB"/>
        </w:rPr>
        <w:t>B</w:t>
      </w:r>
      <w:r w:rsidRPr="00D17AAF">
        <w:rPr>
          <w:rFonts w:ascii="Times New Roman" w:hAnsi="Times New Roman" w:cs="Times New Roman"/>
          <w:b/>
          <w:bCs/>
          <w:lang w:val="en-GB"/>
        </w:rPr>
        <w:t>)</w:t>
      </w:r>
      <w:r w:rsidR="0089381D" w:rsidRPr="00D17AAF">
        <w:rPr>
          <w:rFonts w:ascii="Times New Roman" w:hAnsi="Times New Roman" w:cs="Times New Roman"/>
          <w:b/>
          <w:bCs/>
          <w:lang w:val="en-GB"/>
        </w:rPr>
        <w:t xml:space="preserve"> Self-nonself-specific time-curve induction of SA by exogenous DNA</w:t>
      </w:r>
    </w:p>
    <w:tbl>
      <w:tblPr>
        <w:tblStyle w:val="Tablaconcuadrcula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  <w:gridCol w:w="1276"/>
        <w:gridCol w:w="1228"/>
        <w:gridCol w:w="1041"/>
        <w:gridCol w:w="1134"/>
        <w:gridCol w:w="1417"/>
      </w:tblGrid>
      <w:tr w:rsidR="0089381D" w:rsidRPr="00D17AAF" w14:paraId="259B40D2" w14:textId="77777777" w:rsidTr="005E557C">
        <w:tc>
          <w:tcPr>
            <w:tcW w:w="2127" w:type="dxa"/>
            <w:tcBorders>
              <w:bottom w:val="single" w:sz="4" w:space="0" w:color="auto"/>
            </w:tcBorders>
          </w:tcPr>
          <w:p w14:paraId="0D28C82C" w14:textId="77777777" w:rsidR="0089381D" w:rsidRPr="00D17AAF" w:rsidRDefault="0089381D" w:rsidP="005E557C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0940810" w14:textId="77777777" w:rsidR="0089381D" w:rsidRPr="00D17AAF" w:rsidRDefault="0089381D" w:rsidP="005E557C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D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0643F9" w14:textId="77777777" w:rsidR="0089381D" w:rsidRPr="00D17AAF" w:rsidRDefault="0089381D" w:rsidP="005E557C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Sum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q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.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5D6A9287" w14:textId="77777777" w:rsidR="0089381D" w:rsidRPr="00D17AAF" w:rsidRDefault="0089381D" w:rsidP="005E557C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Mean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q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.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5C84349C" w14:textId="77777777" w:rsidR="0089381D" w:rsidRPr="00D17AAF" w:rsidRDefault="0089381D" w:rsidP="005E557C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F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valu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E33045" w14:textId="77777777" w:rsidR="0089381D" w:rsidRPr="00D17AAF" w:rsidRDefault="0089381D" w:rsidP="005E557C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Pr(&gt;F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BF9A9C" w14:textId="77777777" w:rsidR="0089381D" w:rsidRPr="00D17AAF" w:rsidRDefault="0089381D" w:rsidP="005E557C">
            <w:pPr>
              <w:jc w:val="right"/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Signif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. </w:t>
            </w: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code</w:t>
            </w:r>
            <w:proofErr w:type="spellEnd"/>
          </w:p>
        </w:tc>
      </w:tr>
      <w:tr w:rsidR="006309E4" w:rsidRPr="00D17AAF" w14:paraId="29B36565" w14:textId="77777777" w:rsidTr="005E557C">
        <w:tc>
          <w:tcPr>
            <w:tcW w:w="2127" w:type="dxa"/>
            <w:tcBorders>
              <w:top w:val="single" w:sz="4" w:space="0" w:color="auto"/>
            </w:tcBorders>
          </w:tcPr>
          <w:p w14:paraId="50126C37" w14:textId="77777777" w:rsidR="006309E4" w:rsidRPr="00D17AAF" w:rsidRDefault="006309E4" w:rsidP="005E557C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reatmen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DCE4F19" w14:textId="114A101E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BD591C" w14:textId="6158FF00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2.0442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611057B8" w14:textId="2E3B945E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0.6814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4B0211CC" w14:textId="3EB7AD2B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7.593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71A4CA" w14:textId="277B2E5A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43E-1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CB9F85" w14:textId="77777777" w:rsidR="006309E4" w:rsidRPr="00D17AAF" w:rsidRDefault="006309E4" w:rsidP="005E557C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6309E4" w:rsidRPr="00D17AAF" w14:paraId="6AAEEEC0" w14:textId="77777777" w:rsidTr="005E557C">
        <w:tc>
          <w:tcPr>
            <w:tcW w:w="2127" w:type="dxa"/>
          </w:tcPr>
          <w:p w14:paraId="62459062" w14:textId="77777777" w:rsidR="006309E4" w:rsidRPr="00D17AAF" w:rsidRDefault="006309E4" w:rsidP="005E557C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ime</w:t>
            </w:r>
          </w:p>
        </w:tc>
        <w:tc>
          <w:tcPr>
            <w:tcW w:w="1275" w:type="dxa"/>
          </w:tcPr>
          <w:p w14:paraId="21C0DE63" w14:textId="3BAE0378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276" w:type="dxa"/>
          </w:tcPr>
          <w:p w14:paraId="7F204D2F" w14:textId="1DC7E518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6.9565</w:t>
            </w:r>
          </w:p>
        </w:tc>
        <w:tc>
          <w:tcPr>
            <w:tcW w:w="1228" w:type="dxa"/>
          </w:tcPr>
          <w:p w14:paraId="153E0062" w14:textId="18AC7CAC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.9855</w:t>
            </w:r>
          </w:p>
        </w:tc>
        <w:tc>
          <w:tcPr>
            <w:tcW w:w="1041" w:type="dxa"/>
          </w:tcPr>
          <w:p w14:paraId="06A17045" w14:textId="2C3799BE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.33676</w:t>
            </w:r>
          </w:p>
        </w:tc>
        <w:tc>
          <w:tcPr>
            <w:tcW w:w="1134" w:type="dxa"/>
          </w:tcPr>
          <w:p w14:paraId="7A5CB12C" w14:textId="6C11DDE5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23E-05</w:t>
            </w:r>
          </w:p>
        </w:tc>
        <w:tc>
          <w:tcPr>
            <w:tcW w:w="1417" w:type="dxa"/>
          </w:tcPr>
          <w:p w14:paraId="5105E855" w14:textId="77777777" w:rsidR="006309E4" w:rsidRPr="00D17AAF" w:rsidRDefault="006309E4" w:rsidP="005E557C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6309E4" w:rsidRPr="00D17AAF" w14:paraId="28DC7F15" w14:textId="77777777" w:rsidTr="005E557C">
        <w:tc>
          <w:tcPr>
            <w:tcW w:w="2127" w:type="dxa"/>
          </w:tcPr>
          <w:p w14:paraId="540A2ED7" w14:textId="77777777" w:rsidR="006309E4" w:rsidRPr="00D17AAF" w:rsidRDefault="006309E4" w:rsidP="005E557C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Treatment</w:t>
            </w:r>
            <w:proofErr w:type="spellEnd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x Time</w:t>
            </w:r>
          </w:p>
        </w:tc>
        <w:tc>
          <w:tcPr>
            <w:tcW w:w="1275" w:type="dxa"/>
          </w:tcPr>
          <w:p w14:paraId="25B3C7F2" w14:textId="047A8C29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</w:t>
            </w:r>
          </w:p>
        </w:tc>
        <w:tc>
          <w:tcPr>
            <w:tcW w:w="1276" w:type="dxa"/>
          </w:tcPr>
          <w:p w14:paraId="7D0A6095" w14:textId="6C5FBF02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9.36474</w:t>
            </w:r>
          </w:p>
        </w:tc>
        <w:tc>
          <w:tcPr>
            <w:tcW w:w="1228" w:type="dxa"/>
          </w:tcPr>
          <w:p w14:paraId="122833E3" w14:textId="302F9FD2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.707193</w:t>
            </w:r>
          </w:p>
        </w:tc>
        <w:tc>
          <w:tcPr>
            <w:tcW w:w="1041" w:type="dxa"/>
          </w:tcPr>
          <w:p w14:paraId="2B5B3367" w14:textId="2E130AF0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196222</w:t>
            </w:r>
          </w:p>
        </w:tc>
        <w:tc>
          <w:tcPr>
            <w:tcW w:w="1134" w:type="dxa"/>
          </w:tcPr>
          <w:p w14:paraId="64CFC923" w14:textId="2B977640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71E-04</w:t>
            </w:r>
          </w:p>
        </w:tc>
        <w:tc>
          <w:tcPr>
            <w:tcW w:w="1417" w:type="dxa"/>
          </w:tcPr>
          <w:p w14:paraId="126431F0" w14:textId="77777777" w:rsidR="006309E4" w:rsidRPr="00D17AAF" w:rsidRDefault="006309E4" w:rsidP="005E557C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hAnsi="Times New Roman" w:cs="Times New Roman"/>
                <w:lang w:val="es-ES"/>
              </w:rPr>
              <w:t>***</w:t>
            </w:r>
          </w:p>
        </w:tc>
      </w:tr>
      <w:tr w:rsidR="006309E4" w:rsidRPr="00D17AAF" w14:paraId="24DDFFA0" w14:textId="77777777" w:rsidTr="005E557C">
        <w:tc>
          <w:tcPr>
            <w:tcW w:w="2127" w:type="dxa"/>
            <w:tcBorders>
              <w:bottom w:val="single" w:sz="4" w:space="0" w:color="auto"/>
            </w:tcBorders>
          </w:tcPr>
          <w:p w14:paraId="2E0419A1" w14:textId="77777777" w:rsidR="006309E4" w:rsidRPr="00D17AAF" w:rsidRDefault="006309E4" w:rsidP="005E557C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D17AAF">
              <w:rPr>
                <w:rFonts w:ascii="Times New Roman" w:hAnsi="Times New Roman" w:cs="Times New Roman"/>
                <w:b/>
                <w:bCs/>
                <w:lang w:val="es-ES"/>
              </w:rPr>
              <w:t>Residual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E57F686" w14:textId="6CA03FA7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9965FF" w14:textId="5AB6D1AB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7.5487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7AEAB017" w14:textId="32966B75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836698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18725500" w14:textId="4FA53547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33912D" w14:textId="0FF9D377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  <w:r w:rsidRPr="00D17AA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5563AE" w14:textId="77777777" w:rsidR="006309E4" w:rsidRPr="00D17AAF" w:rsidRDefault="006309E4" w:rsidP="005E557C">
            <w:pPr>
              <w:jc w:val="right"/>
              <w:rPr>
                <w:rFonts w:ascii="Times New Roman" w:hAnsi="Times New Roman" w:cs="Times New Roman"/>
                <w:lang w:val="es-ES"/>
              </w:rPr>
            </w:pPr>
          </w:p>
        </w:tc>
      </w:tr>
    </w:tbl>
    <w:p w14:paraId="509D20E8" w14:textId="77777777" w:rsidR="006309E4" w:rsidRPr="00D17AAF" w:rsidRDefault="006309E4" w:rsidP="00D27F4D">
      <w:pPr>
        <w:rPr>
          <w:rFonts w:ascii="Times New Roman" w:hAnsi="Times New Roman" w:cs="Times New Roman"/>
          <w:b/>
          <w:bCs/>
          <w:lang w:val="en-GB"/>
        </w:rPr>
      </w:pPr>
    </w:p>
    <w:sectPr w:rsidR="006309E4" w:rsidRPr="00D17AAF" w:rsidSect="00986044">
      <w:type w:val="continuous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4DC"/>
    <w:rsid w:val="000051D6"/>
    <w:rsid w:val="0001068B"/>
    <w:rsid w:val="00027588"/>
    <w:rsid w:val="00032F58"/>
    <w:rsid w:val="00057C98"/>
    <w:rsid w:val="00065A1A"/>
    <w:rsid w:val="00077BF4"/>
    <w:rsid w:val="000A0B0D"/>
    <w:rsid w:val="000B485D"/>
    <w:rsid w:val="000B6049"/>
    <w:rsid w:val="000C558D"/>
    <w:rsid w:val="000D5015"/>
    <w:rsid w:val="000D706F"/>
    <w:rsid w:val="000E634E"/>
    <w:rsid w:val="000F6AD5"/>
    <w:rsid w:val="00115F14"/>
    <w:rsid w:val="00144545"/>
    <w:rsid w:val="001A0469"/>
    <w:rsid w:val="001C175B"/>
    <w:rsid w:val="001F53F3"/>
    <w:rsid w:val="00223428"/>
    <w:rsid w:val="00277772"/>
    <w:rsid w:val="002B7928"/>
    <w:rsid w:val="002E1F61"/>
    <w:rsid w:val="002F06A6"/>
    <w:rsid w:val="002F1EF0"/>
    <w:rsid w:val="00304374"/>
    <w:rsid w:val="003138C5"/>
    <w:rsid w:val="0036716C"/>
    <w:rsid w:val="00374469"/>
    <w:rsid w:val="0038174E"/>
    <w:rsid w:val="00391CF3"/>
    <w:rsid w:val="00393ADB"/>
    <w:rsid w:val="00395613"/>
    <w:rsid w:val="003B04A4"/>
    <w:rsid w:val="003D3AA4"/>
    <w:rsid w:val="00402D5E"/>
    <w:rsid w:val="00440E77"/>
    <w:rsid w:val="0044602E"/>
    <w:rsid w:val="00497095"/>
    <w:rsid w:val="004A7809"/>
    <w:rsid w:val="004D7376"/>
    <w:rsid w:val="005117F9"/>
    <w:rsid w:val="00514779"/>
    <w:rsid w:val="00533E60"/>
    <w:rsid w:val="005545E9"/>
    <w:rsid w:val="005A23D4"/>
    <w:rsid w:val="005A52DF"/>
    <w:rsid w:val="005A5F0C"/>
    <w:rsid w:val="005A676B"/>
    <w:rsid w:val="005E50F3"/>
    <w:rsid w:val="005E557C"/>
    <w:rsid w:val="00601B52"/>
    <w:rsid w:val="00622921"/>
    <w:rsid w:val="006309E4"/>
    <w:rsid w:val="006331DB"/>
    <w:rsid w:val="00672E73"/>
    <w:rsid w:val="00675714"/>
    <w:rsid w:val="00677279"/>
    <w:rsid w:val="00692652"/>
    <w:rsid w:val="0069641D"/>
    <w:rsid w:val="006C238A"/>
    <w:rsid w:val="006C7A6D"/>
    <w:rsid w:val="006F76EF"/>
    <w:rsid w:val="007018E4"/>
    <w:rsid w:val="00701E5B"/>
    <w:rsid w:val="00714862"/>
    <w:rsid w:val="0072099F"/>
    <w:rsid w:val="00723620"/>
    <w:rsid w:val="00726D73"/>
    <w:rsid w:val="0079571D"/>
    <w:rsid w:val="007A7049"/>
    <w:rsid w:val="007E0A20"/>
    <w:rsid w:val="007F18FA"/>
    <w:rsid w:val="007F1E14"/>
    <w:rsid w:val="008235A7"/>
    <w:rsid w:val="00833306"/>
    <w:rsid w:val="00835560"/>
    <w:rsid w:val="00835D2D"/>
    <w:rsid w:val="00835FB1"/>
    <w:rsid w:val="00857F80"/>
    <w:rsid w:val="00862E81"/>
    <w:rsid w:val="0089381D"/>
    <w:rsid w:val="008B1C8A"/>
    <w:rsid w:val="008B3222"/>
    <w:rsid w:val="00901AE8"/>
    <w:rsid w:val="00913737"/>
    <w:rsid w:val="0092247D"/>
    <w:rsid w:val="00940A0F"/>
    <w:rsid w:val="00986044"/>
    <w:rsid w:val="009938F2"/>
    <w:rsid w:val="00995744"/>
    <w:rsid w:val="009B025D"/>
    <w:rsid w:val="009B118A"/>
    <w:rsid w:val="009D29C3"/>
    <w:rsid w:val="009E1E6F"/>
    <w:rsid w:val="00A07561"/>
    <w:rsid w:val="00A23164"/>
    <w:rsid w:val="00A27D16"/>
    <w:rsid w:val="00A574DC"/>
    <w:rsid w:val="00AC2CDD"/>
    <w:rsid w:val="00B01BE6"/>
    <w:rsid w:val="00B131CE"/>
    <w:rsid w:val="00B17C9F"/>
    <w:rsid w:val="00B404B0"/>
    <w:rsid w:val="00B63881"/>
    <w:rsid w:val="00B70446"/>
    <w:rsid w:val="00BE0E2B"/>
    <w:rsid w:val="00BF199B"/>
    <w:rsid w:val="00C35B85"/>
    <w:rsid w:val="00C44D86"/>
    <w:rsid w:val="00C73A21"/>
    <w:rsid w:val="00C83CF9"/>
    <w:rsid w:val="00CB3B66"/>
    <w:rsid w:val="00CE152D"/>
    <w:rsid w:val="00CF2FEC"/>
    <w:rsid w:val="00D17AAF"/>
    <w:rsid w:val="00D25C52"/>
    <w:rsid w:val="00D27F4D"/>
    <w:rsid w:val="00D32456"/>
    <w:rsid w:val="00D32BB1"/>
    <w:rsid w:val="00D63668"/>
    <w:rsid w:val="00D7163C"/>
    <w:rsid w:val="00D71753"/>
    <w:rsid w:val="00D731B4"/>
    <w:rsid w:val="00D8528D"/>
    <w:rsid w:val="00D96194"/>
    <w:rsid w:val="00DD5CE3"/>
    <w:rsid w:val="00DF6A8B"/>
    <w:rsid w:val="00E002D1"/>
    <w:rsid w:val="00E17FA1"/>
    <w:rsid w:val="00E45621"/>
    <w:rsid w:val="00E45C88"/>
    <w:rsid w:val="00E5385B"/>
    <w:rsid w:val="00EC3B5C"/>
    <w:rsid w:val="00ED14D0"/>
    <w:rsid w:val="00EE7165"/>
    <w:rsid w:val="00EF6E17"/>
    <w:rsid w:val="00F44491"/>
    <w:rsid w:val="00F522CE"/>
    <w:rsid w:val="00F70E1F"/>
    <w:rsid w:val="00F72207"/>
    <w:rsid w:val="00F80BAB"/>
    <w:rsid w:val="00F848B6"/>
    <w:rsid w:val="00F87D9D"/>
    <w:rsid w:val="00FB3393"/>
    <w:rsid w:val="00FE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B38DB"/>
  <w15:chartTrackingRefBased/>
  <w15:docId w15:val="{1A27D70B-40E0-4066-9622-16AE9AAC4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A574D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A574DC"/>
    <w:rPr>
      <w:rFonts w:ascii="Consolas" w:hAnsi="Consolas" w:cs="Consolas"/>
      <w:sz w:val="21"/>
      <w:szCs w:val="21"/>
    </w:rPr>
  </w:style>
  <w:style w:type="table" w:styleId="Tablaconcuadrcula">
    <w:name w:val="Table Grid"/>
    <w:basedOn w:val="Tablanormal"/>
    <w:uiPriority w:val="39"/>
    <w:rsid w:val="00A57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5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Hipervnculo">
    <w:name w:val="Hyperlink"/>
    <w:basedOn w:val="Fuentedeprrafopredeter"/>
    <w:uiPriority w:val="99"/>
    <w:semiHidden/>
    <w:unhideWhenUsed/>
    <w:rsid w:val="000C558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tin.heil@cinvestav.m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66</Words>
  <Characters>11915</Characters>
  <Application>Microsoft Office Word</Application>
  <DocSecurity>0</DocSecurity>
  <Lines>99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eil</dc:creator>
  <cp:keywords/>
  <dc:description/>
  <cp:lastModifiedBy>Martin Heil</cp:lastModifiedBy>
  <cp:revision>2</cp:revision>
  <dcterms:created xsi:type="dcterms:W3CDTF">2023-05-05T01:55:00Z</dcterms:created>
  <dcterms:modified xsi:type="dcterms:W3CDTF">2023-05-05T01:55:00Z</dcterms:modified>
</cp:coreProperties>
</file>